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2A164" w14:textId="31E12258" w:rsidR="00370C12" w:rsidRDefault="00370C12" w:rsidP="007B0A1C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pplemental Material for ‘</w:t>
      </w:r>
      <w:r w:rsidRPr="00370C12">
        <w:rPr>
          <w:rFonts w:ascii="Calibri" w:eastAsia="Calibri" w:hAnsi="Calibri" w:cs="Calibri"/>
          <w:b/>
          <w:sz w:val="24"/>
          <w:szCs w:val="24"/>
        </w:rPr>
        <w:t>The Clinical Impact of Antibiotic Allergy Labels on 1-year Outcomes of Solid Organ Transplant Recipients</w:t>
      </w:r>
      <w:r>
        <w:rPr>
          <w:rFonts w:ascii="Calibri" w:eastAsia="Calibri" w:hAnsi="Calibri" w:cs="Calibri"/>
          <w:b/>
          <w:sz w:val="24"/>
          <w:szCs w:val="24"/>
        </w:rPr>
        <w:t>’</w:t>
      </w:r>
    </w:p>
    <w:p w14:paraId="66207E6A" w14:textId="68A5B54C" w:rsidR="00370C12" w:rsidRPr="00F57034" w:rsidRDefault="00370C12" w:rsidP="007B0A1C">
      <w:pPr>
        <w:spacing w:line="480" w:lineRule="auto"/>
        <w:rPr>
          <w:rFonts w:ascii="Calibri" w:eastAsia="Calibri" w:hAnsi="Calibri" w:cs="Calibri"/>
          <w:b/>
          <w:sz w:val="24"/>
          <w:szCs w:val="24"/>
          <w:u w:val="single"/>
        </w:rPr>
      </w:pPr>
      <w:r w:rsidRPr="00F57034">
        <w:rPr>
          <w:rFonts w:ascii="Calibri" w:eastAsia="Calibri" w:hAnsi="Calibri" w:cs="Calibri"/>
          <w:b/>
          <w:sz w:val="24"/>
          <w:szCs w:val="24"/>
          <w:u w:val="single"/>
        </w:rPr>
        <w:t>Table of Contents</w:t>
      </w:r>
    </w:p>
    <w:p w14:paraId="2CAD9938" w14:textId="72D3B46D" w:rsidR="00370C12" w:rsidRPr="00F57034" w:rsidRDefault="00370C12" w:rsidP="00F57034">
      <w:pPr>
        <w:pStyle w:val="ListParagraph"/>
        <w:numPr>
          <w:ilvl w:val="0"/>
          <w:numId w:val="5"/>
        </w:numPr>
        <w:spacing w:line="480" w:lineRule="auto"/>
        <w:rPr>
          <w:rFonts w:ascii="Calibri" w:eastAsia="Calibri" w:hAnsi="Calibri" w:cs="Calibri"/>
          <w:b/>
        </w:rPr>
      </w:pPr>
      <w:r w:rsidRPr="00F57034">
        <w:rPr>
          <w:rFonts w:ascii="Calibri" w:eastAsia="Calibri" w:hAnsi="Calibri" w:cs="Calibri"/>
          <w:b/>
        </w:rPr>
        <w:t>Supplemental Tables S1-S5</w:t>
      </w:r>
    </w:p>
    <w:p w14:paraId="19BF6D06" w14:textId="6617F04A" w:rsidR="00370C12" w:rsidRPr="00F57034" w:rsidRDefault="00370C12" w:rsidP="00F57034">
      <w:pPr>
        <w:pStyle w:val="ListParagraph"/>
        <w:numPr>
          <w:ilvl w:val="0"/>
          <w:numId w:val="5"/>
        </w:numPr>
        <w:spacing w:line="480" w:lineRule="auto"/>
        <w:rPr>
          <w:rFonts w:ascii="Calibri" w:eastAsia="Calibri" w:hAnsi="Calibri" w:cs="Calibri"/>
          <w:b/>
        </w:rPr>
      </w:pPr>
      <w:r w:rsidRPr="00F57034">
        <w:rPr>
          <w:rFonts w:ascii="Calibri" w:eastAsia="Calibri" w:hAnsi="Calibri" w:cs="Calibri"/>
          <w:b/>
        </w:rPr>
        <w:t>Appendix A- C. Difficle Testing Protocol</w:t>
      </w:r>
    </w:p>
    <w:p w14:paraId="33871E56" w14:textId="1517AAA4" w:rsidR="00370C12" w:rsidRPr="00F57034" w:rsidRDefault="00370C12" w:rsidP="00F57034">
      <w:pPr>
        <w:pStyle w:val="ListParagraph"/>
        <w:numPr>
          <w:ilvl w:val="0"/>
          <w:numId w:val="5"/>
        </w:numPr>
        <w:spacing w:line="480" w:lineRule="auto"/>
        <w:rPr>
          <w:rFonts w:ascii="Calibri" w:eastAsia="Calibri" w:hAnsi="Calibri" w:cs="Calibri"/>
          <w:b/>
        </w:rPr>
      </w:pPr>
      <w:r w:rsidRPr="00F57034">
        <w:rPr>
          <w:rFonts w:ascii="Calibri" w:eastAsia="Calibri" w:hAnsi="Calibri" w:cs="Calibri"/>
          <w:b/>
        </w:rPr>
        <w:t>Appendix B- Footnote for Table 1, ‘Other Antimicrobial Allergies</w:t>
      </w:r>
    </w:p>
    <w:p w14:paraId="1DF08DFA" w14:textId="7EDF8398" w:rsidR="007B0A1C" w:rsidRPr="00685C99" w:rsidRDefault="007B0A1C" w:rsidP="007B0A1C">
      <w:pPr>
        <w:spacing w:line="480" w:lineRule="auto"/>
        <w:rPr>
          <w:rFonts w:ascii="Calibri" w:eastAsia="Calibri" w:hAnsi="Calibri" w:cs="Calibri"/>
          <w:bCs/>
          <w:sz w:val="24"/>
          <w:szCs w:val="24"/>
        </w:rPr>
      </w:pPr>
      <w:r w:rsidRPr="00685C99">
        <w:rPr>
          <w:rFonts w:ascii="Calibri" w:eastAsia="Calibri" w:hAnsi="Calibri" w:cs="Calibri"/>
          <w:bCs/>
          <w:sz w:val="24"/>
          <w:szCs w:val="24"/>
        </w:rPr>
        <w:t xml:space="preserve">Table </w:t>
      </w:r>
      <w:r w:rsidR="00D21F0A">
        <w:rPr>
          <w:rFonts w:ascii="Calibri" w:eastAsia="Calibri" w:hAnsi="Calibri" w:cs="Calibri"/>
          <w:bCs/>
          <w:sz w:val="24"/>
          <w:szCs w:val="24"/>
        </w:rPr>
        <w:t>S</w:t>
      </w:r>
      <w:r w:rsidRPr="00685C99">
        <w:rPr>
          <w:rFonts w:ascii="Calibri" w:eastAsia="Calibri" w:hAnsi="Calibri" w:cs="Calibri"/>
          <w:bCs/>
          <w:sz w:val="24"/>
          <w:szCs w:val="24"/>
        </w:rPr>
        <w:t>1 Demographics and Baseline characteristics with Any AAL association.</w:t>
      </w:r>
    </w:p>
    <w:tbl>
      <w:tblPr>
        <w:tblStyle w:val="TableGrid"/>
        <w:tblpPr w:leftFromText="180" w:rightFromText="180" w:vertAnchor="text" w:horzAnchor="margin" w:tblpY="559"/>
        <w:tblW w:w="9432" w:type="dxa"/>
        <w:tblLook w:val="04A0" w:firstRow="1" w:lastRow="0" w:firstColumn="1" w:lastColumn="0" w:noHBand="0" w:noVBand="1"/>
      </w:tblPr>
      <w:tblGrid>
        <w:gridCol w:w="2518"/>
        <w:gridCol w:w="2335"/>
        <w:gridCol w:w="1707"/>
        <w:gridCol w:w="1976"/>
        <w:gridCol w:w="896"/>
      </w:tblGrid>
      <w:tr w:rsidR="00685C99" w:rsidRPr="00685C99" w14:paraId="0A922E78" w14:textId="77777777" w:rsidTr="005F32B6">
        <w:tc>
          <w:tcPr>
            <w:tcW w:w="2520" w:type="dxa"/>
            <w:shd w:val="clear" w:color="auto" w:fill="BFBFBF" w:themeFill="background1" w:themeFillShade="BF"/>
          </w:tcPr>
          <w:p w14:paraId="30837F3F" w14:textId="77777777" w:rsidR="007B0A1C" w:rsidRPr="00685C99" w:rsidRDefault="007B0A1C" w:rsidP="005F32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bookmarkStart w:id="0" w:name="_Hlk193809543"/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Patient Characteristic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14:paraId="3FB55C0B" w14:textId="77777777" w:rsidR="007B0A1C" w:rsidRPr="00685C99" w:rsidRDefault="007B0A1C" w:rsidP="005F32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Overall (N=2373)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2B98E8C4" w14:textId="79F9F9B4" w:rsidR="007B0A1C" w:rsidRPr="00685C99" w:rsidRDefault="007B0A1C" w:rsidP="005F32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No-AAL (N=</w:t>
            </w:r>
            <w:r w:rsidR="00901F4B" w:rsidRPr="00685C99">
              <w:rPr>
                <w:rFonts w:asciiTheme="majorHAnsi" w:hAnsiTheme="majorHAnsi" w:cstheme="majorHAnsi"/>
                <w:sz w:val="18"/>
                <w:szCs w:val="18"/>
              </w:rPr>
              <w:t>1801</w:t>
            </w: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242667B8" w14:textId="6831DC5E" w:rsidR="007B0A1C" w:rsidRPr="00685C99" w:rsidRDefault="007B0A1C" w:rsidP="005F32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Any AAL (N=</w:t>
            </w:r>
            <w:r w:rsidR="00901F4B" w:rsidRPr="00685C99">
              <w:rPr>
                <w:rFonts w:asciiTheme="majorHAnsi" w:hAnsiTheme="majorHAnsi" w:cstheme="majorHAnsi"/>
                <w:sz w:val="18"/>
                <w:szCs w:val="18"/>
              </w:rPr>
              <w:t>572</w:t>
            </w: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882" w:type="dxa"/>
            <w:shd w:val="clear" w:color="auto" w:fill="BFBFBF" w:themeFill="background1" w:themeFillShade="BF"/>
          </w:tcPr>
          <w:p w14:paraId="7065C061" w14:textId="77777777" w:rsidR="007B0A1C" w:rsidRPr="00685C99" w:rsidRDefault="007B0A1C" w:rsidP="005F32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p-Value</w:t>
            </w:r>
          </w:p>
        </w:tc>
      </w:tr>
      <w:tr w:rsidR="00685C99" w:rsidRPr="00685C99" w14:paraId="76B50F94" w14:textId="77777777" w:rsidTr="005F32B6">
        <w:tc>
          <w:tcPr>
            <w:tcW w:w="2520" w:type="dxa"/>
          </w:tcPr>
          <w:p w14:paraId="250D745B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Age, Mean (SD)</w:t>
            </w:r>
          </w:p>
        </w:tc>
        <w:tc>
          <w:tcPr>
            <w:tcW w:w="2340" w:type="dxa"/>
          </w:tcPr>
          <w:p w14:paraId="10359AD5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4.2 years (13.3)</w:t>
            </w:r>
          </w:p>
        </w:tc>
        <w:tc>
          <w:tcPr>
            <w:tcW w:w="1710" w:type="dxa"/>
          </w:tcPr>
          <w:p w14:paraId="738193B3" w14:textId="0260CCA0" w:rsidR="007B0A1C" w:rsidRPr="00685C99" w:rsidRDefault="00901F4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4.4 (13.2)</w:t>
            </w:r>
          </w:p>
        </w:tc>
        <w:tc>
          <w:tcPr>
            <w:tcW w:w="1980" w:type="dxa"/>
          </w:tcPr>
          <w:p w14:paraId="4D0C2E51" w14:textId="04D2FED9" w:rsidR="007B0A1C" w:rsidRPr="00685C99" w:rsidRDefault="00901F4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3.7 (13.53)</w:t>
            </w:r>
          </w:p>
        </w:tc>
        <w:tc>
          <w:tcPr>
            <w:tcW w:w="882" w:type="dxa"/>
          </w:tcPr>
          <w:p w14:paraId="6759AFAB" w14:textId="1721EA9F" w:rsidR="007B0A1C" w:rsidRPr="00685C99" w:rsidRDefault="00901F4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270</w:t>
            </w:r>
          </w:p>
        </w:tc>
      </w:tr>
      <w:tr w:rsidR="00685C99" w:rsidRPr="00685C99" w14:paraId="62550ECC" w14:textId="77777777" w:rsidTr="005F32B6">
        <w:tc>
          <w:tcPr>
            <w:tcW w:w="2520" w:type="dxa"/>
          </w:tcPr>
          <w:p w14:paraId="1B23A684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Gender, No. (%)</w:t>
            </w:r>
          </w:p>
        </w:tc>
        <w:tc>
          <w:tcPr>
            <w:tcW w:w="2340" w:type="dxa"/>
          </w:tcPr>
          <w:p w14:paraId="41B7D245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906- Female 38.2%</w:t>
            </w:r>
          </w:p>
          <w:p w14:paraId="440A835F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467- Male 61.8%</w:t>
            </w:r>
          </w:p>
        </w:tc>
        <w:tc>
          <w:tcPr>
            <w:tcW w:w="1710" w:type="dxa"/>
          </w:tcPr>
          <w:p w14:paraId="625EB956" w14:textId="575085DC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34.3% Female</w:t>
            </w:r>
          </w:p>
        </w:tc>
        <w:tc>
          <w:tcPr>
            <w:tcW w:w="1980" w:type="dxa"/>
          </w:tcPr>
          <w:p w14:paraId="66F912AC" w14:textId="61DAD72B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0.3% Female</w:t>
            </w:r>
          </w:p>
        </w:tc>
        <w:tc>
          <w:tcPr>
            <w:tcW w:w="882" w:type="dxa"/>
          </w:tcPr>
          <w:p w14:paraId="7C4E490A" w14:textId="2023D48E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&lt;0.001</w:t>
            </w:r>
          </w:p>
        </w:tc>
      </w:tr>
      <w:tr w:rsidR="00685C99" w:rsidRPr="00685C99" w14:paraId="63665A5B" w14:textId="77777777" w:rsidTr="005F32B6">
        <w:tc>
          <w:tcPr>
            <w:tcW w:w="9432" w:type="dxa"/>
            <w:gridSpan w:val="5"/>
            <w:shd w:val="clear" w:color="auto" w:fill="BFBFBF" w:themeFill="background1" w:themeFillShade="BF"/>
          </w:tcPr>
          <w:p w14:paraId="7425A636" w14:textId="2F6E8B92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4100CAFB" w14:textId="77777777" w:rsidTr="005F32B6">
        <w:tc>
          <w:tcPr>
            <w:tcW w:w="2520" w:type="dxa"/>
          </w:tcPr>
          <w:p w14:paraId="68A52EE5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Kidney</w:t>
            </w:r>
          </w:p>
        </w:tc>
        <w:tc>
          <w:tcPr>
            <w:tcW w:w="2340" w:type="dxa"/>
          </w:tcPr>
          <w:p w14:paraId="2404FF3B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080 (45.5%)</w:t>
            </w:r>
          </w:p>
        </w:tc>
        <w:tc>
          <w:tcPr>
            <w:tcW w:w="1710" w:type="dxa"/>
          </w:tcPr>
          <w:p w14:paraId="6EC02D75" w14:textId="4DFC9B79" w:rsidR="00120A3B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856</w:t>
            </w:r>
            <w:r w:rsidR="00120A3B" w:rsidRPr="00685C99">
              <w:rPr>
                <w:rFonts w:asciiTheme="majorHAnsi" w:hAnsiTheme="majorHAnsi" w:cstheme="majorHAnsi"/>
              </w:rPr>
              <w:t xml:space="preserve"> (47.5%)</w:t>
            </w:r>
          </w:p>
        </w:tc>
        <w:tc>
          <w:tcPr>
            <w:tcW w:w="1980" w:type="dxa"/>
          </w:tcPr>
          <w:p w14:paraId="5D9CD617" w14:textId="6935BB3D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24</w:t>
            </w:r>
            <w:r w:rsidR="00120A3B" w:rsidRPr="00685C99">
              <w:rPr>
                <w:rFonts w:asciiTheme="majorHAnsi" w:hAnsiTheme="majorHAnsi" w:cstheme="majorHAnsi"/>
              </w:rPr>
              <w:t xml:space="preserve"> (39.1%)</w:t>
            </w:r>
          </w:p>
        </w:tc>
        <w:tc>
          <w:tcPr>
            <w:tcW w:w="882" w:type="dxa"/>
            <w:vMerge w:val="restart"/>
          </w:tcPr>
          <w:p w14:paraId="45755313" w14:textId="13979BB4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 xml:space="preserve"> &lt;0.001</w:t>
            </w:r>
          </w:p>
        </w:tc>
      </w:tr>
      <w:tr w:rsidR="00685C99" w:rsidRPr="00685C99" w14:paraId="0690CD60" w14:textId="77777777" w:rsidTr="005F32B6">
        <w:tc>
          <w:tcPr>
            <w:tcW w:w="2520" w:type="dxa"/>
          </w:tcPr>
          <w:p w14:paraId="5677D92C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Liver</w:t>
            </w:r>
          </w:p>
        </w:tc>
        <w:tc>
          <w:tcPr>
            <w:tcW w:w="2340" w:type="dxa"/>
          </w:tcPr>
          <w:p w14:paraId="4ED34C98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99 (25.2%)</w:t>
            </w:r>
          </w:p>
        </w:tc>
        <w:tc>
          <w:tcPr>
            <w:tcW w:w="1710" w:type="dxa"/>
          </w:tcPr>
          <w:p w14:paraId="1B2E345E" w14:textId="6CF52561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465</w:t>
            </w:r>
            <w:r w:rsidR="00120A3B" w:rsidRPr="00685C99">
              <w:rPr>
                <w:rFonts w:asciiTheme="majorHAnsi" w:hAnsiTheme="majorHAnsi" w:cstheme="majorHAnsi"/>
              </w:rPr>
              <w:t xml:space="preserve"> (25.8%)</w:t>
            </w:r>
          </w:p>
        </w:tc>
        <w:tc>
          <w:tcPr>
            <w:tcW w:w="1980" w:type="dxa"/>
          </w:tcPr>
          <w:p w14:paraId="569BC91F" w14:textId="3D54BDC5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34</w:t>
            </w:r>
            <w:r w:rsidR="00120A3B" w:rsidRPr="00685C99">
              <w:rPr>
                <w:rFonts w:asciiTheme="majorHAnsi" w:hAnsiTheme="majorHAnsi" w:cstheme="majorHAnsi"/>
              </w:rPr>
              <w:t xml:space="preserve"> (23.4%)</w:t>
            </w:r>
          </w:p>
        </w:tc>
        <w:tc>
          <w:tcPr>
            <w:tcW w:w="882" w:type="dxa"/>
            <w:vMerge/>
          </w:tcPr>
          <w:p w14:paraId="317F9556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5F1E7026" w14:textId="77777777" w:rsidTr="005F32B6">
        <w:tc>
          <w:tcPr>
            <w:tcW w:w="2520" w:type="dxa"/>
          </w:tcPr>
          <w:p w14:paraId="7C239A23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Lung</w:t>
            </w:r>
          </w:p>
        </w:tc>
        <w:tc>
          <w:tcPr>
            <w:tcW w:w="2340" w:type="dxa"/>
          </w:tcPr>
          <w:p w14:paraId="7CDD2EBE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408 (17.2%)</w:t>
            </w:r>
          </w:p>
        </w:tc>
        <w:tc>
          <w:tcPr>
            <w:tcW w:w="1710" w:type="dxa"/>
          </w:tcPr>
          <w:p w14:paraId="4C571CF1" w14:textId="1A6A8135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60</w:t>
            </w:r>
            <w:r w:rsidR="00120A3B" w:rsidRPr="00685C99">
              <w:rPr>
                <w:rFonts w:asciiTheme="majorHAnsi" w:hAnsiTheme="majorHAnsi" w:cstheme="majorHAnsi"/>
              </w:rPr>
              <w:t xml:space="preserve"> (14.4%)</w:t>
            </w:r>
          </w:p>
        </w:tc>
        <w:tc>
          <w:tcPr>
            <w:tcW w:w="1980" w:type="dxa"/>
          </w:tcPr>
          <w:p w14:paraId="44FE355F" w14:textId="637CC1DC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48</w:t>
            </w:r>
            <w:r w:rsidR="00120A3B" w:rsidRPr="00685C99">
              <w:rPr>
                <w:rFonts w:asciiTheme="majorHAnsi" w:hAnsiTheme="majorHAnsi" w:cstheme="majorHAnsi"/>
              </w:rPr>
              <w:t xml:space="preserve"> (25.8%)</w:t>
            </w:r>
          </w:p>
        </w:tc>
        <w:tc>
          <w:tcPr>
            <w:tcW w:w="882" w:type="dxa"/>
            <w:vMerge/>
          </w:tcPr>
          <w:p w14:paraId="675265F6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0096D5CC" w14:textId="77777777" w:rsidTr="005F32B6">
        <w:tc>
          <w:tcPr>
            <w:tcW w:w="2520" w:type="dxa"/>
          </w:tcPr>
          <w:p w14:paraId="2DC13D38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Heart</w:t>
            </w:r>
          </w:p>
        </w:tc>
        <w:tc>
          <w:tcPr>
            <w:tcW w:w="2340" w:type="dxa"/>
          </w:tcPr>
          <w:p w14:paraId="695657E5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16 (9.1%)</w:t>
            </w:r>
          </w:p>
        </w:tc>
        <w:tc>
          <w:tcPr>
            <w:tcW w:w="1710" w:type="dxa"/>
          </w:tcPr>
          <w:p w14:paraId="3076E221" w14:textId="45999526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66</w:t>
            </w:r>
            <w:r w:rsidR="00120A3B" w:rsidRPr="00685C99">
              <w:rPr>
                <w:rFonts w:asciiTheme="majorHAnsi" w:hAnsiTheme="majorHAnsi" w:cstheme="majorHAnsi"/>
              </w:rPr>
              <w:t xml:space="preserve"> (9.2%)</w:t>
            </w:r>
          </w:p>
        </w:tc>
        <w:tc>
          <w:tcPr>
            <w:tcW w:w="1980" w:type="dxa"/>
          </w:tcPr>
          <w:p w14:paraId="5BCDE214" w14:textId="2D888333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0</w:t>
            </w:r>
            <w:r w:rsidR="00120A3B" w:rsidRPr="00685C99">
              <w:rPr>
                <w:rFonts w:asciiTheme="majorHAnsi" w:hAnsiTheme="majorHAnsi" w:cstheme="majorHAnsi"/>
              </w:rPr>
              <w:t xml:space="preserve"> (8.7%)</w:t>
            </w:r>
          </w:p>
        </w:tc>
        <w:tc>
          <w:tcPr>
            <w:tcW w:w="882" w:type="dxa"/>
            <w:vMerge/>
          </w:tcPr>
          <w:p w14:paraId="04670E28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2D9E3BE3" w14:textId="77777777" w:rsidTr="005F32B6">
        <w:tc>
          <w:tcPr>
            <w:tcW w:w="2520" w:type="dxa"/>
          </w:tcPr>
          <w:p w14:paraId="3594AE9A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Pancreas</w:t>
            </w:r>
          </w:p>
        </w:tc>
        <w:tc>
          <w:tcPr>
            <w:tcW w:w="2340" w:type="dxa"/>
          </w:tcPr>
          <w:p w14:paraId="23FB2C54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70 (2.9%)</w:t>
            </w:r>
          </w:p>
        </w:tc>
        <w:tc>
          <w:tcPr>
            <w:tcW w:w="1710" w:type="dxa"/>
          </w:tcPr>
          <w:p w14:paraId="75E06469" w14:textId="0B2D5456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4</w:t>
            </w:r>
            <w:r w:rsidR="00120A3B" w:rsidRPr="00685C99">
              <w:rPr>
                <w:rFonts w:asciiTheme="majorHAnsi" w:hAnsiTheme="majorHAnsi" w:cstheme="majorHAnsi"/>
              </w:rPr>
              <w:t xml:space="preserve"> (3.0%)</w:t>
            </w:r>
          </w:p>
        </w:tc>
        <w:tc>
          <w:tcPr>
            <w:tcW w:w="1980" w:type="dxa"/>
          </w:tcPr>
          <w:p w14:paraId="3C78FE71" w14:textId="6B13BDDC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6</w:t>
            </w:r>
            <w:r w:rsidR="00120A3B" w:rsidRPr="00685C99">
              <w:rPr>
                <w:rFonts w:asciiTheme="majorHAnsi" w:hAnsiTheme="majorHAnsi" w:cstheme="majorHAnsi"/>
              </w:rPr>
              <w:t xml:space="preserve"> (2.8%)</w:t>
            </w:r>
          </w:p>
        </w:tc>
        <w:tc>
          <w:tcPr>
            <w:tcW w:w="882" w:type="dxa"/>
            <w:vMerge/>
          </w:tcPr>
          <w:p w14:paraId="08C5F6EB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1435652C" w14:textId="77777777" w:rsidTr="005F32B6">
        <w:tc>
          <w:tcPr>
            <w:tcW w:w="9432" w:type="dxa"/>
            <w:gridSpan w:val="5"/>
            <w:shd w:val="clear" w:color="auto" w:fill="BFBFBF" w:themeFill="background1" w:themeFillShade="BF"/>
          </w:tcPr>
          <w:p w14:paraId="2A6C34E1" w14:textId="371A1BBE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3DFDCBC4" w14:textId="77777777" w:rsidTr="005F32B6">
        <w:tc>
          <w:tcPr>
            <w:tcW w:w="2520" w:type="dxa"/>
          </w:tcPr>
          <w:p w14:paraId="5F76FCC2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Pre-Transplant Diabetes</w:t>
            </w:r>
          </w:p>
        </w:tc>
        <w:tc>
          <w:tcPr>
            <w:tcW w:w="2340" w:type="dxa"/>
          </w:tcPr>
          <w:p w14:paraId="72CB8C05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753 (31.7%)</w:t>
            </w:r>
          </w:p>
        </w:tc>
        <w:tc>
          <w:tcPr>
            <w:tcW w:w="1710" w:type="dxa"/>
          </w:tcPr>
          <w:p w14:paraId="05C78B17" w14:textId="1DC05212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52 (30.6%)</w:t>
            </w:r>
          </w:p>
        </w:tc>
        <w:tc>
          <w:tcPr>
            <w:tcW w:w="1980" w:type="dxa"/>
          </w:tcPr>
          <w:p w14:paraId="532F9ACA" w14:textId="6EF25828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01 (35.1%)</w:t>
            </w:r>
          </w:p>
        </w:tc>
        <w:tc>
          <w:tcPr>
            <w:tcW w:w="882" w:type="dxa"/>
          </w:tcPr>
          <w:p w14:paraId="64522261" w14:textId="2EE102F0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0</w:t>
            </w:r>
            <w:r w:rsidR="00EF40E6" w:rsidRPr="00685C99">
              <w:rPr>
                <w:rFonts w:asciiTheme="majorHAnsi" w:hAnsiTheme="majorHAnsi" w:cstheme="majorHAnsi"/>
              </w:rPr>
              <w:t>50</w:t>
            </w:r>
          </w:p>
        </w:tc>
      </w:tr>
      <w:tr w:rsidR="00685C99" w:rsidRPr="00685C99" w14:paraId="4A81DD9F" w14:textId="77777777" w:rsidTr="005F32B6">
        <w:tc>
          <w:tcPr>
            <w:tcW w:w="2520" w:type="dxa"/>
          </w:tcPr>
          <w:p w14:paraId="4C7EE097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Pre-Transplant Obesity</w:t>
            </w:r>
          </w:p>
        </w:tc>
        <w:tc>
          <w:tcPr>
            <w:tcW w:w="2340" w:type="dxa"/>
          </w:tcPr>
          <w:p w14:paraId="3A7AD826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82 (3.5%)</w:t>
            </w:r>
          </w:p>
        </w:tc>
        <w:tc>
          <w:tcPr>
            <w:tcW w:w="1710" w:type="dxa"/>
          </w:tcPr>
          <w:p w14:paraId="15C2F4BC" w14:textId="4BE28B41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6 (3.1%)</w:t>
            </w:r>
          </w:p>
        </w:tc>
        <w:tc>
          <w:tcPr>
            <w:tcW w:w="1980" w:type="dxa"/>
          </w:tcPr>
          <w:p w14:paraId="73339C59" w14:textId="62EB0F3A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6  (4.5%)</w:t>
            </w:r>
          </w:p>
        </w:tc>
        <w:tc>
          <w:tcPr>
            <w:tcW w:w="882" w:type="dxa"/>
          </w:tcPr>
          <w:p w14:paraId="1E01EA2F" w14:textId="14DF4DE0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</w:t>
            </w:r>
            <w:r w:rsidR="00EF40E6" w:rsidRPr="00685C99">
              <w:rPr>
                <w:rFonts w:asciiTheme="majorHAnsi" w:hAnsiTheme="majorHAnsi" w:cstheme="majorHAnsi"/>
              </w:rPr>
              <w:t>114</w:t>
            </w:r>
          </w:p>
        </w:tc>
      </w:tr>
      <w:tr w:rsidR="00685C99" w:rsidRPr="00685C99" w14:paraId="2DC85229" w14:textId="77777777" w:rsidTr="005F32B6">
        <w:tc>
          <w:tcPr>
            <w:tcW w:w="9432" w:type="dxa"/>
            <w:gridSpan w:val="5"/>
            <w:shd w:val="clear" w:color="auto" w:fill="BFBFBF" w:themeFill="background1" w:themeFillShade="BF"/>
          </w:tcPr>
          <w:p w14:paraId="732000B7" w14:textId="1A21F6A1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7D59214D" w14:textId="77777777" w:rsidTr="005F32B6">
        <w:tc>
          <w:tcPr>
            <w:tcW w:w="2520" w:type="dxa"/>
          </w:tcPr>
          <w:p w14:paraId="7904B519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C. Diff &lt; 1 year after transplant</w:t>
            </w:r>
          </w:p>
        </w:tc>
        <w:tc>
          <w:tcPr>
            <w:tcW w:w="2340" w:type="dxa"/>
          </w:tcPr>
          <w:p w14:paraId="44A487DA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13 (9.0%)</w:t>
            </w:r>
          </w:p>
        </w:tc>
        <w:tc>
          <w:tcPr>
            <w:tcW w:w="1710" w:type="dxa"/>
          </w:tcPr>
          <w:p w14:paraId="76FC9520" w14:textId="6BFE773F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43 (7.9%)</w:t>
            </w:r>
          </w:p>
        </w:tc>
        <w:tc>
          <w:tcPr>
            <w:tcW w:w="1980" w:type="dxa"/>
          </w:tcPr>
          <w:p w14:paraId="52F1F225" w14:textId="0AFFF8B9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70 (12.2%)</w:t>
            </w:r>
          </w:p>
        </w:tc>
        <w:tc>
          <w:tcPr>
            <w:tcW w:w="882" w:type="dxa"/>
          </w:tcPr>
          <w:p w14:paraId="26E369A8" w14:textId="42FA7737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002</w:t>
            </w:r>
          </w:p>
        </w:tc>
      </w:tr>
      <w:tr w:rsidR="00685C99" w:rsidRPr="00685C99" w14:paraId="183B82C4" w14:textId="77777777" w:rsidTr="005F32B6">
        <w:tc>
          <w:tcPr>
            <w:tcW w:w="2520" w:type="dxa"/>
          </w:tcPr>
          <w:p w14:paraId="5F5F8DEB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Died &lt; 1 year after transplant</w:t>
            </w:r>
          </w:p>
        </w:tc>
        <w:tc>
          <w:tcPr>
            <w:tcW w:w="2340" w:type="dxa"/>
          </w:tcPr>
          <w:p w14:paraId="6FD44F74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52 (6.4%)</w:t>
            </w:r>
          </w:p>
        </w:tc>
        <w:tc>
          <w:tcPr>
            <w:tcW w:w="1710" w:type="dxa"/>
          </w:tcPr>
          <w:p w14:paraId="3EF9023D" w14:textId="4A9C9D5C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08 (5.9%)</w:t>
            </w:r>
          </w:p>
        </w:tc>
        <w:tc>
          <w:tcPr>
            <w:tcW w:w="1980" w:type="dxa"/>
          </w:tcPr>
          <w:p w14:paraId="71D7A39E" w14:textId="332ED589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44 (7.7%)</w:t>
            </w:r>
          </w:p>
        </w:tc>
        <w:tc>
          <w:tcPr>
            <w:tcW w:w="882" w:type="dxa"/>
          </w:tcPr>
          <w:p w14:paraId="78ACCCD8" w14:textId="6B738838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.69</w:t>
            </w:r>
          </w:p>
        </w:tc>
      </w:tr>
      <w:tr w:rsidR="00685C99" w:rsidRPr="00685C99" w14:paraId="5DD116B4" w14:textId="77777777" w:rsidTr="005F32B6">
        <w:tc>
          <w:tcPr>
            <w:tcW w:w="2520" w:type="dxa"/>
          </w:tcPr>
          <w:p w14:paraId="3E145C44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Graft Loss &lt; 1 year after transplant</w:t>
            </w:r>
          </w:p>
        </w:tc>
        <w:tc>
          <w:tcPr>
            <w:tcW w:w="2340" w:type="dxa"/>
          </w:tcPr>
          <w:p w14:paraId="2E2465FC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73 (7.3%)</w:t>
            </w:r>
          </w:p>
        </w:tc>
        <w:tc>
          <w:tcPr>
            <w:tcW w:w="1710" w:type="dxa"/>
          </w:tcPr>
          <w:p w14:paraId="456940C0" w14:textId="74A092A9" w:rsidR="007B0A1C" w:rsidRPr="00685C99" w:rsidRDefault="005A7A1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25 (6.9%)</w:t>
            </w:r>
          </w:p>
        </w:tc>
        <w:tc>
          <w:tcPr>
            <w:tcW w:w="1980" w:type="dxa"/>
          </w:tcPr>
          <w:p w14:paraId="71E5D52C" w14:textId="71578D0C" w:rsidR="007B0A1C" w:rsidRPr="00685C99" w:rsidRDefault="005A7A1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48 (8.3%)</w:t>
            </w:r>
          </w:p>
        </w:tc>
        <w:tc>
          <w:tcPr>
            <w:tcW w:w="882" w:type="dxa"/>
          </w:tcPr>
          <w:p w14:paraId="192FE782" w14:textId="05BEDF60" w:rsidR="007B0A1C" w:rsidRPr="00685C99" w:rsidRDefault="005A7A1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268</w:t>
            </w:r>
          </w:p>
        </w:tc>
      </w:tr>
      <w:tr w:rsidR="00685C99" w:rsidRPr="00685C99" w14:paraId="4966C4A5" w14:textId="77777777" w:rsidTr="005F32B6">
        <w:tc>
          <w:tcPr>
            <w:tcW w:w="2520" w:type="dxa"/>
          </w:tcPr>
          <w:p w14:paraId="3960E53C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Index Hospitalization Duration, Mean (SD)</w:t>
            </w:r>
          </w:p>
        </w:tc>
        <w:tc>
          <w:tcPr>
            <w:tcW w:w="2340" w:type="dxa"/>
          </w:tcPr>
          <w:p w14:paraId="55471393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7.6 days (25.4)</w:t>
            </w:r>
          </w:p>
        </w:tc>
        <w:tc>
          <w:tcPr>
            <w:tcW w:w="1710" w:type="dxa"/>
          </w:tcPr>
          <w:p w14:paraId="22C6D402" w14:textId="17F38CCA" w:rsidR="007B0A1C" w:rsidRPr="00685C99" w:rsidRDefault="00901F4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6.4 days (23.0)</w:t>
            </w:r>
          </w:p>
        </w:tc>
        <w:tc>
          <w:tcPr>
            <w:tcW w:w="1980" w:type="dxa"/>
          </w:tcPr>
          <w:p w14:paraId="40C00FE4" w14:textId="4C2E165B" w:rsidR="007B0A1C" w:rsidRPr="00685C99" w:rsidRDefault="00901F4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1.8 days (31.4)</w:t>
            </w:r>
          </w:p>
        </w:tc>
        <w:tc>
          <w:tcPr>
            <w:tcW w:w="882" w:type="dxa"/>
          </w:tcPr>
          <w:p w14:paraId="232E7C64" w14:textId="4E14EC89" w:rsidR="007B0A1C" w:rsidRPr="00685C99" w:rsidRDefault="00901F4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&lt;0.001</w:t>
            </w:r>
          </w:p>
        </w:tc>
      </w:tr>
      <w:tr w:rsidR="00685C99" w:rsidRPr="00685C99" w14:paraId="450C3176" w14:textId="77777777" w:rsidTr="005F32B6">
        <w:tc>
          <w:tcPr>
            <w:tcW w:w="2520" w:type="dxa"/>
          </w:tcPr>
          <w:p w14:paraId="0692D040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Total Inpatient Days After Transplant, Mean (SD)</w:t>
            </w:r>
          </w:p>
        </w:tc>
        <w:tc>
          <w:tcPr>
            <w:tcW w:w="2340" w:type="dxa"/>
          </w:tcPr>
          <w:p w14:paraId="494BE6B7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5.0 days (34.9)</w:t>
            </w:r>
          </w:p>
        </w:tc>
        <w:tc>
          <w:tcPr>
            <w:tcW w:w="1710" w:type="dxa"/>
          </w:tcPr>
          <w:p w14:paraId="7FDECE8C" w14:textId="22879023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3.5 days (32.7)</w:t>
            </w:r>
          </w:p>
        </w:tc>
        <w:tc>
          <w:tcPr>
            <w:tcW w:w="1980" w:type="dxa"/>
          </w:tcPr>
          <w:p w14:paraId="21A6C96C" w14:textId="5CFE472D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9.6 days (40.5)</w:t>
            </w:r>
          </w:p>
        </w:tc>
        <w:tc>
          <w:tcPr>
            <w:tcW w:w="882" w:type="dxa"/>
          </w:tcPr>
          <w:p w14:paraId="1689F1C1" w14:textId="04680885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&lt;0.001</w:t>
            </w:r>
          </w:p>
        </w:tc>
      </w:tr>
      <w:tr w:rsidR="00685C99" w:rsidRPr="00685C99" w14:paraId="138E7D71" w14:textId="77777777" w:rsidTr="005F32B6">
        <w:tc>
          <w:tcPr>
            <w:tcW w:w="2520" w:type="dxa"/>
          </w:tcPr>
          <w:p w14:paraId="7FD2461E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lastRenderedPageBreak/>
              <w:t>Occurrence of Rejection No ( %)</w:t>
            </w:r>
          </w:p>
        </w:tc>
        <w:tc>
          <w:tcPr>
            <w:tcW w:w="2340" w:type="dxa"/>
          </w:tcPr>
          <w:p w14:paraId="40D8ED53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602 (25.3%)</w:t>
            </w:r>
          </w:p>
        </w:tc>
        <w:tc>
          <w:tcPr>
            <w:tcW w:w="1710" w:type="dxa"/>
          </w:tcPr>
          <w:p w14:paraId="5D156FE1" w14:textId="54FC7338" w:rsidR="007B0A1C" w:rsidRPr="00685C99" w:rsidRDefault="00EF40E6" w:rsidP="005F32B6">
            <w:pPr>
              <w:rPr>
                <w:rFonts w:asciiTheme="majorHAnsi" w:eastAsia="Calibri" w:hAnsiTheme="majorHAnsi" w:cstheme="majorHAnsi"/>
              </w:rPr>
            </w:pPr>
            <w:r w:rsidRPr="00685C99">
              <w:rPr>
                <w:rFonts w:asciiTheme="majorHAnsi" w:eastAsia="Calibri" w:hAnsiTheme="majorHAnsi" w:cstheme="majorHAnsi"/>
              </w:rPr>
              <w:t>441 (24.4%)</w:t>
            </w:r>
          </w:p>
        </w:tc>
        <w:tc>
          <w:tcPr>
            <w:tcW w:w="1980" w:type="dxa"/>
          </w:tcPr>
          <w:p w14:paraId="1A71E5B4" w14:textId="1184E7F5" w:rsidR="007B0A1C" w:rsidRPr="00685C99" w:rsidRDefault="00EF40E6" w:rsidP="005F32B6">
            <w:pPr>
              <w:rPr>
                <w:rFonts w:asciiTheme="majorHAnsi" w:eastAsia="Calibri" w:hAnsiTheme="majorHAnsi" w:cstheme="majorHAnsi"/>
              </w:rPr>
            </w:pPr>
            <w:r w:rsidRPr="00685C99">
              <w:rPr>
                <w:rFonts w:asciiTheme="majorHAnsi" w:eastAsia="Calibri" w:hAnsiTheme="majorHAnsi" w:cstheme="majorHAnsi"/>
              </w:rPr>
              <w:t>161</w:t>
            </w:r>
            <w:r w:rsidR="00EB47FE" w:rsidRPr="00685C99">
              <w:rPr>
                <w:rFonts w:asciiTheme="majorHAnsi" w:eastAsia="Calibri" w:hAnsiTheme="majorHAnsi" w:cstheme="majorHAnsi"/>
              </w:rPr>
              <w:t xml:space="preserve"> (28.1%)</w:t>
            </w:r>
          </w:p>
        </w:tc>
        <w:tc>
          <w:tcPr>
            <w:tcW w:w="882" w:type="dxa"/>
          </w:tcPr>
          <w:p w14:paraId="1E85F180" w14:textId="509061A4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087</w:t>
            </w:r>
          </w:p>
        </w:tc>
      </w:tr>
      <w:tr w:rsidR="00685C99" w:rsidRPr="00685C99" w14:paraId="2A341610" w14:textId="77777777" w:rsidTr="005F32B6">
        <w:tc>
          <w:tcPr>
            <w:tcW w:w="9432" w:type="dxa"/>
            <w:gridSpan w:val="5"/>
            <w:shd w:val="clear" w:color="auto" w:fill="BFBFBF" w:themeFill="background1" w:themeFillShade="BF"/>
          </w:tcPr>
          <w:p w14:paraId="5C6F0588" w14:textId="61D9DA7C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</w:tbl>
    <w:bookmarkEnd w:id="0"/>
    <w:p w14:paraId="55998142" w14:textId="77777777" w:rsidR="007B0A1C" w:rsidRPr="00685C99" w:rsidRDefault="001B41B1" w:rsidP="007B0A1C">
      <w:pPr>
        <w:spacing w:line="480" w:lineRule="auto"/>
      </w:pPr>
      <w:sdt>
        <w:sdtPr>
          <w:tag w:val="goog_rdk_10"/>
          <w:id w:val="-589082153"/>
          <w:showingPlcHdr/>
        </w:sdtPr>
        <w:sdtEndPr/>
        <w:sdtContent>
          <w:r w:rsidR="007B0A1C" w:rsidRPr="00685C99">
            <w:t xml:space="preserve">     </w:t>
          </w:r>
        </w:sdtContent>
      </w:sdt>
    </w:p>
    <w:p w14:paraId="1A086887" w14:textId="006E38CC" w:rsidR="00D21F0A" w:rsidRPr="00FA2C45" w:rsidRDefault="00D21F0A" w:rsidP="00D21F0A">
      <w:pPr>
        <w:rPr>
          <w:rFonts w:ascii="Calibri" w:eastAsia="Calibri" w:hAnsi="Calibri" w:cs="Calibri"/>
          <w:b/>
          <w:bCs/>
          <w:sz w:val="24"/>
          <w:szCs w:val="24"/>
        </w:rPr>
      </w:pPr>
      <w:r w:rsidRPr="00FA2C45">
        <w:rPr>
          <w:rFonts w:ascii="Calibri" w:eastAsia="Calibri" w:hAnsi="Calibri" w:cs="Calibri"/>
          <w:b/>
          <w:bCs/>
          <w:sz w:val="24"/>
          <w:szCs w:val="24"/>
        </w:rPr>
        <w:t xml:space="preserve">Table </w:t>
      </w:r>
      <w:r>
        <w:rPr>
          <w:rFonts w:ascii="Calibri" w:eastAsia="Calibri" w:hAnsi="Calibri" w:cs="Calibri"/>
          <w:b/>
          <w:bCs/>
          <w:sz w:val="24"/>
          <w:szCs w:val="24"/>
        </w:rPr>
        <w:t>S1 Legend:</w:t>
      </w:r>
    </w:p>
    <w:p w14:paraId="4F9ECB46" w14:textId="77777777" w:rsidR="00D21F0A" w:rsidRPr="00FA2C45" w:rsidRDefault="00D21F0A" w:rsidP="00D21F0A">
      <w:pPr>
        <w:rPr>
          <w:rFonts w:ascii="Calibri" w:eastAsia="Calibri" w:hAnsi="Calibri" w:cs="Calibri"/>
          <w:sz w:val="24"/>
          <w:szCs w:val="24"/>
        </w:rPr>
      </w:pPr>
      <w:r w:rsidRPr="00FA2C45">
        <w:rPr>
          <w:rFonts w:ascii="Calibri" w:eastAsia="Calibri" w:hAnsi="Calibri" w:cs="Calibri"/>
          <w:sz w:val="24"/>
          <w:szCs w:val="24"/>
        </w:rPr>
        <w:lastRenderedPageBreak/>
        <w:t>S.D. – Standard Deviation</w:t>
      </w:r>
    </w:p>
    <w:p w14:paraId="19E91A2B" w14:textId="77777777" w:rsidR="00D21F0A" w:rsidRPr="00FA2C45" w:rsidRDefault="00D21F0A" w:rsidP="00D21F0A">
      <w:pPr>
        <w:rPr>
          <w:rFonts w:ascii="Calibri" w:eastAsia="Calibri" w:hAnsi="Calibri" w:cs="Calibri"/>
          <w:sz w:val="24"/>
          <w:szCs w:val="24"/>
        </w:rPr>
      </w:pPr>
      <w:r w:rsidRPr="00FA2C45">
        <w:rPr>
          <w:rFonts w:ascii="Calibri" w:eastAsia="Calibri" w:hAnsi="Calibri" w:cs="Calibri"/>
          <w:sz w:val="24"/>
          <w:szCs w:val="24"/>
        </w:rPr>
        <w:t>D.O.T. – Days of Therapy</w:t>
      </w:r>
    </w:p>
    <w:p w14:paraId="0BD5EAB6" w14:textId="77777777" w:rsidR="00D21F0A" w:rsidRDefault="00D21F0A" w:rsidP="007B0A1C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14:paraId="7D00AAD9" w14:textId="53E63307" w:rsidR="007B0A1C" w:rsidRPr="00685C99" w:rsidRDefault="007B0A1C" w:rsidP="007B0A1C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685C99">
        <w:rPr>
          <w:rFonts w:ascii="Calibri" w:eastAsia="Calibri" w:hAnsi="Calibri" w:cs="Calibri"/>
          <w:sz w:val="20"/>
          <w:szCs w:val="20"/>
        </w:rPr>
        <w:t xml:space="preserve">Table </w:t>
      </w:r>
      <w:r w:rsidR="00D21F0A">
        <w:rPr>
          <w:rFonts w:ascii="Calibri" w:eastAsia="Calibri" w:hAnsi="Calibri" w:cs="Calibri"/>
          <w:sz w:val="20"/>
          <w:szCs w:val="20"/>
        </w:rPr>
        <w:t>S</w:t>
      </w:r>
      <w:r w:rsidRPr="00685C99">
        <w:rPr>
          <w:rFonts w:ascii="Calibri" w:eastAsia="Calibri" w:hAnsi="Calibri" w:cs="Calibri"/>
          <w:sz w:val="20"/>
          <w:szCs w:val="20"/>
        </w:rPr>
        <w:t>2: Univariate and Multivariate analysis of any antibiotic allergy and 1- year primary and secondary outcomes</w:t>
      </w:r>
    </w:p>
    <w:tbl>
      <w:tblPr>
        <w:tblW w:w="94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5"/>
        <w:gridCol w:w="1013"/>
        <w:gridCol w:w="1013"/>
        <w:gridCol w:w="1088"/>
        <w:gridCol w:w="781"/>
        <w:gridCol w:w="936"/>
        <w:gridCol w:w="949"/>
        <w:gridCol w:w="921"/>
        <w:gridCol w:w="1102"/>
      </w:tblGrid>
      <w:tr w:rsidR="00685C99" w:rsidRPr="00685C99" w14:paraId="5130D34B" w14:textId="77777777" w:rsidTr="005F32B6">
        <w:tc>
          <w:tcPr>
            <w:tcW w:w="3711" w:type="dxa"/>
            <w:gridSpan w:val="3"/>
            <w:shd w:val="clear" w:color="auto" w:fill="D9D9D9"/>
          </w:tcPr>
          <w:p w14:paraId="1DA739ED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  <w:gridSpan w:val="3"/>
            <w:shd w:val="clear" w:color="auto" w:fill="D9D9D9"/>
          </w:tcPr>
          <w:p w14:paraId="3365EC93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Univariate Analysis</w:t>
            </w:r>
          </w:p>
        </w:tc>
        <w:tc>
          <w:tcPr>
            <w:tcW w:w="2972" w:type="dxa"/>
            <w:gridSpan w:val="3"/>
            <w:shd w:val="clear" w:color="auto" w:fill="D9D9D9"/>
          </w:tcPr>
          <w:p w14:paraId="68319512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Multivariate Analysis</w:t>
            </w:r>
          </w:p>
        </w:tc>
      </w:tr>
      <w:tr w:rsidR="00685C99" w:rsidRPr="00685C99" w14:paraId="0A040011" w14:textId="77777777" w:rsidTr="008C0F44">
        <w:tc>
          <w:tcPr>
            <w:tcW w:w="1685" w:type="dxa"/>
            <w:shd w:val="clear" w:color="auto" w:fill="D9D9D9"/>
          </w:tcPr>
          <w:p w14:paraId="5926B278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Clinical Outcomes</w:t>
            </w:r>
          </w:p>
        </w:tc>
        <w:tc>
          <w:tcPr>
            <w:tcW w:w="1013" w:type="dxa"/>
            <w:shd w:val="clear" w:color="auto" w:fill="D9D9D9"/>
          </w:tcPr>
          <w:p w14:paraId="3C9997B6" w14:textId="6A678312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No-</w:t>
            </w:r>
            <w:r w:rsidRPr="00685C99">
              <w:rPr>
                <w:rFonts w:ascii="Calibri" w:eastAsia="Calibri" w:hAnsi="Calibri" w:cs="Calibri"/>
                <w:caps/>
                <w:sz w:val="20"/>
                <w:szCs w:val="20"/>
              </w:rPr>
              <w:t>A</w:t>
            </w:r>
            <w:r w:rsidRPr="00685C99">
              <w:rPr>
                <w:rFonts w:ascii="Calibri" w:eastAsia="Calibri" w:hAnsi="Calibri" w:cs="Calibri"/>
                <w:sz w:val="20"/>
                <w:szCs w:val="20"/>
              </w:rPr>
              <w:t>AL</w:t>
            </w:r>
          </w:p>
          <w:p w14:paraId="6B5DED18" w14:textId="35DEAEEC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(N=</w:t>
            </w:r>
            <w:r w:rsidR="004D4416" w:rsidRPr="00685C99">
              <w:rPr>
                <w:rFonts w:ascii="Calibri" w:eastAsia="Calibri" w:hAnsi="Calibri" w:cs="Calibri"/>
                <w:sz w:val="20"/>
                <w:szCs w:val="20"/>
              </w:rPr>
              <w:t>1801)</w:t>
            </w:r>
          </w:p>
        </w:tc>
        <w:tc>
          <w:tcPr>
            <w:tcW w:w="1013" w:type="dxa"/>
            <w:shd w:val="clear" w:color="auto" w:fill="D9D9D9"/>
          </w:tcPr>
          <w:p w14:paraId="0D5D929B" w14:textId="0BBFE928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Any AAL</w:t>
            </w:r>
            <w:sdt>
              <w:sdtPr>
                <w:tag w:val="goog_rdk_16"/>
                <w:id w:val="-809479575"/>
              </w:sdtPr>
              <w:sdtEndPr/>
              <w:sdtContent>
                <w:r w:rsidRPr="00685C99">
                  <w:rPr>
                    <w:rFonts w:ascii="Calibri" w:eastAsia="Calibri" w:hAnsi="Calibri" w:cs="Calibri"/>
                    <w:sz w:val="20"/>
                    <w:szCs w:val="20"/>
                  </w:rPr>
                  <w:t xml:space="preserve"> (N=</w:t>
                </w:r>
                <w:r w:rsidR="004D4416" w:rsidRPr="00685C99">
                  <w:rPr>
                    <w:rFonts w:ascii="Calibri" w:eastAsia="Calibri" w:hAnsi="Calibri" w:cs="Calibri"/>
                    <w:sz w:val="20"/>
                    <w:szCs w:val="20"/>
                  </w:rPr>
                  <w:t>572</w:t>
                </w:r>
                <w:r w:rsidRPr="00685C99">
                  <w:rPr>
                    <w:rFonts w:ascii="Calibri" w:eastAsia="Calibri" w:hAnsi="Calibri" w:cs="Calibri"/>
                    <w:sz w:val="20"/>
                    <w:szCs w:val="20"/>
                  </w:rPr>
                  <w:t>)</w:t>
                </w:r>
              </w:sdtContent>
            </w:sdt>
          </w:p>
        </w:tc>
        <w:tc>
          <w:tcPr>
            <w:tcW w:w="1088" w:type="dxa"/>
            <w:shd w:val="clear" w:color="auto" w:fill="D9D9D9"/>
          </w:tcPr>
          <w:p w14:paraId="59CDF28A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OR</w:t>
            </w:r>
          </w:p>
        </w:tc>
        <w:tc>
          <w:tcPr>
            <w:tcW w:w="781" w:type="dxa"/>
            <w:shd w:val="clear" w:color="auto" w:fill="D9D9D9"/>
          </w:tcPr>
          <w:p w14:paraId="4CDE74BE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936" w:type="dxa"/>
            <w:shd w:val="clear" w:color="auto" w:fill="D9D9D9"/>
          </w:tcPr>
          <w:p w14:paraId="0D318A59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949" w:type="dxa"/>
            <w:shd w:val="clear" w:color="auto" w:fill="D9D9D9"/>
          </w:tcPr>
          <w:p w14:paraId="40952C55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OR</w:t>
            </w:r>
          </w:p>
        </w:tc>
        <w:tc>
          <w:tcPr>
            <w:tcW w:w="921" w:type="dxa"/>
            <w:shd w:val="clear" w:color="auto" w:fill="D9D9D9"/>
          </w:tcPr>
          <w:p w14:paraId="35D294F7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1102" w:type="dxa"/>
            <w:shd w:val="clear" w:color="auto" w:fill="D9D9D9"/>
          </w:tcPr>
          <w:p w14:paraId="6AA9AAA2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</w:tr>
      <w:tr w:rsidR="00685C99" w:rsidRPr="00685C99" w14:paraId="4F219E58" w14:textId="77777777" w:rsidTr="008C0F44">
        <w:trPr>
          <w:trHeight w:val="550"/>
        </w:trPr>
        <w:tc>
          <w:tcPr>
            <w:tcW w:w="1685" w:type="dxa"/>
          </w:tcPr>
          <w:p w14:paraId="56833F47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C diff positive test</w:t>
            </w:r>
          </w:p>
        </w:tc>
        <w:tc>
          <w:tcPr>
            <w:tcW w:w="1013" w:type="dxa"/>
          </w:tcPr>
          <w:p w14:paraId="041F5BFE" w14:textId="6EAB8EEF" w:rsidR="007B0A1C" w:rsidRPr="00685C99" w:rsidRDefault="00685C99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3 (7.9%)</w:t>
            </w:r>
          </w:p>
        </w:tc>
        <w:tc>
          <w:tcPr>
            <w:tcW w:w="1013" w:type="dxa"/>
          </w:tcPr>
          <w:p w14:paraId="4218C08B" w14:textId="77B5C182" w:rsidR="007B0A1C" w:rsidRPr="00685C99" w:rsidRDefault="00685C99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0 (12.2%)</w:t>
            </w:r>
          </w:p>
        </w:tc>
        <w:tc>
          <w:tcPr>
            <w:tcW w:w="1088" w:type="dxa"/>
          </w:tcPr>
          <w:p w14:paraId="4A9F60D9" w14:textId="75A5972A" w:rsidR="007B0A1C" w:rsidRPr="00685C99" w:rsidRDefault="00685C99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2</w:t>
            </w:r>
          </w:p>
        </w:tc>
        <w:tc>
          <w:tcPr>
            <w:tcW w:w="781" w:type="dxa"/>
          </w:tcPr>
          <w:p w14:paraId="5F534231" w14:textId="16D8F007" w:rsidR="007B0A1C" w:rsidRPr="00685C99" w:rsidRDefault="00685C99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9-2.19</w:t>
            </w:r>
          </w:p>
        </w:tc>
        <w:tc>
          <w:tcPr>
            <w:tcW w:w="936" w:type="dxa"/>
          </w:tcPr>
          <w:p w14:paraId="181F3815" w14:textId="033F5AF7" w:rsidR="007B0A1C" w:rsidRPr="00685C99" w:rsidRDefault="00685C99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949" w:type="dxa"/>
          </w:tcPr>
          <w:p w14:paraId="00B72EC9" w14:textId="6DB54BB5" w:rsidR="007B0A1C" w:rsidRPr="00685C99" w:rsidRDefault="005B6609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50</w:t>
            </w:r>
          </w:p>
        </w:tc>
        <w:tc>
          <w:tcPr>
            <w:tcW w:w="921" w:type="dxa"/>
          </w:tcPr>
          <w:p w14:paraId="0E8A8E7E" w14:textId="02F8F61B" w:rsidR="007B0A1C" w:rsidRPr="00685C99" w:rsidRDefault="005B6609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0-1.985</w:t>
            </w:r>
          </w:p>
        </w:tc>
        <w:tc>
          <w:tcPr>
            <w:tcW w:w="1102" w:type="dxa"/>
          </w:tcPr>
          <w:p w14:paraId="74893776" w14:textId="0710FE45" w:rsidR="007B0A1C" w:rsidRPr="00685C99" w:rsidRDefault="005B6609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0</w:t>
            </w:r>
          </w:p>
        </w:tc>
      </w:tr>
      <w:tr w:rsidR="00F41994" w:rsidRPr="00685C99" w14:paraId="2417C2D8" w14:textId="77777777" w:rsidTr="008C0F44">
        <w:trPr>
          <w:trHeight w:val="550"/>
        </w:trPr>
        <w:tc>
          <w:tcPr>
            <w:tcW w:w="1685" w:type="dxa"/>
          </w:tcPr>
          <w:p w14:paraId="57C46A90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Death</w:t>
            </w:r>
          </w:p>
        </w:tc>
        <w:tc>
          <w:tcPr>
            <w:tcW w:w="1013" w:type="dxa"/>
          </w:tcPr>
          <w:p w14:paraId="2538F2ED" w14:textId="53E99892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Theme="majorHAnsi" w:hAnsiTheme="majorHAnsi" w:cstheme="majorHAnsi"/>
              </w:rPr>
              <w:t>108 (5.9%)</w:t>
            </w:r>
          </w:p>
        </w:tc>
        <w:tc>
          <w:tcPr>
            <w:tcW w:w="1013" w:type="dxa"/>
          </w:tcPr>
          <w:p w14:paraId="14CC350F" w14:textId="438F053C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Theme="majorHAnsi" w:hAnsiTheme="majorHAnsi" w:cstheme="majorHAnsi"/>
              </w:rPr>
              <w:t>44 (7.7%)</w:t>
            </w:r>
          </w:p>
        </w:tc>
        <w:tc>
          <w:tcPr>
            <w:tcW w:w="1088" w:type="dxa"/>
          </w:tcPr>
          <w:p w14:paraId="791C3472" w14:textId="08004866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1</w:t>
            </w:r>
          </w:p>
        </w:tc>
        <w:tc>
          <w:tcPr>
            <w:tcW w:w="781" w:type="dxa"/>
          </w:tcPr>
          <w:p w14:paraId="4A14FBDD" w14:textId="07FA5D0C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89</w:t>
            </w:r>
          </w:p>
        </w:tc>
        <w:tc>
          <w:tcPr>
            <w:tcW w:w="936" w:type="dxa"/>
          </w:tcPr>
          <w:p w14:paraId="220F3045" w14:textId="48E5DEA1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69</w:t>
            </w:r>
          </w:p>
        </w:tc>
        <w:tc>
          <w:tcPr>
            <w:tcW w:w="949" w:type="dxa"/>
          </w:tcPr>
          <w:p w14:paraId="3BBB7885" w14:textId="11C7CA00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69</w:t>
            </w:r>
          </w:p>
        </w:tc>
        <w:tc>
          <w:tcPr>
            <w:tcW w:w="921" w:type="dxa"/>
          </w:tcPr>
          <w:p w14:paraId="220B5BA9" w14:textId="335C6B67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97-1.714</w:t>
            </w:r>
          </w:p>
        </w:tc>
        <w:tc>
          <w:tcPr>
            <w:tcW w:w="1102" w:type="dxa"/>
          </w:tcPr>
          <w:p w14:paraId="28C837F7" w14:textId="79757F00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25</w:t>
            </w:r>
          </w:p>
        </w:tc>
      </w:tr>
      <w:tr w:rsidR="00F41994" w:rsidRPr="00685C99" w14:paraId="5B3AAD26" w14:textId="77777777" w:rsidTr="008C0F44">
        <w:trPr>
          <w:trHeight w:val="550"/>
        </w:trPr>
        <w:tc>
          <w:tcPr>
            <w:tcW w:w="1685" w:type="dxa"/>
          </w:tcPr>
          <w:p w14:paraId="3E9A9037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Graft Failure</w:t>
            </w:r>
          </w:p>
        </w:tc>
        <w:tc>
          <w:tcPr>
            <w:tcW w:w="1013" w:type="dxa"/>
          </w:tcPr>
          <w:p w14:paraId="4A9B6D37" w14:textId="3449D7DA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12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(6.9%)</w:t>
            </w:r>
          </w:p>
        </w:tc>
        <w:tc>
          <w:tcPr>
            <w:tcW w:w="1013" w:type="dxa"/>
          </w:tcPr>
          <w:p w14:paraId="47B9ABA6" w14:textId="16B03040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48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(8.3%)</w:t>
            </w:r>
          </w:p>
        </w:tc>
        <w:tc>
          <w:tcPr>
            <w:tcW w:w="1088" w:type="dxa"/>
          </w:tcPr>
          <w:p w14:paraId="38FAE2E3" w14:textId="23CAB8F8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1.22</w:t>
            </w:r>
          </w:p>
        </w:tc>
        <w:tc>
          <w:tcPr>
            <w:tcW w:w="781" w:type="dxa"/>
          </w:tcPr>
          <w:p w14:paraId="0BDEE14E" w14:textId="49A3BC5F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1.73</w:t>
            </w:r>
          </w:p>
        </w:tc>
        <w:tc>
          <w:tcPr>
            <w:tcW w:w="936" w:type="dxa"/>
          </w:tcPr>
          <w:p w14:paraId="007621B7" w14:textId="2E6AC6E2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0.268</w:t>
            </w:r>
          </w:p>
        </w:tc>
        <w:tc>
          <w:tcPr>
            <w:tcW w:w="949" w:type="dxa"/>
          </w:tcPr>
          <w:p w14:paraId="4EF81BAF" w14:textId="64E685C0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17</w:t>
            </w:r>
          </w:p>
        </w:tc>
        <w:tc>
          <w:tcPr>
            <w:tcW w:w="921" w:type="dxa"/>
          </w:tcPr>
          <w:p w14:paraId="1F4AD6E1" w14:textId="5CD43841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78-1.606</w:t>
            </w:r>
          </w:p>
        </w:tc>
        <w:tc>
          <w:tcPr>
            <w:tcW w:w="1102" w:type="dxa"/>
          </w:tcPr>
          <w:p w14:paraId="15222D90" w14:textId="1834F2D5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48</w:t>
            </w:r>
          </w:p>
        </w:tc>
      </w:tr>
      <w:tr w:rsidR="00F41994" w:rsidRPr="00685C99" w14:paraId="2676B38D" w14:textId="77777777" w:rsidTr="008C0F44">
        <w:trPr>
          <w:trHeight w:val="270"/>
        </w:trPr>
        <w:tc>
          <w:tcPr>
            <w:tcW w:w="1685" w:type="dxa"/>
            <w:shd w:val="clear" w:color="auto" w:fill="D9D9D9"/>
          </w:tcPr>
          <w:p w14:paraId="751181B7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Antibiotic Usage</w:t>
            </w:r>
          </w:p>
        </w:tc>
        <w:tc>
          <w:tcPr>
            <w:tcW w:w="1013" w:type="dxa"/>
            <w:shd w:val="clear" w:color="auto" w:fill="D9D9D9"/>
          </w:tcPr>
          <w:p w14:paraId="3BAA2D6F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Average days(S.D.)</w:t>
            </w:r>
          </w:p>
        </w:tc>
        <w:tc>
          <w:tcPr>
            <w:tcW w:w="1013" w:type="dxa"/>
            <w:shd w:val="clear" w:color="auto" w:fill="D9D9D9"/>
          </w:tcPr>
          <w:p w14:paraId="0A9DE128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Average days(S.D.)</w:t>
            </w:r>
          </w:p>
        </w:tc>
        <w:tc>
          <w:tcPr>
            <w:tcW w:w="1088" w:type="dxa"/>
            <w:shd w:val="clear" w:color="auto" w:fill="D9D9D9"/>
          </w:tcPr>
          <w:p w14:paraId="65D3693C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Coefficient</w:t>
            </w:r>
          </w:p>
        </w:tc>
        <w:tc>
          <w:tcPr>
            <w:tcW w:w="781" w:type="dxa"/>
            <w:shd w:val="clear" w:color="auto" w:fill="D9D9D9"/>
          </w:tcPr>
          <w:p w14:paraId="7A791B5A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936" w:type="dxa"/>
            <w:shd w:val="clear" w:color="auto" w:fill="D9D9D9"/>
          </w:tcPr>
          <w:p w14:paraId="131B55DE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949" w:type="dxa"/>
            <w:shd w:val="clear" w:color="auto" w:fill="D9D9D9"/>
          </w:tcPr>
          <w:p w14:paraId="1AB9D707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Coefficient</w:t>
            </w:r>
          </w:p>
        </w:tc>
        <w:tc>
          <w:tcPr>
            <w:tcW w:w="921" w:type="dxa"/>
            <w:shd w:val="clear" w:color="auto" w:fill="D9D9D9"/>
          </w:tcPr>
          <w:p w14:paraId="667AF5EA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1102" w:type="dxa"/>
            <w:shd w:val="clear" w:color="auto" w:fill="D9D9D9"/>
          </w:tcPr>
          <w:p w14:paraId="16391210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</w:tr>
      <w:tr w:rsidR="00DA05D3" w:rsidRPr="00685C99" w14:paraId="43085E69" w14:textId="77777777" w:rsidTr="008C0F44">
        <w:tc>
          <w:tcPr>
            <w:tcW w:w="1685" w:type="dxa"/>
          </w:tcPr>
          <w:p w14:paraId="32D2E37E" w14:textId="7777777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Quinolone- D.O.T</w:t>
            </w:r>
          </w:p>
        </w:tc>
        <w:tc>
          <w:tcPr>
            <w:tcW w:w="1013" w:type="dxa"/>
          </w:tcPr>
          <w:p w14:paraId="5F6E263F" w14:textId="39ECE231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39 (6.11)</w:t>
            </w:r>
          </w:p>
        </w:tc>
        <w:tc>
          <w:tcPr>
            <w:tcW w:w="1013" w:type="dxa"/>
          </w:tcPr>
          <w:p w14:paraId="1FBE380C" w14:textId="4FAE34C9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67 (6.73)</w:t>
            </w:r>
          </w:p>
        </w:tc>
        <w:tc>
          <w:tcPr>
            <w:tcW w:w="1088" w:type="dxa"/>
          </w:tcPr>
          <w:p w14:paraId="5F78F32F" w14:textId="1997CC0F" w:rsidR="00DA05D3" w:rsidRPr="00685C99" w:rsidRDefault="00D85310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82</w:t>
            </w:r>
          </w:p>
        </w:tc>
        <w:tc>
          <w:tcPr>
            <w:tcW w:w="781" w:type="dxa"/>
          </w:tcPr>
          <w:p w14:paraId="3E162F36" w14:textId="5D5DB6D1" w:rsidR="00DA05D3" w:rsidRPr="00685C99" w:rsidRDefault="00D85310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92-1.872</w:t>
            </w:r>
          </w:p>
        </w:tc>
        <w:tc>
          <w:tcPr>
            <w:tcW w:w="936" w:type="dxa"/>
          </w:tcPr>
          <w:p w14:paraId="741DFBFD" w14:textId="692BEBB1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49" w:type="dxa"/>
          </w:tcPr>
          <w:p w14:paraId="3D58FCCA" w14:textId="0945DDFD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10</w:t>
            </w:r>
          </w:p>
        </w:tc>
        <w:tc>
          <w:tcPr>
            <w:tcW w:w="921" w:type="dxa"/>
          </w:tcPr>
          <w:p w14:paraId="19E6B02B" w14:textId="17B8174F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16-1.805</w:t>
            </w:r>
          </w:p>
        </w:tc>
        <w:tc>
          <w:tcPr>
            <w:tcW w:w="1102" w:type="dxa"/>
          </w:tcPr>
          <w:p w14:paraId="420132D8" w14:textId="30058DC4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DA05D3" w:rsidRPr="00685C99" w14:paraId="31E165DE" w14:textId="77777777" w:rsidTr="008C0F44">
        <w:tc>
          <w:tcPr>
            <w:tcW w:w="1685" w:type="dxa"/>
          </w:tcPr>
          <w:p w14:paraId="331AC919" w14:textId="7777777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Carbapenem- D.O.T</w:t>
            </w:r>
          </w:p>
        </w:tc>
        <w:tc>
          <w:tcPr>
            <w:tcW w:w="1013" w:type="dxa"/>
          </w:tcPr>
          <w:p w14:paraId="25A18D97" w14:textId="54FDDBFC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14 (8.33)</w:t>
            </w:r>
          </w:p>
        </w:tc>
        <w:tc>
          <w:tcPr>
            <w:tcW w:w="1013" w:type="dxa"/>
          </w:tcPr>
          <w:p w14:paraId="41C19499" w14:textId="29ED47F6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67 (10.37)</w:t>
            </w:r>
          </w:p>
        </w:tc>
        <w:tc>
          <w:tcPr>
            <w:tcW w:w="1088" w:type="dxa"/>
          </w:tcPr>
          <w:p w14:paraId="3A6E9B02" w14:textId="617FB706" w:rsidR="00DA05D3" w:rsidRPr="00685C99" w:rsidRDefault="00D85310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36</w:t>
            </w:r>
          </w:p>
        </w:tc>
        <w:tc>
          <w:tcPr>
            <w:tcW w:w="781" w:type="dxa"/>
          </w:tcPr>
          <w:p w14:paraId="403D6502" w14:textId="1C7E96B1" w:rsidR="00DA05D3" w:rsidRPr="00685C99" w:rsidRDefault="00D85310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02-3.370</w:t>
            </w:r>
          </w:p>
        </w:tc>
        <w:tc>
          <w:tcPr>
            <w:tcW w:w="936" w:type="dxa"/>
          </w:tcPr>
          <w:p w14:paraId="0E58C9EF" w14:textId="0EEE740C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49" w:type="dxa"/>
          </w:tcPr>
          <w:p w14:paraId="7F477EE2" w14:textId="04989FEC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0</w:t>
            </w:r>
          </w:p>
        </w:tc>
        <w:tc>
          <w:tcPr>
            <w:tcW w:w="921" w:type="dxa"/>
          </w:tcPr>
          <w:p w14:paraId="74DB929E" w14:textId="621BAB7C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44-3.317</w:t>
            </w:r>
          </w:p>
        </w:tc>
        <w:tc>
          <w:tcPr>
            <w:tcW w:w="1102" w:type="dxa"/>
          </w:tcPr>
          <w:p w14:paraId="2694B49B" w14:textId="01401B36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DA05D3" w:rsidRPr="00685C99" w14:paraId="7E151F20" w14:textId="77777777" w:rsidTr="008C0F44">
        <w:trPr>
          <w:trHeight w:val="53"/>
        </w:trPr>
        <w:tc>
          <w:tcPr>
            <w:tcW w:w="1685" w:type="dxa"/>
          </w:tcPr>
          <w:p w14:paraId="2F0DBB09" w14:textId="7777777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Vancomycin- D.O.T</w:t>
            </w:r>
          </w:p>
        </w:tc>
        <w:tc>
          <w:tcPr>
            <w:tcW w:w="1013" w:type="dxa"/>
          </w:tcPr>
          <w:p w14:paraId="3CCD0363" w14:textId="6CE6B55E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96 (8.30)</w:t>
            </w:r>
          </w:p>
        </w:tc>
        <w:tc>
          <w:tcPr>
            <w:tcW w:w="1013" w:type="dxa"/>
          </w:tcPr>
          <w:p w14:paraId="2007D2DF" w14:textId="69C8BC26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02 (11.30)</w:t>
            </w:r>
          </w:p>
        </w:tc>
        <w:tc>
          <w:tcPr>
            <w:tcW w:w="1088" w:type="dxa"/>
          </w:tcPr>
          <w:p w14:paraId="673169AF" w14:textId="5D7EB7EA" w:rsidR="00DA05D3" w:rsidRPr="00685C99" w:rsidRDefault="00D85310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055</w:t>
            </w:r>
          </w:p>
        </w:tc>
        <w:tc>
          <w:tcPr>
            <w:tcW w:w="781" w:type="dxa"/>
          </w:tcPr>
          <w:p w14:paraId="6DB05303" w14:textId="0EA88859" w:rsidR="00DA05D3" w:rsidRPr="00685C99" w:rsidRDefault="00D85310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97-2.913</w:t>
            </w:r>
          </w:p>
        </w:tc>
        <w:tc>
          <w:tcPr>
            <w:tcW w:w="936" w:type="dxa"/>
          </w:tcPr>
          <w:p w14:paraId="206D7E45" w14:textId="54E6F850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49" w:type="dxa"/>
          </w:tcPr>
          <w:p w14:paraId="2391F15D" w14:textId="1AE8A1C6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105</w:t>
            </w:r>
          </w:p>
        </w:tc>
        <w:tc>
          <w:tcPr>
            <w:tcW w:w="921" w:type="dxa"/>
          </w:tcPr>
          <w:p w14:paraId="30E53D86" w14:textId="378B7E9E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43-2.968</w:t>
            </w:r>
          </w:p>
        </w:tc>
        <w:tc>
          <w:tcPr>
            <w:tcW w:w="1102" w:type="dxa"/>
          </w:tcPr>
          <w:p w14:paraId="6576151E" w14:textId="01D31D12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DA05D3" w:rsidRPr="00685C99" w14:paraId="60F78438" w14:textId="77777777" w:rsidTr="008C0F44">
        <w:trPr>
          <w:trHeight w:val="53"/>
        </w:trPr>
        <w:tc>
          <w:tcPr>
            <w:tcW w:w="1685" w:type="dxa"/>
          </w:tcPr>
          <w:p w14:paraId="0B57F8CD" w14:textId="7777777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Aztreonam-DOT</w:t>
            </w:r>
          </w:p>
        </w:tc>
        <w:tc>
          <w:tcPr>
            <w:tcW w:w="1013" w:type="dxa"/>
          </w:tcPr>
          <w:p w14:paraId="48F092C9" w14:textId="3BD0EE3A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 (1.191)</w:t>
            </w:r>
          </w:p>
        </w:tc>
        <w:tc>
          <w:tcPr>
            <w:tcW w:w="1013" w:type="dxa"/>
          </w:tcPr>
          <w:p w14:paraId="503BF958" w14:textId="595006C1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 (3.87)</w:t>
            </w:r>
          </w:p>
        </w:tc>
        <w:tc>
          <w:tcPr>
            <w:tcW w:w="1088" w:type="dxa"/>
          </w:tcPr>
          <w:p w14:paraId="27D97405" w14:textId="37EE9732" w:rsidR="00DA05D3" w:rsidRPr="00685C99" w:rsidRDefault="00D85310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4</w:t>
            </w:r>
          </w:p>
        </w:tc>
        <w:tc>
          <w:tcPr>
            <w:tcW w:w="781" w:type="dxa"/>
          </w:tcPr>
          <w:p w14:paraId="5C44AF7E" w14:textId="35656A13" w:rsidR="00DA05D3" w:rsidRPr="00685C99" w:rsidRDefault="00D85310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64-0.312</w:t>
            </w:r>
          </w:p>
        </w:tc>
        <w:tc>
          <w:tcPr>
            <w:tcW w:w="936" w:type="dxa"/>
          </w:tcPr>
          <w:p w14:paraId="520D6025" w14:textId="6E1FF23A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44</w:t>
            </w:r>
          </w:p>
        </w:tc>
        <w:tc>
          <w:tcPr>
            <w:tcW w:w="949" w:type="dxa"/>
          </w:tcPr>
          <w:p w14:paraId="662E5071" w14:textId="7F27D66A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0</w:t>
            </w:r>
          </w:p>
        </w:tc>
        <w:tc>
          <w:tcPr>
            <w:tcW w:w="921" w:type="dxa"/>
          </w:tcPr>
          <w:p w14:paraId="19D0F990" w14:textId="4E71D3F8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51-0.331</w:t>
            </w:r>
          </w:p>
        </w:tc>
        <w:tc>
          <w:tcPr>
            <w:tcW w:w="1102" w:type="dxa"/>
          </w:tcPr>
          <w:p w14:paraId="0102BC1E" w14:textId="3C3B3F5D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63</w:t>
            </w:r>
          </w:p>
        </w:tc>
      </w:tr>
      <w:tr w:rsidR="00DA05D3" w:rsidRPr="00685C99" w14:paraId="41D5EF81" w14:textId="77777777" w:rsidTr="005F32B6">
        <w:trPr>
          <w:trHeight w:val="53"/>
        </w:trPr>
        <w:tc>
          <w:tcPr>
            <w:tcW w:w="1685" w:type="dxa"/>
            <w:shd w:val="clear" w:color="auto" w:fill="D1D1D1"/>
          </w:tcPr>
          <w:p w14:paraId="12983077" w14:textId="7777777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Hospitalization</w:t>
            </w:r>
          </w:p>
        </w:tc>
        <w:tc>
          <w:tcPr>
            <w:tcW w:w="7803" w:type="dxa"/>
            <w:gridSpan w:val="8"/>
            <w:shd w:val="clear" w:color="auto" w:fill="D1D1D1"/>
          </w:tcPr>
          <w:p w14:paraId="7387F52F" w14:textId="7777777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DA05D3" w:rsidRPr="00685C99" w14:paraId="6D140312" w14:textId="77777777" w:rsidTr="008C0F44">
        <w:trPr>
          <w:trHeight w:val="53"/>
        </w:trPr>
        <w:tc>
          <w:tcPr>
            <w:tcW w:w="1685" w:type="dxa"/>
            <w:shd w:val="clear" w:color="auto" w:fill="FFFFFF"/>
          </w:tcPr>
          <w:p w14:paraId="47520333" w14:textId="7777777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Total days – index hospitalization</w:t>
            </w:r>
          </w:p>
        </w:tc>
        <w:tc>
          <w:tcPr>
            <w:tcW w:w="1013" w:type="dxa"/>
            <w:shd w:val="clear" w:color="auto" w:fill="FFFFFF"/>
          </w:tcPr>
          <w:p w14:paraId="3051A57A" w14:textId="0645A6E0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.39 (23.0)</w:t>
            </w:r>
          </w:p>
        </w:tc>
        <w:tc>
          <w:tcPr>
            <w:tcW w:w="1013" w:type="dxa"/>
            <w:shd w:val="clear" w:color="auto" w:fill="FFFFFF"/>
          </w:tcPr>
          <w:p w14:paraId="47460D04" w14:textId="391F926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.81 (31.39)</w:t>
            </w:r>
          </w:p>
        </w:tc>
        <w:tc>
          <w:tcPr>
            <w:tcW w:w="1088" w:type="dxa"/>
            <w:shd w:val="clear" w:color="auto" w:fill="FFFFFF"/>
          </w:tcPr>
          <w:p w14:paraId="656E282B" w14:textId="0DC550C9" w:rsidR="00DA05D3" w:rsidRPr="00685C99" w:rsidRDefault="00D85310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431</w:t>
            </w:r>
          </w:p>
        </w:tc>
        <w:tc>
          <w:tcPr>
            <w:tcW w:w="781" w:type="dxa"/>
            <w:shd w:val="clear" w:color="auto" w:fill="FFFFFF"/>
          </w:tcPr>
          <w:p w14:paraId="4E07F208" w14:textId="0878D596" w:rsidR="00DA05D3" w:rsidRPr="00685C99" w:rsidRDefault="00D85310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049-7.813</w:t>
            </w:r>
          </w:p>
        </w:tc>
        <w:tc>
          <w:tcPr>
            <w:tcW w:w="936" w:type="dxa"/>
            <w:shd w:val="clear" w:color="auto" w:fill="FFFFFF"/>
          </w:tcPr>
          <w:p w14:paraId="21DCF2C7" w14:textId="0B4047A6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49" w:type="dxa"/>
            <w:shd w:val="clear" w:color="auto" w:fill="FFFFFF"/>
          </w:tcPr>
          <w:p w14:paraId="345A75EA" w14:textId="05E41832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574</w:t>
            </w:r>
          </w:p>
        </w:tc>
        <w:tc>
          <w:tcPr>
            <w:tcW w:w="921" w:type="dxa"/>
            <w:shd w:val="clear" w:color="auto" w:fill="FFFFFF"/>
          </w:tcPr>
          <w:p w14:paraId="0D6A5FA3" w14:textId="4A916D1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351-8.156</w:t>
            </w:r>
          </w:p>
        </w:tc>
        <w:tc>
          <w:tcPr>
            <w:tcW w:w="1102" w:type="dxa"/>
            <w:shd w:val="clear" w:color="auto" w:fill="FFFFFF"/>
          </w:tcPr>
          <w:p w14:paraId="44E3AA96" w14:textId="593A457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DA05D3" w:rsidRPr="00685C99" w14:paraId="582A3096" w14:textId="77777777" w:rsidTr="008C0F44">
        <w:trPr>
          <w:trHeight w:val="53"/>
        </w:trPr>
        <w:tc>
          <w:tcPr>
            <w:tcW w:w="1685" w:type="dxa"/>
            <w:shd w:val="clear" w:color="auto" w:fill="FFFFFF"/>
          </w:tcPr>
          <w:p w14:paraId="33C6CDCA" w14:textId="7777777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Total inpatient days in first year</w:t>
            </w:r>
          </w:p>
        </w:tc>
        <w:tc>
          <w:tcPr>
            <w:tcW w:w="1013" w:type="dxa"/>
            <w:shd w:val="clear" w:color="auto" w:fill="FFFFFF"/>
          </w:tcPr>
          <w:p w14:paraId="6CD188C9" w14:textId="3C0950B2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.54 (32.77)</w:t>
            </w:r>
          </w:p>
        </w:tc>
        <w:tc>
          <w:tcPr>
            <w:tcW w:w="1013" w:type="dxa"/>
            <w:shd w:val="clear" w:color="auto" w:fill="FFFFFF"/>
          </w:tcPr>
          <w:p w14:paraId="3D796F05" w14:textId="4C6988A4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.56 (34.9)</w:t>
            </w:r>
          </w:p>
        </w:tc>
        <w:tc>
          <w:tcPr>
            <w:tcW w:w="1088" w:type="dxa"/>
            <w:shd w:val="clear" w:color="auto" w:fill="FFFFFF"/>
          </w:tcPr>
          <w:p w14:paraId="76A4F126" w14:textId="568CA5AF" w:rsidR="00DA05D3" w:rsidRPr="00685C99" w:rsidRDefault="009B180A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082</w:t>
            </w:r>
          </w:p>
        </w:tc>
        <w:tc>
          <w:tcPr>
            <w:tcW w:w="781" w:type="dxa"/>
            <w:shd w:val="clear" w:color="auto" w:fill="FFFFFF"/>
          </w:tcPr>
          <w:p w14:paraId="30C432F2" w14:textId="766BF3A4" w:rsidR="00DA05D3" w:rsidRPr="00685C99" w:rsidRDefault="009B180A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806</w:t>
            </w:r>
            <w:r w:rsidR="00D85310">
              <w:rPr>
                <w:rFonts w:ascii="Calibri" w:eastAsia="Calibri" w:hAnsi="Calibri" w:cs="Calibri"/>
                <w:sz w:val="20"/>
                <w:szCs w:val="20"/>
              </w:rPr>
              <w:t>-9.359</w:t>
            </w:r>
          </w:p>
        </w:tc>
        <w:tc>
          <w:tcPr>
            <w:tcW w:w="936" w:type="dxa"/>
            <w:shd w:val="clear" w:color="auto" w:fill="FFFFFF"/>
          </w:tcPr>
          <w:p w14:paraId="71E3365E" w14:textId="07ABDC77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49" w:type="dxa"/>
            <w:shd w:val="clear" w:color="auto" w:fill="FFFFFF"/>
          </w:tcPr>
          <w:p w14:paraId="34A9A6CA" w14:textId="7E861BDB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835</w:t>
            </w:r>
          </w:p>
        </w:tc>
        <w:tc>
          <w:tcPr>
            <w:tcW w:w="921" w:type="dxa"/>
            <w:shd w:val="clear" w:color="auto" w:fill="FFFFFF"/>
          </w:tcPr>
          <w:p w14:paraId="6B7069EC" w14:textId="7C58C734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76-9.093</w:t>
            </w:r>
          </w:p>
        </w:tc>
        <w:tc>
          <w:tcPr>
            <w:tcW w:w="1102" w:type="dxa"/>
            <w:shd w:val="clear" w:color="auto" w:fill="FFFFFF"/>
          </w:tcPr>
          <w:p w14:paraId="529C7B12" w14:textId="5A8C1C73" w:rsidR="00DA05D3" w:rsidRPr="00685C99" w:rsidRDefault="00DA05D3" w:rsidP="00DA05D3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</w:tbl>
    <w:p w14:paraId="6596DC88" w14:textId="77777777" w:rsidR="007B0A1C" w:rsidRDefault="007B0A1C" w:rsidP="007B0A1C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14:paraId="0D160865" w14:textId="187617CE" w:rsidR="00D21F0A" w:rsidRPr="00FA2C45" w:rsidRDefault="00D21F0A" w:rsidP="00D21F0A">
      <w:pPr>
        <w:rPr>
          <w:rFonts w:ascii="Calibri" w:eastAsia="Calibri" w:hAnsi="Calibri" w:cs="Calibri"/>
          <w:b/>
          <w:bCs/>
          <w:sz w:val="24"/>
          <w:szCs w:val="24"/>
        </w:rPr>
      </w:pPr>
      <w:r w:rsidRPr="00FA2C45">
        <w:rPr>
          <w:rFonts w:ascii="Calibri" w:eastAsia="Calibri" w:hAnsi="Calibri" w:cs="Calibri"/>
          <w:b/>
          <w:bCs/>
          <w:sz w:val="24"/>
          <w:szCs w:val="24"/>
        </w:rPr>
        <w:t xml:space="preserve">Table </w:t>
      </w:r>
      <w:r>
        <w:rPr>
          <w:rFonts w:ascii="Calibri" w:eastAsia="Calibri" w:hAnsi="Calibri" w:cs="Calibri"/>
          <w:b/>
          <w:bCs/>
          <w:sz w:val="24"/>
          <w:szCs w:val="24"/>
        </w:rPr>
        <w:t>S2 Legend:</w:t>
      </w:r>
    </w:p>
    <w:p w14:paraId="214CB9C0" w14:textId="77777777" w:rsidR="00D21F0A" w:rsidRPr="00FA2C45" w:rsidRDefault="00D21F0A" w:rsidP="00D21F0A">
      <w:pPr>
        <w:rPr>
          <w:rFonts w:ascii="Calibri" w:eastAsia="Calibri" w:hAnsi="Calibri" w:cs="Calibri"/>
          <w:sz w:val="24"/>
          <w:szCs w:val="24"/>
        </w:rPr>
      </w:pPr>
      <w:r w:rsidRPr="00FA2C45">
        <w:rPr>
          <w:rFonts w:ascii="Calibri" w:eastAsia="Calibri" w:hAnsi="Calibri" w:cs="Calibri"/>
          <w:sz w:val="24"/>
          <w:szCs w:val="24"/>
        </w:rPr>
        <w:t>S.D. – Standard Deviation</w:t>
      </w:r>
    </w:p>
    <w:p w14:paraId="177EB0ED" w14:textId="77777777" w:rsidR="00D21F0A" w:rsidRPr="00FA2C45" w:rsidRDefault="00D21F0A" w:rsidP="00D21F0A">
      <w:pPr>
        <w:rPr>
          <w:rFonts w:ascii="Calibri" w:eastAsia="Calibri" w:hAnsi="Calibri" w:cs="Calibri"/>
          <w:sz w:val="24"/>
          <w:szCs w:val="24"/>
        </w:rPr>
      </w:pPr>
      <w:r w:rsidRPr="00FA2C45">
        <w:rPr>
          <w:rFonts w:ascii="Calibri" w:eastAsia="Calibri" w:hAnsi="Calibri" w:cs="Calibri"/>
          <w:sz w:val="24"/>
          <w:szCs w:val="24"/>
        </w:rPr>
        <w:t>D.O.T. – Days of Therapy</w:t>
      </w:r>
    </w:p>
    <w:p w14:paraId="34F25FC7" w14:textId="77777777" w:rsidR="00D21F0A" w:rsidRPr="00685C99" w:rsidRDefault="00D21F0A" w:rsidP="007B0A1C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14:paraId="3A0105BC" w14:textId="3611D6E5" w:rsidR="007B0A1C" w:rsidRPr="00685C99" w:rsidRDefault="007B0A1C" w:rsidP="007B0A1C">
      <w:pPr>
        <w:spacing w:line="480" w:lineRule="auto"/>
        <w:rPr>
          <w:rFonts w:ascii="Calibri" w:eastAsia="Calibri" w:hAnsi="Calibri" w:cs="Calibri"/>
          <w:bCs/>
          <w:sz w:val="24"/>
          <w:szCs w:val="24"/>
        </w:rPr>
      </w:pPr>
      <w:r w:rsidRPr="00685C99">
        <w:rPr>
          <w:rFonts w:ascii="Calibri" w:eastAsia="Calibri" w:hAnsi="Calibri" w:cs="Calibri"/>
          <w:bCs/>
          <w:sz w:val="24"/>
          <w:szCs w:val="24"/>
        </w:rPr>
        <w:t xml:space="preserve">Table </w:t>
      </w:r>
      <w:r w:rsidR="00D21F0A">
        <w:rPr>
          <w:rFonts w:ascii="Calibri" w:eastAsia="Calibri" w:hAnsi="Calibri" w:cs="Calibri"/>
          <w:bCs/>
          <w:sz w:val="24"/>
          <w:szCs w:val="24"/>
        </w:rPr>
        <w:t>S</w:t>
      </w:r>
      <w:r w:rsidR="00A15F04">
        <w:rPr>
          <w:rFonts w:ascii="Calibri" w:eastAsia="Calibri" w:hAnsi="Calibri" w:cs="Calibri"/>
          <w:bCs/>
          <w:sz w:val="24"/>
          <w:szCs w:val="24"/>
        </w:rPr>
        <w:t>3</w:t>
      </w:r>
      <w:r w:rsidRPr="00685C99">
        <w:rPr>
          <w:rFonts w:ascii="Calibri" w:eastAsia="Calibri" w:hAnsi="Calibri" w:cs="Calibri"/>
          <w:bCs/>
          <w:sz w:val="24"/>
          <w:szCs w:val="24"/>
        </w:rPr>
        <w:t xml:space="preserve"> Demographics and Baseline characteristics with a BLAL association.</w:t>
      </w:r>
    </w:p>
    <w:tbl>
      <w:tblPr>
        <w:tblStyle w:val="TableGrid"/>
        <w:tblpPr w:leftFromText="180" w:rightFromText="180" w:vertAnchor="text" w:horzAnchor="margin" w:tblpY="559"/>
        <w:tblW w:w="9432" w:type="dxa"/>
        <w:tblLook w:val="04A0" w:firstRow="1" w:lastRow="0" w:firstColumn="1" w:lastColumn="0" w:noHBand="0" w:noVBand="1"/>
      </w:tblPr>
      <w:tblGrid>
        <w:gridCol w:w="2518"/>
        <w:gridCol w:w="2335"/>
        <w:gridCol w:w="1707"/>
        <w:gridCol w:w="1976"/>
        <w:gridCol w:w="896"/>
      </w:tblGrid>
      <w:tr w:rsidR="00685C99" w:rsidRPr="00685C99" w14:paraId="320F4081" w14:textId="77777777" w:rsidTr="005F32B6">
        <w:tc>
          <w:tcPr>
            <w:tcW w:w="2520" w:type="dxa"/>
            <w:shd w:val="clear" w:color="auto" w:fill="BFBFBF" w:themeFill="background1" w:themeFillShade="BF"/>
          </w:tcPr>
          <w:p w14:paraId="5445CE5E" w14:textId="77777777" w:rsidR="007B0A1C" w:rsidRPr="00685C99" w:rsidRDefault="007B0A1C" w:rsidP="005F32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Patient Characteristic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14:paraId="150ADA85" w14:textId="77777777" w:rsidR="007B0A1C" w:rsidRPr="00685C99" w:rsidRDefault="007B0A1C" w:rsidP="005F32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Overall (N=2373)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5C6DE925" w14:textId="00D68DE6" w:rsidR="007B0A1C" w:rsidRPr="00685C99" w:rsidRDefault="00901F4B" w:rsidP="005F32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="007B0A1C" w:rsidRPr="00685C99">
              <w:rPr>
                <w:rFonts w:asciiTheme="majorHAnsi" w:hAnsiTheme="majorHAnsi" w:cstheme="majorHAnsi"/>
                <w:sz w:val="18"/>
                <w:szCs w:val="18"/>
              </w:rPr>
              <w:t>BLAL (N=</w:t>
            </w: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1993</w:t>
            </w:r>
            <w:r w:rsidR="007B0A1C" w:rsidRPr="00685C99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7F961F8E" w14:textId="332B8012" w:rsidR="007B0A1C" w:rsidRPr="00685C99" w:rsidRDefault="007B0A1C" w:rsidP="005F32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BLAL (N=3</w:t>
            </w:r>
            <w:r w:rsidR="00901F4B" w:rsidRPr="00685C99">
              <w:rPr>
                <w:rFonts w:asciiTheme="majorHAnsi" w:hAnsiTheme="majorHAnsi" w:cstheme="majorHAnsi"/>
                <w:sz w:val="18"/>
                <w:szCs w:val="18"/>
              </w:rPr>
              <w:t>80</w:t>
            </w: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882" w:type="dxa"/>
            <w:shd w:val="clear" w:color="auto" w:fill="BFBFBF" w:themeFill="background1" w:themeFillShade="BF"/>
          </w:tcPr>
          <w:p w14:paraId="3D45991A" w14:textId="77777777" w:rsidR="007B0A1C" w:rsidRPr="00685C99" w:rsidRDefault="007B0A1C" w:rsidP="005F32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5C99">
              <w:rPr>
                <w:rFonts w:asciiTheme="majorHAnsi" w:hAnsiTheme="majorHAnsi" w:cstheme="majorHAnsi"/>
                <w:sz w:val="18"/>
                <w:szCs w:val="18"/>
              </w:rPr>
              <w:t>p-Value</w:t>
            </w:r>
          </w:p>
        </w:tc>
      </w:tr>
      <w:tr w:rsidR="00685C99" w:rsidRPr="00685C99" w14:paraId="0C546A9A" w14:textId="77777777" w:rsidTr="005F32B6">
        <w:tc>
          <w:tcPr>
            <w:tcW w:w="2520" w:type="dxa"/>
          </w:tcPr>
          <w:p w14:paraId="0E2A6856" w14:textId="077B0610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Age</w:t>
            </w:r>
            <w:r w:rsidR="00901F4B" w:rsidRPr="00685C99">
              <w:rPr>
                <w:rFonts w:asciiTheme="majorHAnsi" w:hAnsiTheme="majorHAnsi" w:cstheme="majorHAnsi"/>
              </w:rPr>
              <w:t xml:space="preserve"> in years</w:t>
            </w:r>
            <w:r w:rsidRPr="00685C99">
              <w:rPr>
                <w:rFonts w:asciiTheme="majorHAnsi" w:hAnsiTheme="majorHAnsi" w:cstheme="majorHAnsi"/>
              </w:rPr>
              <w:t>, Mean (SD)</w:t>
            </w:r>
          </w:p>
        </w:tc>
        <w:tc>
          <w:tcPr>
            <w:tcW w:w="2340" w:type="dxa"/>
          </w:tcPr>
          <w:p w14:paraId="0BF16C0F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4.2 years (13.3)</w:t>
            </w:r>
          </w:p>
        </w:tc>
        <w:tc>
          <w:tcPr>
            <w:tcW w:w="1710" w:type="dxa"/>
          </w:tcPr>
          <w:p w14:paraId="47CB337F" w14:textId="31306B8C" w:rsidR="007B0A1C" w:rsidRPr="00685C99" w:rsidRDefault="00901F4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4.3 (13.2)</w:t>
            </w:r>
          </w:p>
        </w:tc>
        <w:tc>
          <w:tcPr>
            <w:tcW w:w="1980" w:type="dxa"/>
          </w:tcPr>
          <w:p w14:paraId="598363E1" w14:textId="303D825D" w:rsidR="007B0A1C" w:rsidRPr="00685C99" w:rsidRDefault="00901F4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3.7 (13.5)</w:t>
            </w:r>
          </w:p>
        </w:tc>
        <w:tc>
          <w:tcPr>
            <w:tcW w:w="882" w:type="dxa"/>
          </w:tcPr>
          <w:p w14:paraId="209B994A" w14:textId="66498FBD" w:rsidR="007B0A1C" w:rsidRPr="00685C99" w:rsidRDefault="00901F4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868</w:t>
            </w:r>
          </w:p>
        </w:tc>
      </w:tr>
      <w:tr w:rsidR="00685C99" w:rsidRPr="00685C99" w14:paraId="4B78B66B" w14:textId="77777777" w:rsidTr="005F32B6">
        <w:tc>
          <w:tcPr>
            <w:tcW w:w="2520" w:type="dxa"/>
          </w:tcPr>
          <w:p w14:paraId="1D8A4AB2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Gender, No. (%)</w:t>
            </w:r>
          </w:p>
        </w:tc>
        <w:tc>
          <w:tcPr>
            <w:tcW w:w="2340" w:type="dxa"/>
          </w:tcPr>
          <w:p w14:paraId="5D6063B5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906- Female 38.2%</w:t>
            </w:r>
          </w:p>
          <w:p w14:paraId="55DDF6D0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467- Male 61.8%</w:t>
            </w:r>
          </w:p>
        </w:tc>
        <w:tc>
          <w:tcPr>
            <w:tcW w:w="1710" w:type="dxa"/>
          </w:tcPr>
          <w:p w14:paraId="3F525E28" w14:textId="4C15B0E5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35.9% Female</w:t>
            </w:r>
          </w:p>
        </w:tc>
        <w:tc>
          <w:tcPr>
            <w:tcW w:w="1980" w:type="dxa"/>
          </w:tcPr>
          <w:p w14:paraId="55F30124" w14:textId="6A08F0F4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49.7% Female</w:t>
            </w:r>
          </w:p>
        </w:tc>
        <w:tc>
          <w:tcPr>
            <w:tcW w:w="882" w:type="dxa"/>
          </w:tcPr>
          <w:p w14:paraId="667FAF65" w14:textId="53D162FE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&lt;0.001</w:t>
            </w:r>
          </w:p>
        </w:tc>
      </w:tr>
      <w:tr w:rsidR="00685C99" w:rsidRPr="00685C99" w14:paraId="68AD53E8" w14:textId="77777777" w:rsidTr="005F32B6">
        <w:tc>
          <w:tcPr>
            <w:tcW w:w="9432" w:type="dxa"/>
            <w:gridSpan w:val="5"/>
            <w:shd w:val="clear" w:color="auto" w:fill="BFBFBF" w:themeFill="background1" w:themeFillShade="BF"/>
          </w:tcPr>
          <w:p w14:paraId="70FB02F5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6095AA1A" w14:textId="77777777" w:rsidTr="005F32B6">
        <w:tc>
          <w:tcPr>
            <w:tcW w:w="2520" w:type="dxa"/>
          </w:tcPr>
          <w:p w14:paraId="5C78E27E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Kidney</w:t>
            </w:r>
          </w:p>
        </w:tc>
        <w:tc>
          <w:tcPr>
            <w:tcW w:w="2340" w:type="dxa"/>
          </w:tcPr>
          <w:p w14:paraId="2495D53D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080 (45.5%)</w:t>
            </w:r>
          </w:p>
        </w:tc>
        <w:tc>
          <w:tcPr>
            <w:tcW w:w="1710" w:type="dxa"/>
          </w:tcPr>
          <w:p w14:paraId="23225A5B" w14:textId="59C07424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921 (46.2%)</w:t>
            </w:r>
          </w:p>
        </w:tc>
        <w:tc>
          <w:tcPr>
            <w:tcW w:w="1980" w:type="dxa"/>
          </w:tcPr>
          <w:p w14:paraId="77F11CB0" w14:textId="03E4DDA1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59 (41.8%)</w:t>
            </w:r>
          </w:p>
        </w:tc>
        <w:tc>
          <w:tcPr>
            <w:tcW w:w="882" w:type="dxa"/>
            <w:vMerge w:val="restart"/>
          </w:tcPr>
          <w:p w14:paraId="5CFB749F" w14:textId="77777777" w:rsidR="004D4416" w:rsidRPr="00685C99" w:rsidRDefault="004D4416" w:rsidP="005F32B6">
            <w:pPr>
              <w:rPr>
                <w:rFonts w:asciiTheme="majorHAnsi" w:hAnsiTheme="majorHAnsi" w:cstheme="majorHAnsi"/>
              </w:rPr>
            </w:pPr>
          </w:p>
          <w:p w14:paraId="77E67EA6" w14:textId="4C43B820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014</w:t>
            </w:r>
          </w:p>
        </w:tc>
      </w:tr>
      <w:tr w:rsidR="00685C99" w:rsidRPr="00685C99" w14:paraId="278E3543" w14:textId="77777777" w:rsidTr="005F32B6">
        <w:tc>
          <w:tcPr>
            <w:tcW w:w="2520" w:type="dxa"/>
          </w:tcPr>
          <w:p w14:paraId="68AB94C3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Liver</w:t>
            </w:r>
          </w:p>
        </w:tc>
        <w:tc>
          <w:tcPr>
            <w:tcW w:w="2340" w:type="dxa"/>
          </w:tcPr>
          <w:p w14:paraId="1976FD92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99 (25.2%)</w:t>
            </w:r>
          </w:p>
        </w:tc>
        <w:tc>
          <w:tcPr>
            <w:tcW w:w="1710" w:type="dxa"/>
          </w:tcPr>
          <w:p w14:paraId="04EA7FC4" w14:textId="4A076DBA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08 (25.5%)</w:t>
            </w:r>
          </w:p>
        </w:tc>
        <w:tc>
          <w:tcPr>
            <w:tcW w:w="1980" w:type="dxa"/>
          </w:tcPr>
          <w:p w14:paraId="33343EBF" w14:textId="7E172966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91 (23.9%)</w:t>
            </w:r>
          </w:p>
        </w:tc>
        <w:tc>
          <w:tcPr>
            <w:tcW w:w="882" w:type="dxa"/>
            <w:vMerge/>
          </w:tcPr>
          <w:p w14:paraId="7657F63B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6DA4E418" w14:textId="77777777" w:rsidTr="005F32B6">
        <w:tc>
          <w:tcPr>
            <w:tcW w:w="2520" w:type="dxa"/>
          </w:tcPr>
          <w:p w14:paraId="159E20B0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Lung</w:t>
            </w:r>
          </w:p>
        </w:tc>
        <w:tc>
          <w:tcPr>
            <w:tcW w:w="2340" w:type="dxa"/>
          </w:tcPr>
          <w:p w14:paraId="6E58AF24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408 (17.2%)</w:t>
            </w:r>
          </w:p>
        </w:tc>
        <w:tc>
          <w:tcPr>
            <w:tcW w:w="1710" w:type="dxa"/>
          </w:tcPr>
          <w:p w14:paraId="5B43E28D" w14:textId="725AEC8C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319 (16.0%)</w:t>
            </w:r>
          </w:p>
        </w:tc>
        <w:tc>
          <w:tcPr>
            <w:tcW w:w="1980" w:type="dxa"/>
          </w:tcPr>
          <w:p w14:paraId="56571968" w14:textId="599C2BEF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89 (23.4%)</w:t>
            </w:r>
          </w:p>
        </w:tc>
        <w:tc>
          <w:tcPr>
            <w:tcW w:w="882" w:type="dxa"/>
            <w:vMerge/>
          </w:tcPr>
          <w:p w14:paraId="667690FB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09724281" w14:textId="77777777" w:rsidTr="005F32B6">
        <w:tc>
          <w:tcPr>
            <w:tcW w:w="2520" w:type="dxa"/>
          </w:tcPr>
          <w:p w14:paraId="69CF50AC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Heart</w:t>
            </w:r>
          </w:p>
        </w:tc>
        <w:tc>
          <w:tcPr>
            <w:tcW w:w="2340" w:type="dxa"/>
          </w:tcPr>
          <w:p w14:paraId="5156BC50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16 (9.1%)</w:t>
            </w:r>
          </w:p>
        </w:tc>
        <w:tc>
          <w:tcPr>
            <w:tcW w:w="1710" w:type="dxa"/>
          </w:tcPr>
          <w:p w14:paraId="07831D23" w14:textId="6DF128A4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85 (9.2%)</w:t>
            </w:r>
          </w:p>
        </w:tc>
        <w:tc>
          <w:tcPr>
            <w:tcW w:w="1980" w:type="dxa"/>
          </w:tcPr>
          <w:p w14:paraId="4C01738C" w14:textId="73B6003D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31 (8.2%)</w:t>
            </w:r>
          </w:p>
        </w:tc>
        <w:tc>
          <w:tcPr>
            <w:tcW w:w="882" w:type="dxa"/>
            <w:vMerge/>
          </w:tcPr>
          <w:p w14:paraId="6EBAA5A9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57EEEA2C" w14:textId="77777777" w:rsidTr="005F32B6">
        <w:tc>
          <w:tcPr>
            <w:tcW w:w="2520" w:type="dxa"/>
          </w:tcPr>
          <w:p w14:paraId="7F6DF6F2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Pancreas</w:t>
            </w:r>
          </w:p>
        </w:tc>
        <w:tc>
          <w:tcPr>
            <w:tcW w:w="2340" w:type="dxa"/>
          </w:tcPr>
          <w:p w14:paraId="38A7A8F0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70 (2.9%)</w:t>
            </w:r>
          </w:p>
        </w:tc>
        <w:tc>
          <w:tcPr>
            <w:tcW w:w="1710" w:type="dxa"/>
          </w:tcPr>
          <w:p w14:paraId="1308BEF4" w14:textId="2657C393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60 (3.01%)</w:t>
            </w:r>
          </w:p>
        </w:tc>
        <w:tc>
          <w:tcPr>
            <w:tcW w:w="1980" w:type="dxa"/>
          </w:tcPr>
          <w:p w14:paraId="51926038" w14:textId="55205CF0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0 (2.6%)</w:t>
            </w:r>
          </w:p>
        </w:tc>
        <w:tc>
          <w:tcPr>
            <w:tcW w:w="882" w:type="dxa"/>
            <w:vMerge/>
          </w:tcPr>
          <w:p w14:paraId="77822C6B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5AAD110B" w14:textId="77777777" w:rsidTr="005F32B6">
        <w:tc>
          <w:tcPr>
            <w:tcW w:w="9432" w:type="dxa"/>
            <w:gridSpan w:val="5"/>
            <w:shd w:val="clear" w:color="auto" w:fill="BFBFBF" w:themeFill="background1" w:themeFillShade="BF"/>
          </w:tcPr>
          <w:p w14:paraId="039A8A02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4DF9BBF4" w14:textId="77777777" w:rsidTr="005F32B6">
        <w:tc>
          <w:tcPr>
            <w:tcW w:w="2520" w:type="dxa"/>
          </w:tcPr>
          <w:p w14:paraId="3C73B42E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Pre-Transplant Diabetes</w:t>
            </w:r>
          </w:p>
        </w:tc>
        <w:tc>
          <w:tcPr>
            <w:tcW w:w="2340" w:type="dxa"/>
          </w:tcPr>
          <w:p w14:paraId="3DD412BE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753 (31.7%)</w:t>
            </w:r>
          </w:p>
        </w:tc>
        <w:tc>
          <w:tcPr>
            <w:tcW w:w="1710" w:type="dxa"/>
          </w:tcPr>
          <w:p w14:paraId="0BDFC830" w14:textId="3A3254F6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619 (31.0%)</w:t>
            </w:r>
          </w:p>
        </w:tc>
        <w:tc>
          <w:tcPr>
            <w:tcW w:w="1980" w:type="dxa"/>
          </w:tcPr>
          <w:p w14:paraId="230F7FA7" w14:textId="44016D97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34 (35.2%)</w:t>
            </w:r>
          </w:p>
        </w:tc>
        <w:tc>
          <w:tcPr>
            <w:tcW w:w="882" w:type="dxa"/>
          </w:tcPr>
          <w:p w14:paraId="24A0F593" w14:textId="025DDC5E" w:rsidR="007B0A1C" w:rsidRPr="00685C99" w:rsidRDefault="00120A3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</w:t>
            </w:r>
            <w:r w:rsidR="00EF40E6" w:rsidRPr="00685C99">
              <w:rPr>
                <w:rFonts w:asciiTheme="majorHAnsi" w:hAnsiTheme="majorHAnsi" w:cstheme="majorHAnsi"/>
              </w:rPr>
              <w:t>118</w:t>
            </w:r>
          </w:p>
        </w:tc>
      </w:tr>
      <w:tr w:rsidR="00685C99" w:rsidRPr="00685C99" w14:paraId="59790E6D" w14:textId="77777777" w:rsidTr="005F32B6">
        <w:tc>
          <w:tcPr>
            <w:tcW w:w="2520" w:type="dxa"/>
          </w:tcPr>
          <w:p w14:paraId="00AC5849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Pre-Transplant Obesity</w:t>
            </w:r>
          </w:p>
        </w:tc>
        <w:tc>
          <w:tcPr>
            <w:tcW w:w="2340" w:type="dxa"/>
          </w:tcPr>
          <w:p w14:paraId="6EC3976C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82 (3.5%)</w:t>
            </w:r>
          </w:p>
        </w:tc>
        <w:tc>
          <w:tcPr>
            <w:tcW w:w="1710" w:type="dxa"/>
          </w:tcPr>
          <w:p w14:paraId="6094FF32" w14:textId="504A5C66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59 (2.9%)</w:t>
            </w:r>
          </w:p>
        </w:tc>
        <w:tc>
          <w:tcPr>
            <w:tcW w:w="1980" w:type="dxa"/>
          </w:tcPr>
          <w:p w14:paraId="4F0F1B5F" w14:textId="7EB10FC2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3 (6.0%)</w:t>
            </w:r>
          </w:p>
        </w:tc>
        <w:tc>
          <w:tcPr>
            <w:tcW w:w="882" w:type="dxa"/>
          </w:tcPr>
          <w:p w14:paraId="1199EF2B" w14:textId="18F4243E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005</w:t>
            </w:r>
          </w:p>
        </w:tc>
      </w:tr>
      <w:tr w:rsidR="00685C99" w:rsidRPr="00685C99" w14:paraId="5A9810EB" w14:textId="77777777" w:rsidTr="005F32B6">
        <w:tc>
          <w:tcPr>
            <w:tcW w:w="9432" w:type="dxa"/>
            <w:gridSpan w:val="5"/>
            <w:shd w:val="clear" w:color="auto" w:fill="BFBFBF" w:themeFill="background1" w:themeFillShade="BF"/>
          </w:tcPr>
          <w:p w14:paraId="142B4238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</w:p>
        </w:tc>
      </w:tr>
      <w:tr w:rsidR="00685C99" w:rsidRPr="00685C99" w14:paraId="684863E6" w14:textId="77777777" w:rsidTr="005F32B6">
        <w:tc>
          <w:tcPr>
            <w:tcW w:w="2520" w:type="dxa"/>
          </w:tcPr>
          <w:p w14:paraId="16CDF884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C. Diff &lt; 1 year after transplant</w:t>
            </w:r>
          </w:p>
        </w:tc>
        <w:tc>
          <w:tcPr>
            <w:tcW w:w="2340" w:type="dxa"/>
          </w:tcPr>
          <w:p w14:paraId="76C39E11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13 (9.0%)</w:t>
            </w:r>
          </w:p>
        </w:tc>
        <w:tc>
          <w:tcPr>
            <w:tcW w:w="1710" w:type="dxa"/>
          </w:tcPr>
          <w:p w14:paraId="4993E245" w14:textId="7EC13BB1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68 (8.4%)</w:t>
            </w:r>
          </w:p>
        </w:tc>
        <w:tc>
          <w:tcPr>
            <w:tcW w:w="1980" w:type="dxa"/>
          </w:tcPr>
          <w:p w14:paraId="495C40B7" w14:textId="0968D321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45 (11.8%)</w:t>
            </w:r>
          </w:p>
        </w:tc>
        <w:tc>
          <w:tcPr>
            <w:tcW w:w="882" w:type="dxa"/>
          </w:tcPr>
          <w:p w14:paraId="732B898A" w14:textId="15198D81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039</w:t>
            </w:r>
          </w:p>
        </w:tc>
      </w:tr>
      <w:tr w:rsidR="00685C99" w:rsidRPr="00685C99" w14:paraId="69FDCEBB" w14:textId="77777777" w:rsidTr="005F32B6">
        <w:tc>
          <w:tcPr>
            <w:tcW w:w="2520" w:type="dxa"/>
          </w:tcPr>
          <w:p w14:paraId="3C2D56A1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Died &lt; 1 year after transplant</w:t>
            </w:r>
          </w:p>
        </w:tc>
        <w:tc>
          <w:tcPr>
            <w:tcW w:w="2340" w:type="dxa"/>
          </w:tcPr>
          <w:p w14:paraId="326143CB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52 (6.4%)</w:t>
            </w:r>
          </w:p>
        </w:tc>
        <w:tc>
          <w:tcPr>
            <w:tcW w:w="1710" w:type="dxa"/>
          </w:tcPr>
          <w:p w14:paraId="58728C66" w14:textId="7CF3C7EA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 xml:space="preserve"> 121 (6.0%)</w:t>
            </w:r>
          </w:p>
        </w:tc>
        <w:tc>
          <w:tcPr>
            <w:tcW w:w="1980" w:type="dxa"/>
          </w:tcPr>
          <w:p w14:paraId="3D811419" w14:textId="244A3917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31 (8.1%)</w:t>
            </w:r>
          </w:p>
        </w:tc>
        <w:tc>
          <w:tcPr>
            <w:tcW w:w="882" w:type="dxa"/>
          </w:tcPr>
          <w:p w14:paraId="1BECE444" w14:textId="05A99D88" w:rsidR="007B0A1C" w:rsidRPr="00685C99" w:rsidRDefault="00EF40E6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137</w:t>
            </w:r>
          </w:p>
        </w:tc>
      </w:tr>
      <w:tr w:rsidR="00685C99" w:rsidRPr="00685C99" w14:paraId="3A8B534E" w14:textId="77777777" w:rsidTr="005F32B6">
        <w:tc>
          <w:tcPr>
            <w:tcW w:w="2520" w:type="dxa"/>
          </w:tcPr>
          <w:p w14:paraId="48F0C775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Graft Loss &lt; 1 year after transplant</w:t>
            </w:r>
          </w:p>
        </w:tc>
        <w:tc>
          <w:tcPr>
            <w:tcW w:w="2340" w:type="dxa"/>
          </w:tcPr>
          <w:p w14:paraId="5820A014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73 (7.3%)</w:t>
            </w:r>
          </w:p>
        </w:tc>
        <w:tc>
          <w:tcPr>
            <w:tcW w:w="1710" w:type="dxa"/>
          </w:tcPr>
          <w:p w14:paraId="76AA1187" w14:textId="67BDD8FD" w:rsidR="007B0A1C" w:rsidRPr="00685C99" w:rsidRDefault="005A7A1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38 (6.9%)</w:t>
            </w:r>
          </w:p>
        </w:tc>
        <w:tc>
          <w:tcPr>
            <w:tcW w:w="1980" w:type="dxa"/>
          </w:tcPr>
          <w:p w14:paraId="756F6851" w14:textId="77741F11" w:rsidR="007B0A1C" w:rsidRPr="00685C99" w:rsidRDefault="005A7A1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35  (9.2%)</w:t>
            </w:r>
          </w:p>
        </w:tc>
        <w:tc>
          <w:tcPr>
            <w:tcW w:w="882" w:type="dxa"/>
          </w:tcPr>
          <w:p w14:paraId="4E01EA6E" w14:textId="2FB22C89" w:rsidR="007B0A1C" w:rsidRPr="00685C99" w:rsidRDefault="005A7A1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</w:t>
            </w:r>
            <w:r w:rsidR="00685C99">
              <w:rPr>
                <w:rFonts w:asciiTheme="majorHAnsi" w:hAnsiTheme="majorHAnsi" w:cstheme="majorHAnsi"/>
              </w:rPr>
              <w:t>131</w:t>
            </w:r>
          </w:p>
        </w:tc>
      </w:tr>
      <w:tr w:rsidR="00685C99" w:rsidRPr="00685C99" w14:paraId="3B692200" w14:textId="77777777" w:rsidTr="005F32B6">
        <w:tc>
          <w:tcPr>
            <w:tcW w:w="2520" w:type="dxa"/>
          </w:tcPr>
          <w:p w14:paraId="0E07ACE8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Index Hospitalization Duration, Mean (SD)</w:t>
            </w:r>
          </w:p>
        </w:tc>
        <w:tc>
          <w:tcPr>
            <w:tcW w:w="2340" w:type="dxa"/>
          </w:tcPr>
          <w:p w14:paraId="57810464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7.6 days (25.4)</w:t>
            </w:r>
          </w:p>
        </w:tc>
        <w:tc>
          <w:tcPr>
            <w:tcW w:w="1710" w:type="dxa"/>
          </w:tcPr>
          <w:p w14:paraId="0B924E71" w14:textId="515DA60C" w:rsidR="007B0A1C" w:rsidRPr="00685C99" w:rsidRDefault="00901F4B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17.0 days (23.7)</w:t>
            </w:r>
          </w:p>
        </w:tc>
        <w:tc>
          <w:tcPr>
            <w:tcW w:w="1980" w:type="dxa"/>
          </w:tcPr>
          <w:p w14:paraId="06D7FDED" w14:textId="5B7FF510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1.16 (32.7)</w:t>
            </w:r>
          </w:p>
        </w:tc>
        <w:tc>
          <w:tcPr>
            <w:tcW w:w="882" w:type="dxa"/>
          </w:tcPr>
          <w:p w14:paraId="27351B68" w14:textId="6CC39152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004</w:t>
            </w:r>
          </w:p>
        </w:tc>
      </w:tr>
      <w:tr w:rsidR="00685C99" w:rsidRPr="00685C99" w14:paraId="6C2C6E8D" w14:textId="77777777" w:rsidTr="005F32B6">
        <w:tc>
          <w:tcPr>
            <w:tcW w:w="2520" w:type="dxa"/>
          </w:tcPr>
          <w:p w14:paraId="4B4A1CD6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Total Inpatient Days After Transplant, Mean (SD)</w:t>
            </w:r>
          </w:p>
        </w:tc>
        <w:tc>
          <w:tcPr>
            <w:tcW w:w="2340" w:type="dxa"/>
          </w:tcPr>
          <w:p w14:paraId="7541187A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5.0 days (34.9)</w:t>
            </w:r>
          </w:p>
        </w:tc>
        <w:tc>
          <w:tcPr>
            <w:tcW w:w="1710" w:type="dxa"/>
          </w:tcPr>
          <w:p w14:paraId="5D54FF3F" w14:textId="3BEF7634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4.2 days (33.6)</w:t>
            </w:r>
          </w:p>
        </w:tc>
        <w:tc>
          <w:tcPr>
            <w:tcW w:w="1980" w:type="dxa"/>
          </w:tcPr>
          <w:p w14:paraId="20D108B4" w14:textId="3B860FD3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28.81 (40.9)</w:t>
            </w:r>
          </w:p>
        </w:tc>
        <w:tc>
          <w:tcPr>
            <w:tcW w:w="882" w:type="dxa"/>
          </w:tcPr>
          <w:p w14:paraId="0E479BB0" w14:textId="72998F5F" w:rsidR="007B0A1C" w:rsidRPr="00685C99" w:rsidRDefault="0013680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020</w:t>
            </w:r>
          </w:p>
        </w:tc>
      </w:tr>
      <w:tr w:rsidR="00685C99" w:rsidRPr="00685C99" w14:paraId="4B9EADE6" w14:textId="77777777" w:rsidTr="005F32B6">
        <w:tc>
          <w:tcPr>
            <w:tcW w:w="2520" w:type="dxa"/>
          </w:tcPr>
          <w:p w14:paraId="7F99F93A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Occurrence of Rejection No ( %)</w:t>
            </w:r>
          </w:p>
        </w:tc>
        <w:tc>
          <w:tcPr>
            <w:tcW w:w="2340" w:type="dxa"/>
          </w:tcPr>
          <w:p w14:paraId="50FB1663" w14:textId="77777777" w:rsidR="007B0A1C" w:rsidRPr="00685C99" w:rsidRDefault="007B0A1C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602 (25.3%)</w:t>
            </w:r>
          </w:p>
        </w:tc>
        <w:tc>
          <w:tcPr>
            <w:tcW w:w="1710" w:type="dxa"/>
          </w:tcPr>
          <w:p w14:paraId="4B96B898" w14:textId="59CC0D68" w:rsidR="007B0A1C" w:rsidRPr="00685C99" w:rsidRDefault="005A7A1A" w:rsidP="005F32B6">
            <w:pPr>
              <w:rPr>
                <w:rFonts w:asciiTheme="majorHAnsi" w:eastAsia="Calibri" w:hAnsiTheme="majorHAnsi" w:cstheme="majorHAnsi"/>
              </w:rPr>
            </w:pPr>
            <w:r w:rsidRPr="00685C99">
              <w:rPr>
                <w:rFonts w:asciiTheme="majorHAnsi" w:eastAsia="Calibri" w:hAnsiTheme="majorHAnsi" w:cstheme="majorHAnsi"/>
              </w:rPr>
              <w:t>504 (25.2%)</w:t>
            </w:r>
          </w:p>
        </w:tc>
        <w:tc>
          <w:tcPr>
            <w:tcW w:w="1980" w:type="dxa"/>
          </w:tcPr>
          <w:p w14:paraId="703476E2" w14:textId="5BAD68FD" w:rsidR="007B0A1C" w:rsidRPr="00685C99" w:rsidRDefault="005A7A1A" w:rsidP="005F32B6">
            <w:pPr>
              <w:rPr>
                <w:rFonts w:asciiTheme="majorHAnsi" w:eastAsia="Calibri" w:hAnsiTheme="majorHAnsi" w:cstheme="majorHAnsi"/>
              </w:rPr>
            </w:pPr>
            <w:r w:rsidRPr="00685C99">
              <w:rPr>
                <w:rFonts w:asciiTheme="majorHAnsi" w:eastAsia="Calibri" w:hAnsiTheme="majorHAnsi" w:cstheme="majorHAnsi"/>
              </w:rPr>
              <w:t>98 (25.7%)</w:t>
            </w:r>
          </w:p>
        </w:tc>
        <w:tc>
          <w:tcPr>
            <w:tcW w:w="882" w:type="dxa"/>
          </w:tcPr>
          <w:p w14:paraId="27C1A9E0" w14:textId="58E54119" w:rsidR="007B0A1C" w:rsidRPr="00685C99" w:rsidRDefault="005A7A1A" w:rsidP="005F32B6">
            <w:pPr>
              <w:rPr>
                <w:rFonts w:asciiTheme="majorHAnsi" w:hAnsiTheme="majorHAnsi" w:cstheme="majorHAnsi"/>
              </w:rPr>
            </w:pPr>
            <w:r w:rsidRPr="00685C99">
              <w:rPr>
                <w:rFonts w:asciiTheme="majorHAnsi" w:hAnsiTheme="majorHAnsi" w:cstheme="majorHAnsi"/>
              </w:rPr>
              <w:t>0.847</w:t>
            </w:r>
          </w:p>
        </w:tc>
      </w:tr>
    </w:tbl>
    <w:p w14:paraId="4B69DAB8" w14:textId="77777777" w:rsidR="007B0A1C" w:rsidRPr="00685C99" w:rsidRDefault="001B41B1" w:rsidP="007B0A1C">
      <w:pPr>
        <w:spacing w:line="480" w:lineRule="auto"/>
      </w:pPr>
      <w:sdt>
        <w:sdtPr>
          <w:tag w:val="goog_rdk_10"/>
          <w:id w:val="543956495"/>
          <w:showingPlcHdr/>
        </w:sdtPr>
        <w:sdtEndPr/>
        <w:sdtContent>
          <w:r w:rsidR="007B0A1C" w:rsidRPr="00685C99">
            <w:t xml:space="preserve">     </w:t>
          </w:r>
        </w:sdtContent>
      </w:sdt>
    </w:p>
    <w:p w14:paraId="4B7B1BAE" w14:textId="1F47DA98" w:rsidR="00D21F0A" w:rsidRPr="00FA2C45" w:rsidRDefault="00D21F0A" w:rsidP="00D21F0A">
      <w:pPr>
        <w:rPr>
          <w:rFonts w:ascii="Calibri" w:eastAsia="Calibri" w:hAnsi="Calibri" w:cs="Calibri"/>
          <w:b/>
          <w:bCs/>
          <w:sz w:val="24"/>
          <w:szCs w:val="24"/>
        </w:rPr>
      </w:pPr>
      <w:r w:rsidRPr="00FA2C45">
        <w:rPr>
          <w:rFonts w:ascii="Calibri" w:eastAsia="Calibri" w:hAnsi="Calibri" w:cs="Calibri"/>
          <w:b/>
          <w:bCs/>
          <w:sz w:val="24"/>
          <w:szCs w:val="24"/>
        </w:rPr>
        <w:t xml:space="preserve">Table </w:t>
      </w:r>
      <w:r>
        <w:rPr>
          <w:rFonts w:ascii="Calibri" w:eastAsia="Calibri" w:hAnsi="Calibri" w:cs="Calibri"/>
          <w:b/>
          <w:bCs/>
          <w:sz w:val="24"/>
          <w:szCs w:val="24"/>
        </w:rPr>
        <w:t>S3 Legend:</w:t>
      </w:r>
    </w:p>
    <w:p w14:paraId="4CE1BAC7" w14:textId="77777777" w:rsidR="00D21F0A" w:rsidRPr="00FA2C45" w:rsidRDefault="00D21F0A" w:rsidP="00D21F0A">
      <w:pPr>
        <w:rPr>
          <w:rFonts w:ascii="Calibri" w:eastAsia="Calibri" w:hAnsi="Calibri" w:cs="Calibri"/>
          <w:sz w:val="24"/>
          <w:szCs w:val="24"/>
        </w:rPr>
      </w:pPr>
      <w:r w:rsidRPr="00FA2C45">
        <w:rPr>
          <w:rFonts w:ascii="Calibri" w:eastAsia="Calibri" w:hAnsi="Calibri" w:cs="Calibri"/>
          <w:sz w:val="24"/>
          <w:szCs w:val="24"/>
        </w:rPr>
        <w:lastRenderedPageBreak/>
        <w:t>S.D. – Standard Deviation</w:t>
      </w:r>
    </w:p>
    <w:p w14:paraId="0AC73299" w14:textId="77777777" w:rsidR="00D21F0A" w:rsidRPr="00FA2C45" w:rsidRDefault="00D21F0A" w:rsidP="00D21F0A">
      <w:pPr>
        <w:rPr>
          <w:rFonts w:ascii="Calibri" w:eastAsia="Calibri" w:hAnsi="Calibri" w:cs="Calibri"/>
          <w:sz w:val="24"/>
          <w:szCs w:val="24"/>
        </w:rPr>
      </w:pPr>
      <w:r w:rsidRPr="00FA2C45">
        <w:rPr>
          <w:rFonts w:ascii="Calibri" w:eastAsia="Calibri" w:hAnsi="Calibri" w:cs="Calibri"/>
          <w:sz w:val="24"/>
          <w:szCs w:val="24"/>
        </w:rPr>
        <w:t>D.O.T. – Days of Therapy</w:t>
      </w:r>
    </w:p>
    <w:p w14:paraId="6F92704F" w14:textId="77777777" w:rsidR="00D21F0A" w:rsidRDefault="00D21F0A" w:rsidP="007B0A1C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14:paraId="36F89851" w14:textId="59758739" w:rsidR="007B0A1C" w:rsidRPr="00685C99" w:rsidRDefault="007B0A1C" w:rsidP="007B0A1C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685C99">
        <w:rPr>
          <w:rFonts w:ascii="Calibri" w:eastAsia="Calibri" w:hAnsi="Calibri" w:cs="Calibri"/>
          <w:sz w:val="20"/>
          <w:szCs w:val="20"/>
        </w:rPr>
        <w:t xml:space="preserve">Table </w:t>
      </w:r>
      <w:r w:rsidR="00D21F0A">
        <w:rPr>
          <w:rFonts w:ascii="Calibri" w:eastAsia="Calibri" w:hAnsi="Calibri" w:cs="Calibri"/>
          <w:sz w:val="20"/>
          <w:szCs w:val="20"/>
        </w:rPr>
        <w:t>S</w:t>
      </w:r>
      <w:r w:rsidR="00A15F04">
        <w:rPr>
          <w:rFonts w:ascii="Calibri" w:eastAsia="Calibri" w:hAnsi="Calibri" w:cs="Calibri"/>
          <w:sz w:val="20"/>
          <w:szCs w:val="20"/>
        </w:rPr>
        <w:t>4</w:t>
      </w:r>
      <w:r w:rsidRPr="00685C99">
        <w:rPr>
          <w:rFonts w:ascii="Calibri" w:eastAsia="Calibri" w:hAnsi="Calibri" w:cs="Calibri"/>
          <w:sz w:val="20"/>
          <w:szCs w:val="20"/>
        </w:rPr>
        <w:t>: Univariate and Multivariate analysis of</w:t>
      </w:r>
      <w:r w:rsidR="005B6609">
        <w:rPr>
          <w:rFonts w:ascii="Calibri" w:eastAsia="Calibri" w:hAnsi="Calibri" w:cs="Calibri"/>
          <w:sz w:val="20"/>
          <w:szCs w:val="20"/>
        </w:rPr>
        <w:t xml:space="preserve"> </w:t>
      </w:r>
      <w:r w:rsidR="00DA05D3">
        <w:rPr>
          <w:rFonts w:ascii="Calibri" w:eastAsia="Calibri" w:hAnsi="Calibri" w:cs="Calibri"/>
          <w:sz w:val="20"/>
          <w:szCs w:val="20"/>
        </w:rPr>
        <w:t xml:space="preserve">Beta-Lactam </w:t>
      </w:r>
      <w:r w:rsidRPr="00685C99">
        <w:rPr>
          <w:rFonts w:ascii="Calibri" w:eastAsia="Calibri" w:hAnsi="Calibri" w:cs="Calibri"/>
          <w:sz w:val="20"/>
          <w:szCs w:val="20"/>
        </w:rPr>
        <w:t>allergy</w:t>
      </w:r>
      <w:r w:rsidR="00DA05D3">
        <w:rPr>
          <w:rFonts w:ascii="Calibri" w:eastAsia="Calibri" w:hAnsi="Calibri" w:cs="Calibri"/>
          <w:sz w:val="20"/>
          <w:szCs w:val="20"/>
        </w:rPr>
        <w:t xml:space="preserve"> label</w:t>
      </w:r>
      <w:r w:rsidRPr="00685C99">
        <w:rPr>
          <w:rFonts w:ascii="Calibri" w:eastAsia="Calibri" w:hAnsi="Calibri" w:cs="Calibri"/>
          <w:sz w:val="20"/>
          <w:szCs w:val="20"/>
        </w:rPr>
        <w:t xml:space="preserve"> and 1- year primary and secondary outcomes</w:t>
      </w:r>
    </w:p>
    <w:tbl>
      <w:tblPr>
        <w:tblW w:w="94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5"/>
        <w:gridCol w:w="1013"/>
        <w:gridCol w:w="1013"/>
        <w:gridCol w:w="1054"/>
        <w:gridCol w:w="815"/>
        <w:gridCol w:w="936"/>
        <w:gridCol w:w="949"/>
        <w:gridCol w:w="921"/>
        <w:gridCol w:w="1102"/>
      </w:tblGrid>
      <w:tr w:rsidR="00685C99" w:rsidRPr="00685C99" w14:paraId="6B1EC234" w14:textId="77777777" w:rsidTr="005F32B6">
        <w:tc>
          <w:tcPr>
            <w:tcW w:w="3711" w:type="dxa"/>
            <w:gridSpan w:val="3"/>
            <w:shd w:val="clear" w:color="auto" w:fill="D9D9D9"/>
          </w:tcPr>
          <w:p w14:paraId="79F81C3C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  <w:gridSpan w:val="3"/>
            <w:shd w:val="clear" w:color="auto" w:fill="D9D9D9"/>
          </w:tcPr>
          <w:p w14:paraId="3E602E92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Univariate Analysis</w:t>
            </w:r>
          </w:p>
        </w:tc>
        <w:tc>
          <w:tcPr>
            <w:tcW w:w="2972" w:type="dxa"/>
            <w:gridSpan w:val="3"/>
            <w:shd w:val="clear" w:color="auto" w:fill="D9D9D9"/>
          </w:tcPr>
          <w:p w14:paraId="0AE76BC9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Multivariate Analysis</w:t>
            </w:r>
          </w:p>
        </w:tc>
      </w:tr>
      <w:tr w:rsidR="00685C99" w:rsidRPr="00685C99" w14:paraId="74F6DFBE" w14:textId="77777777" w:rsidTr="00D85310">
        <w:tc>
          <w:tcPr>
            <w:tcW w:w="1685" w:type="dxa"/>
            <w:shd w:val="clear" w:color="auto" w:fill="D9D9D9"/>
          </w:tcPr>
          <w:p w14:paraId="160D29F9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Clinical Outcomes</w:t>
            </w:r>
          </w:p>
        </w:tc>
        <w:tc>
          <w:tcPr>
            <w:tcW w:w="1013" w:type="dxa"/>
            <w:shd w:val="clear" w:color="auto" w:fill="D9D9D9"/>
          </w:tcPr>
          <w:p w14:paraId="120FEA49" w14:textId="50838E7F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BLAL</w:t>
            </w:r>
          </w:p>
          <w:p w14:paraId="079BA82C" w14:textId="7BB6D7F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(N=</w:t>
            </w:r>
            <w:r w:rsidR="004D4416" w:rsidRPr="00685C99">
              <w:rPr>
                <w:rFonts w:ascii="Calibri" w:eastAsia="Calibri" w:hAnsi="Calibri" w:cs="Calibri"/>
                <w:sz w:val="20"/>
                <w:szCs w:val="20"/>
              </w:rPr>
              <w:t>1993</w:t>
            </w:r>
            <w:r w:rsidRPr="00685C9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13" w:type="dxa"/>
            <w:shd w:val="clear" w:color="auto" w:fill="D9D9D9"/>
          </w:tcPr>
          <w:p w14:paraId="798F558E" w14:textId="116B7D2E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BLAL</w:t>
            </w:r>
            <w:sdt>
              <w:sdtPr>
                <w:tag w:val="goog_rdk_16"/>
                <w:id w:val="-2095233264"/>
              </w:sdtPr>
              <w:sdtEndPr/>
              <w:sdtContent>
                <w:r w:rsidRPr="00685C99">
                  <w:rPr>
                    <w:rFonts w:ascii="Calibri" w:eastAsia="Calibri" w:hAnsi="Calibri" w:cs="Calibri"/>
                    <w:sz w:val="20"/>
                    <w:szCs w:val="20"/>
                  </w:rPr>
                  <w:t xml:space="preserve"> (N=3</w:t>
                </w:r>
                <w:r w:rsidR="004D4416" w:rsidRPr="00685C99">
                  <w:rPr>
                    <w:rFonts w:ascii="Calibri" w:eastAsia="Calibri" w:hAnsi="Calibri" w:cs="Calibri"/>
                    <w:sz w:val="20"/>
                    <w:szCs w:val="20"/>
                  </w:rPr>
                  <w:t>80</w:t>
                </w:r>
                <w:r w:rsidRPr="00685C99">
                  <w:rPr>
                    <w:rFonts w:ascii="Calibri" w:eastAsia="Calibri" w:hAnsi="Calibri" w:cs="Calibri"/>
                    <w:sz w:val="20"/>
                    <w:szCs w:val="20"/>
                  </w:rPr>
                  <w:t>)</w:t>
                </w:r>
              </w:sdtContent>
            </w:sdt>
          </w:p>
        </w:tc>
        <w:tc>
          <w:tcPr>
            <w:tcW w:w="1054" w:type="dxa"/>
            <w:shd w:val="clear" w:color="auto" w:fill="D9D9D9"/>
          </w:tcPr>
          <w:p w14:paraId="0AD223EC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OR</w:t>
            </w:r>
          </w:p>
        </w:tc>
        <w:tc>
          <w:tcPr>
            <w:tcW w:w="815" w:type="dxa"/>
            <w:shd w:val="clear" w:color="auto" w:fill="D9D9D9"/>
          </w:tcPr>
          <w:p w14:paraId="3AB8C79D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936" w:type="dxa"/>
            <w:shd w:val="clear" w:color="auto" w:fill="D9D9D9"/>
          </w:tcPr>
          <w:p w14:paraId="5DCE9252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949" w:type="dxa"/>
            <w:shd w:val="clear" w:color="auto" w:fill="D9D9D9"/>
          </w:tcPr>
          <w:p w14:paraId="58D04E25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OR</w:t>
            </w:r>
          </w:p>
        </w:tc>
        <w:tc>
          <w:tcPr>
            <w:tcW w:w="921" w:type="dxa"/>
            <w:shd w:val="clear" w:color="auto" w:fill="D9D9D9"/>
          </w:tcPr>
          <w:p w14:paraId="4A52D308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1102" w:type="dxa"/>
            <w:shd w:val="clear" w:color="auto" w:fill="D9D9D9"/>
          </w:tcPr>
          <w:p w14:paraId="6676C1D4" w14:textId="77777777" w:rsidR="007B0A1C" w:rsidRPr="00685C99" w:rsidRDefault="007B0A1C" w:rsidP="005F32B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</w:tr>
      <w:tr w:rsidR="00685C99" w:rsidRPr="00685C99" w14:paraId="129FA867" w14:textId="77777777" w:rsidTr="00D85310">
        <w:trPr>
          <w:trHeight w:val="550"/>
        </w:trPr>
        <w:tc>
          <w:tcPr>
            <w:tcW w:w="1685" w:type="dxa"/>
          </w:tcPr>
          <w:p w14:paraId="3DF27449" w14:textId="77777777" w:rsidR="00685C99" w:rsidRPr="00685C99" w:rsidRDefault="00685C99" w:rsidP="00685C9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C diff positive test</w:t>
            </w:r>
          </w:p>
        </w:tc>
        <w:tc>
          <w:tcPr>
            <w:tcW w:w="1013" w:type="dxa"/>
          </w:tcPr>
          <w:p w14:paraId="1963DC87" w14:textId="420CDF0F" w:rsidR="00685C99" w:rsidRPr="00685C99" w:rsidRDefault="00685C99" w:rsidP="00685C9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Theme="majorHAnsi" w:hAnsiTheme="majorHAnsi" w:cstheme="majorHAnsi"/>
              </w:rPr>
              <w:t>168 (8.4%)</w:t>
            </w:r>
          </w:p>
        </w:tc>
        <w:tc>
          <w:tcPr>
            <w:tcW w:w="1013" w:type="dxa"/>
          </w:tcPr>
          <w:p w14:paraId="270FEFE0" w14:textId="02D62343" w:rsidR="00685C99" w:rsidRPr="00685C99" w:rsidRDefault="00685C99" w:rsidP="00685C9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Theme="majorHAnsi" w:hAnsiTheme="majorHAnsi" w:cstheme="majorHAnsi"/>
              </w:rPr>
              <w:t>45 (11.8%)</w:t>
            </w:r>
          </w:p>
        </w:tc>
        <w:tc>
          <w:tcPr>
            <w:tcW w:w="1054" w:type="dxa"/>
          </w:tcPr>
          <w:p w14:paraId="29722D22" w14:textId="35F48C98" w:rsidR="00685C99" w:rsidRPr="00685C99" w:rsidRDefault="00685C99" w:rsidP="00685C9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6</w:t>
            </w:r>
          </w:p>
        </w:tc>
        <w:tc>
          <w:tcPr>
            <w:tcW w:w="815" w:type="dxa"/>
          </w:tcPr>
          <w:p w14:paraId="1C3A3324" w14:textId="561EBFE4" w:rsidR="00685C99" w:rsidRPr="00685C99" w:rsidRDefault="00685C99" w:rsidP="00685C9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-2.06</w:t>
            </w:r>
          </w:p>
        </w:tc>
        <w:tc>
          <w:tcPr>
            <w:tcW w:w="936" w:type="dxa"/>
          </w:tcPr>
          <w:p w14:paraId="7FC8B1FC" w14:textId="38843223" w:rsidR="00685C99" w:rsidRPr="00685C99" w:rsidRDefault="00685C99" w:rsidP="00685C9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949" w:type="dxa"/>
          </w:tcPr>
          <w:p w14:paraId="5160FC71" w14:textId="3D5D1DBF" w:rsidR="00685C99" w:rsidRPr="00685C99" w:rsidRDefault="005B6609" w:rsidP="00685C9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43</w:t>
            </w:r>
          </w:p>
        </w:tc>
        <w:tc>
          <w:tcPr>
            <w:tcW w:w="921" w:type="dxa"/>
          </w:tcPr>
          <w:p w14:paraId="10C16A79" w14:textId="5FBAAEEE" w:rsidR="00685C99" w:rsidRPr="00685C99" w:rsidRDefault="005B6609" w:rsidP="00685C9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9-1.922</w:t>
            </w:r>
          </w:p>
        </w:tc>
        <w:tc>
          <w:tcPr>
            <w:tcW w:w="1102" w:type="dxa"/>
          </w:tcPr>
          <w:p w14:paraId="671E5B41" w14:textId="77A176A1" w:rsidR="00685C99" w:rsidRPr="00685C99" w:rsidRDefault="005B6609" w:rsidP="00685C9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6</w:t>
            </w:r>
          </w:p>
        </w:tc>
      </w:tr>
      <w:tr w:rsidR="00F41994" w:rsidRPr="00685C99" w14:paraId="3D5F36E2" w14:textId="77777777" w:rsidTr="00D85310">
        <w:trPr>
          <w:trHeight w:val="550"/>
        </w:trPr>
        <w:tc>
          <w:tcPr>
            <w:tcW w:w="1685" w:type="dxa"/>
          </w:tcPr>
          <w:p w14:paraId="120C3E74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Death</w:t>
            </w:r>
          </w:p>
        </w:tc>
        <w:tc>
          <w:tcPr>
            <w:tcW w:w="1013" w:type="dxa"/>
          </w:tcPr>
          <w:p w14:paraId="7AC4A31B" w14:textId="3090F03A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Theme="majorHAnsi" w:hAnsiTheme="majorHAnsi" w:cstheme="majorHAnsi"/>
              </w:rPr>
              <w:t xml:space="preserve"> 121 (6.0%)</w:t>
            </w:r>
          </w:p>
        </w:tc>
        <w:tc>
          <w:tcPr>
            <w:tcW w:w="1013" w:type="dxa"/>
          </w:tcPr>
          <w:p w14:paraId="64B24123" w14:textId="435CBB49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Theme="majorHAnsi" w:hAnsiTheme="majorHAnsi" w:cstheme="majorHAnsi"/>
              </w:rPr>
              <w:t>31 (8.1%)</w:t>
            </w:r>
          </w:p>
        </w:tc>
        <w:tc>
          <w:tcPr>
            <w:tcW w:w="1054" w:type="dxa"/>
          </w:tcPr>
          <w:p w14:paraId="2579BF26" w14:textId="70D5693E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74</w:t>
            </w:r>
          </w:p>
        </w:tc>
        <w:tc>
          <w:tcPr>
            <w:tcW w:w="815" w:type="dxa"/>
          </w:tcPr>
          <w:p w14:paraId="4AA6C9B4" w14:textId="37C506AF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2.07</w:t>
            </w:r>
          </w:p>
        </w:tc>
        <w:tc>
          <w:tcPr>
            <w:tcW w:w="936" w:type="dxa"/>
          </w:tcPr>
          <w:p w14:paraId="7B94E15E" w14:textId="0C9C5C06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7</w:t>
            </w:r>
          </w:p>
        </w:tc>
        <w:tc>
          <w:tcPr>
            <w:tcW w:w="949" w:type="dxa"/>
          </w:tcPr>
          <w:p w14:paraId="1996D155" w14:textId="401A8AC9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45</w:t>
            </w:r>
          </w:p>
        </w:tc>
        <w:tc>
          <w:tcPr>
            <w:tcW w:w="921" w:type="dxa"/>
          </w:tcPr>
          <w:p w14:paraId="49E958DC" w14:textId="22152637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77-2.063</w:t>
            </w:r>
          </w:p>
        </w:tc>
        <w:tc>
          <w:tcPr>
            <w:tcW w:w="1102" w:type="dxa"/>
          </w:tcPr>
          <w:p w14:paraId="1802C57E" w14:textId="3CA3E541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5</w:t>
            </w:r>
          </w:p>
        </w:tc>
      </w:tr>
      <w:tr w:rsidR="00F41994" w:rsidRPr="00685C99" w14:paraId="4E7FEA73" w14:textId="77777777" w:rsidTr="00D85310">
        <w:trPr>
          <w:trHeight w:val="550"/>
        </w:trPr>
        <w:tc>
          <w:tcPr>
            <w:tcW w:w="1685" w:type="dxa"/>
          </w:tcPr>
          <w:p w14:paraId="08C95A37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Graft Failure</w:t>
            </w:r>
          </w:p>
        </w:tc>
        <w:tc>
          <w:tcPr>
            <w:tcW w:w="1013" w:type="dxa"/>
          </w:tcPr>
          <w:p w14:paraId="2F96A8DA" w14:textId="6C11810A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8 (6.9%)</w:t>
            </w:r>
          </w:p>
        </w:tc>
        <w:tc>
          <w:tcPr>
            <w:tcW w:w="1013" w:type="dxa"/>
          </w:tcPr>
          <w:p w14:paraId="41D887DD" w14:textId="5CC01A13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5 (9.2%)</w:t>
            </w:r>
          </w:p>
        </w:tc>
        <w:tc>
          <w:tcPr>
            <w:tcW w:w="1054" w:type="dxa"/>
          </w:tcPr>
          <w:p w14:paraId="2AE10CDE" w14:textId="7D07CBCA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64</w:t>
            </w:r>
          </w:p>
        </w:tc>
        <w:tc>
          <w:tcPr>
            <w:tcW w:w="815" w:type="dxa"/>
          </w:tcPr>
          <w:p w14:paraId="16B7637D" w14:textId="2978C93A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5-2.011</w:t>
            </w:r>
          </w:p>
        </w:tc>
        <w:tc>
          <w:tcPr>
            <w:tcW w:w="936" w:type="dxa"/>
          </w:tcPr>
          <w:p w14:paraId="147066CA" w14:textId="6948E8F0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1</w:t>
            </w:r>
          </w:p>
        </w:tc>
        <w:tc>
          <w:tcPr>
            <w:tcW w:w="949" w:type="dxa"/>
          </w:tcPr>
          <w:p w14:paraId="37240596" w14:textId="1A0457EA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36</w:t>
            </w:r>
          </w:p>
        </w:tc>
        <w:tc>
          <w:tcPr>
            <w:tcW w:w="921" w:type="dxa"/>
          </w:tcPr>
          <w:p w14:paraId="7BF719CA" w14:textId="21A3FC04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4-1.996</w:t>
            </w:r>
          </w:p>
        </w:tc>
        <w:tc>
          <w:tcPr>
            <w:tcW w:w="1102" w:type="dxa"/>
          </w:tcPr>
          <w:p w14:paraId="51A55377" w14:textId="3126515F" w:rsidR="00F41994" w:rsidRPr="00685C99" w:rsidRDefault="005B6609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8</w:t>
            </w:r>
          </w:p>
        </w:tc>
      </w:tr>
      <w:tr w:rsidR="00F41994" w:rsidRPr="00685C99" w14:paraId="0683BFE5" w14:textId="77777777" w:rsidTr="00D85310">
        <w:trPr>
          <w:trHeight w:val="270"/>
        </w:trPr>
        <w:tc>
          <w:tcPr>
            <w:tcW w:w="1685" w:type="dxa"/>
            <w:shd w:val="clear" w:color="auto" w:fill="D9D9D9"/>
          </w:tcPr>
          <w:p w14:paraId="1C521F09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Antibiotic Usage</w:t>
            </w:r>
          </w:p>
        </w:tc>
        <w:tc>
          <w:tcPr>
            <w:tcW w:w="1013" w:type="dxa"/>
            <w:shd w:val="clear" w:color="auto" w:fill="D9D9D9"/>
          </w:tcPr>
          <w:p w14:paraId="157D6D45" w14:textId="4EA2BBEA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Average days</w:t>
            </w:r>
            <w:r w:rsidR="00DA05D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685C99">
              <w:rPr>
                <w:rFonts w:ascii="Calibri" w:eastAsia="Calibri" w:hAnsi="Calibri" w:cs="Calibri"/>
                <w:sz w:val="20"/>
                <w:szCs w:val="20"/>
              </w:rPr>
              <w:t>(S.D.)</w:t>
            </w:r>
          </w:p>
        </w:tc>
        <w:tc>
          <w:tcPr>
            <w:tcW w:w="1013" w:type="dxa"/>
            <w:shd w:val="clear" w:color="auto" w:fill="D9D9D9"/>
          </w:tcPr>
          <w:p w14:paraId="07D5B11C" w14:textId="540FD3DA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Average days</w:t>
            </w:r>
            <w:r w:rsidR="00DA05D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685C99">
              <w:rPr>
                <w:rFonts w:ascii="Calibri" w:eastAsia="Calibri" w:hAnsi="Calibri" w:cs="Calibri"/>
                <w:sz w:val="20"/>
                <w:szCs w:val="20"/>
              </w:rPr>
              <w:t>(S.D.)</w:t>
            </w:r>
          </w:p>
        </w:tc>
        <w:tc>
          <w:tcPr>
            <w:tcW w:w="1054" w:type="dxa"/>
            <w:shd w:val="clear" w:color="auto" w:fill="D9D9D9"/>
          </w:tcPr>
          <w:p w14:paraId="2BF825C3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Coefficient</w:t>
            </w:r>
          </w:p>
        </w:tc>
        <w:tc>
          <w:tcPr>
            <w:tcW w:w="815" w:type="dxa"/>
            <w:shd w:val="clear" w:color="auto" w:fill="D9D9D9"/>
          </w:tcPr>
          <w:p w14:paraId="69CD7238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936" w:type="dxa"/>
            <w:shd w:val="clear" w:color="auto" w:fill="D9D9D9"/>
          </w:tcPr>
          <w:p w14:paraId="09A3BA05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949" w:type="dxa"/>
            <w:shd w:val="clear" w:color="auto" w:fill="D9D9D9"/>
          </w:tcPr>
          <w:p w14:paraId="692405F7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Coefficient</w:t>
            </w:r>
          </w:p>
        </w:tc>
        <w:tc>
          <w:tcPr>
            <w:tcW w:w="921" w:type="dxa"/>
            <w:shd w:val="clear" w:color="auto" w:fill="D9D9D9"/>
          </w:tcPr>
          <w:p w14:paraId="2605BEC2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1102" w:type="dxa"/>
            <w:shd w:val="clear" w:color="auto" w:fill="D9D9D9"/>
          </w:tcPr>
          <w:p w14:paraId="4573CCC7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</w:tr>
      <w:tr w:rsidR="00F41994" w:rsidRPr="00685C99" w14:paraId="69C8681B" w14:textId="77777777" w:rsidTr="00D85310">
        <w:tc>
          <w:tcPr>
            <w:tcW w:w="1685" w:type="dxa"/>
          </w:tcPr>
          <w:p w14:paraId="07656041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Quinolone- D.O.T</w:t>
            </w:r>
          </w:p>
        </w:tc>
        <w:tc>
          <w:tcPr>
            <w:tcW w:w="1013" w:type="dxa"/>
          </w:tcPr>
          <w:p w14:paraId="572A4998" w14:textId="6D90AFCB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4 (6.11)</w:t>
            </w:r>
          </w:p>
        </w:tc>
        <w:tc>
          <w:tcPr>
            <w:tcW w:w="1013" w:type="dxa"/>
          </w:tcPr>
          <w:p w14:paraId="0C563DF7" w14:textId="31D9408B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01 (7.03)</w:t>
            </w:r>
          </w:p>
        </w:tc>
        <w:tc>
          <w:tcPr>
            <w:tcW w:w="1054" w:type="dxa"/>
          </w:tcPr>
          <w:p w14:paraId="6393D5DD" w14:textId="6E32AA26" w:rsidR="00F41994" w:rsidRPr="00685C99" w:rsidRDefault="00D85310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565</w:t>
            </w:r>
          </w:p>
        </w:tc>
        <w:tc>
          <w:tcPr>
            <w:tcW w:w="815" w:type="dxa"/>
          </w:tcPr>
          <w:p w14:paraId="398074C6" w14:textId="58B4A672" w:rsidR="00F41994" w:rsidRPr="00685C99" w:rsidRDefault="00D85310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76-2.254</w:t>
            </w:r>
          </w:p>
        </w:tc>
        <w:tc>
          <w:tcPr>
            <w:tcW w:w="936" w:type="dxa"/>
          </w:tcPr>
          <w:p w14:paraId="100CA294" w14:textId="2D4AE9F7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49" w:type="dxa"/>
          </w:tcPr>
          <w:p w14:paraId="4FC5C8A7" w14:textId="0F5667B8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82</w:t>
            </w:r>
          </w:p>
        </w:tc>
        <w:tc>
          <w:tcPr>
            <w:tcW w:w="921" w:type="dxa"/>
          </w:tcPr>
          <w:p w14:paraId="71AF940B" w14:textId="29F789A9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90-2.174</w:t>
            </w:r>
          </w:p>
        </w:tc>
        <w:tc>
          <w:tcPr>
            <w:tcW w:w="1102" w:type="dxa"/>
          </w:tcPr>
          <w:p w14:paraId="77CF60FB" w14:textId="41A72CAF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F41994" w:rsidRPr="00685C99" w14:paraId="7431978A" w14:textId="77777777" w:rsidTr="00D85310">
        <w:tc>
          <w:tcPr>
            <w:tcW w:w="1685" w:type="dxa"/>
          </w:tcPr>
          <w:p w14:paraId="484EB571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Carbapenem- D.O.T</w:t>
            </w:r>
          </w:p>
        </w:tc>
        <w:tc>
          <w:tcPr>
            <w:tcW w:w="1013" w:type="dxa"/>
          </w:tcPr>
          <w:p w14:paraId="0E937D88" w14:textId="04A9ADEC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32 (8.57)</w:t>
            </w:r>
          </w:p>
        </w:tc>
        <w:tc>
          <w:tcPr>
            <w:tcW w:w="1013" w:type="dxa"/>
          </w:tcPr>
          <w:p w14:paraId="4B4376D7" w14:textId="09489900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01 (10.33)</w:t>
            </w:r>
          </w:p>
        </w:tc>
        <w:tc>
          <w:tcPr>
            <w:tcW w:w="1054" w:type="dxa"/>
          </w:tcPr>
          <w:p w14:paraId="7632E4ED" w14:textId="48BB26AD" w:rsidR="00F41994" w:rsidRPr="00685C99" w:rsidRDefault="00D85310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269</w:t>
            </w:r>
          </w:p>
        </w:tc>
        <w:tc>
          <w:tcPr>
            <w:tcW w:w="815" w:type="dxa"/>
          </w:tcPr>
          <w:p w14:paraId="19855B99" w14:textId="08F2B9F7" w:rsidR="00F41994" w:rsidRPr="00685C99" w:rsidRDefault="00D85310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19-3.671</w:t>
            </w:r>
          </w:p>
        </w:tc>
        <w:tc>
          <w:tcPr>
            <w:tcW w:w="936" w:type="dxa"/>
          </w:tcPr>
          <w:p w14:paraId="2C17CE08" w14:textId="2DFE80D9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49" w:type="dxa"/>
          </w:tcPr>
          <w:p w14:paraId="2847CD64" w14:textId="7C5F39C9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659</w:t>
            </w:r>
          </w:p>
        </w:tc>
        <w:tc>
          <w:tcPr>
            <w:tcW w:w="921" w:type="dxa"/>
          </w:tcPr>
          <w:p w14:paraId="659F4FEA" w14:textId="6392979C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84-3.634</w:t>
            </w:r>
          </w:p>
        </w:tc>
        <w:tc>
          <w:tcPr>
            <w:tcW w:w="1102" w:type="dxa"/>
          </w:tcPr>
          <w:p w14:paraId="2BC9B500" w14:textId="38E72C73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F41994" w:rsidRPr="00685C99" w14:paraId="6E14248F" w14:textId="77777777" w:rsidTr="00D85310">
        <w:trPr>
          <w:trHeight w:val="53"/>
        </w:trPr>
        <w:tc>
          <w:tcPr>
            <w:tcW w:w="1685" w:type="dxa"/>
          </w:tcPr>
          <w:p w14:paraId="2D8F8178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Vancomycin- D.O.T</w:t>
            </w:r>
          </w:p>
        </w:tc>
        <w:tc>
          <w:tcPr>
            <w:tcW w:w="1013" w:type="dxa"/>
          </w:tcPr>
          <w:p w14:paraId="7566A7A4" w14:textId="67774189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19 (8.76)</w:t>
            </w:r>
          </w:p>
        </w:tc>
        <w:tc>
          <w:tcPr>
            <w:tcW w:w="1013" w:type="dxa"/>
          </w:tcPr>
          <w:p w14:paraId="7E3A309E" w14:textId="43A9D790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.92 (9.15)</w:t>
            </w:r>
          </w:p>
        </w:tc>
        <w:tc>
          <w:tcPr>
            <w:tcW w:w="1054" w:type="dxa"/>
          </w:tcPr>
          <w:p w14:paraId="196808EC" w14:textId="705E9330" w:rsidR="00F41994" w:rsidRPr="00685C99" w:rsidRDefault="00D85310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55</w:t>
            </w:r>
          </w:p>
        </w:tc>
        <w:tc>
          <w:tcPr>
            <w:tcW w:w="815" w:type="dxa"/>
          </w:tcPr>
          <w:p w14:paraId="472B1263" w14:textId="1A124D4F" w:rsidR="00F41994" w:rsidRPr="00685C99" w:rsidRDefault="00D85310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50-2.660</w:t>
            </w:r>
          </w:p>
        </w:tc>
        <w:tc>
          <w:tcPr>
            <w:tcW w:w="936" w:type="dxa"/>
          </w:tcPr>
          <w:p w14:paraId="5A6D32D6" w14:textId="35A95806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949" w:type="dxa"/>
          </w:tcPr>
          <w:p w14:paraId="2A441189" w14:textId="57346ADC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92</w:t>
            </w:r>
          </w:p>
        </w:tc>
        <w:tc>
          <w:tcPr>
            <w:tcW w:w="921" w:type="dxa"/>
          </w:tcPr>
          <w:p w14:paraId="10618DCA" w14:textId="279E95E4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86-2.698</w:t>
            </w:r>
          </w:p>
        </w:tc>
        <w:tc>
          <w:tcPr>
            <w:tcW w:w="1102" w:type="dxa"/>
          </w:tcPr>
          <w:p w14:paraId="098929C5" w14:textId="022C91DD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</w:t>
            </w:r>
          </w:p>
        </w:tc>
      </w:tr>
      <w:tr w:rsidR="00F41994" w:rsidRPr="00685C99" w14:paraId="39C033AE" w14:textId="77777777" w:rsidTr="00D85310">
        <w:trPr>
          <w:trHeight w:val="53"/>
        </w:trPr>
        <w:tc>
          <w:tcPr>
            <w:tcW w:w="1685" w:type="dxa"/>
          </w:tcPr>
          <w:p w14:paraId="15CB726B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Aztreonam-DOT</w:t>
            </w:r>
          </w:p>
        </w:tc>
        <w:tc>
          <w:tcPr>
            <w:tcW w:w="1013" w:type="dxa"/>
          </w:tcPr>
          <w:p w14:paraId="38F13F13" w14:textId="51A0B511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8 (1.84)</w:t>
            </w:r>
          </w:p>
        </w:tc>
        <w:tc>
          <w:tcPr>
            <w:tcW w:w="1013" w:type="dxa"/>
          </w:tcPr>
          <w:p w14:paraId="1A0D8B54" w14:textId="38BEB03C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 (2.53)</w:t>
            </w:r>
          </w:p>
        </w:tc>
        <w:tc>
          <w:tcPr>
            <w:tcW w:w="1054" w:type="dxa"/>
          </w:tcPr>
          <w:p w14:paraId="14A6DDAD" w14:textId="2CE9BFFD" w:rsidR="00F41994" w:rsidRPr="00685C99" w:rsidRDefault="00D85310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6</w:t>
            </w:r>
          </w:p>
        </w:tc>
        <w:tc>
          <w:tcPr>
            <w:tcW w:w="815" w:type="dxa"/>
          </w:tcPr>
          <w:p w14:paraId="6092E640" w14:textId="7FFA5962" w:rsidR="00F41994" w:rsidRPr="00685C99" w:rsidRDefault="00D85310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82-0.475</w:t>
            </w:r>
          </w:p>
        </w:tc>
        <w:tc>
          <w:tcPr>
            <w:tcW w:w="936" w:type="dxa"/>
          </w:tcPr>
          <w:p w14:paraId="7E980C20" w14:textId="16B36827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67</w:t>
            </w:r>
          </w:p>
        </w:tc>
        <w:tc>
          <w:tcPr>
            <w:tcW w:w="949" w:type="dxa"/>
          </w:tcPr>
          <w:p w14:paraId="2A161087" w14:textId="3A81ED13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4</w:t>
            </w:r>
          </w:p>
        </w:tc>
        <w:tc>
          <w:tcPr>
            <w:tcW w:w="921" w:type="dxa"/>
          </w:tcPr>
          <w:p w14:paraId="2B84C9E9" w14:textId="74282513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67-0.495</w:t>
            </w:r>
          </w:p>
        </w:tc>
        <w:tc>
          <w:tcPr>
            <w:tcW w:w="1102" w:type="dxa"/>
          </w:tcPr>
          <w:p w14:paraId="2042B255" w14:textId="6149174D" w:rsidR="00F41994" w:rsidRPr="00685C99" w:rsidRDefault="008C0F4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5</w:t>
            </w:r>
          </w:p>
        </w:tc>
      </w:tr>
      <w:tr w:rsidR="00F41994" w:rsidRPr="00685C99" w14:paraId="6347BBE9" w14:textId="77777777" w:rsidTr="005F32B6">
        <w:trPr>
          <w:trHeight w:val="53"/>
        </w:trPr>
        <w:tc>
          <w:tcPr>
            <w:tcW w:w="1685" w:type="dxa"/>
            <w:shd w:val="clear" w:color="auto" w:fill="D1D1D1"/>
          </w:tcPr>
          <w:p w14:paraId="1D8B7B05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Hospitalization</w:t>
            </w:r>
          </w:p>
        </w:tc>
        <w:tc>
          <w:tcPr>
            <w:tcW w:w="7803" w:type="dxa"/>
            <w:gridSpan w:val="8"/>
            <w:shd w:val="clear" w:color="auto" w:fill="D1D1D1"/>
          </w:tcPr>
          <w:p w14:paraId="0AFB3C5F" w14:textId="0B70EA86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41994" w:rsidRPr="00685C99" w14:paraId="6CCB9D7D" w14:textId="77777777" w:rsidTr="00D85310">
        <w:trPr>
          <w:trHeight w:val="53"/>
        </w:trPr>
        <w:tc>
          <w:tcPr>
            <w:tcW w:w="1685" w:type="dxa"/>
            <w:shd w:val="clear" w:color="auto" w:fill="FFFFFF"/>
          </w:tcPr>
          <w:p w14:paraId="5200CAB6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Total days – index hospitalization</w:t>
            </w:r>
          </w:p>
        </w:tc>
        <w:tc>
          <w:tcPr>
            <w:tcW w:w="1013" w:type="dxa"/>
            <w:shd w:val="clear" w:color="auto" w:fill="FFFFFF"/>
          </w:tcPr>
          <w:p w14:paraId="036D85A2" w14:textId="6C1089A4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.03 (23.70)</w:t>
            </w:r>
          </w:p>
        </w:tc>
        <w:tc>
          <w:tcPr>
            <w:tcW w:w="1013" w:type="dxa"/>
            <w:shd w:val="clear" w:color="auto" w:fill="FFFFFF"/>
          </w:tcPr>
          <w:p w14:paraId="1BAC3F57" w14:textId="0DA86616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.18 (32.81)</w:t>
            </w:r>
          </w:p>
        </w:tc>
        <w:tc>
          <w:tcPr>
            <w:tcW w:w="1054" w:type="dxa"/>
            <w:shd w:val="clear" w:color="auto" w:fill="FFFFFF"/>
          </w:tcPr>
          <w:p w14:paraId="3A06BBE1" w14:textId="7FEF8F19" w:rsidR="00F41994" w:rsidRPr="00685C99" w:rsidRDefault="009B180A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14</w:t>
            </w:r>
          </w:p>
        </w:tc>
        <w:tc>
          <w:tcPr>
            <w:tcW w:w="815" w:type="dxa"/>
            <w:shd w:val="clear" w:color="auto" w:fill="FFFFFF"/>
          </w:tcPr>
          <w:p w14:paraId="2F628752" w14:textId="24307101" w:rsidR="00F41994" w:rsidRPr="00685C99" w:rsidRDefault="009B180A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56-6.937</w:t>
            </w:r>
          </w:p>
        </w:tc>
        <w:tc>
          <w:tcPr>
            <w:tcW w:w="936" w:type="dxa"/>
            <w:shd w:val="clear" w:color="auto" w:fill="FFFFFF"/>
          </w:tcPr>
          <w:p w14:paraId="71EE33CC" w14:textId="0C40E8A7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949" w:type="dxa"/>
            <w:shd w:val="clear" w:color="auto" w:fill="FFFFFF"/>
          </w:tcPr>
          <w:p w14:paraId="5A45FF3C" w14:textId="07F35865" w:rsidR="00F41994" w:rsidRPr="00685C99" w:rsidRDefault="000C2586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441</w:t>
            </w:r>
          </w:p>
        </w:tc>
        <w:tc>
          <w:tcPr>
            <w:tcW w:w="921" w:type="dxa"/>
            <w:shd w:val="clear" w:color="auto" w:fill="FFFFFF"/>
          </w:tcPr>
          <w:p w14:paraId="4A5D90D0" w14:textId="6FCD95EE" w:rsidR="00F41994" w:rsidRPr="00685C99" w:rsidRDefault="000C2586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38-7.245</w:t>
            </w:r>
          </w:p>
        </w:tc>
        <w:tc>
          <w:tcPr>
            <w:tcW w:w="1102" w:type="dxa"/>
            <w:shd w:val="clear" w:color="auto" w:fill="FFFFFF"/>
          </w:tcPr>
          <w:p w14:paraId="02896A9C" w14:textId="04336C26" w:rsidR="00F41994" w:rsidRPr="00685C99" w:rsidRDefault="000C2586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2</w:t>
            </w:r>
          </w:p>
        </w:tc>
      </w:tr>
      <w:tr w:rsidR="00F41994" w:rsidRPr="00685C99" w14:paraId="60F2CEF5" w14:textId="77777777" w:rsidTr="00D85310">
        <w:trPr>
          <w:trHeight w:val="53"/>
        </w:trPr>
        <w:tc>
          <w:tcPr>
            <w:tcW w:w="1685" w:type="dxa"/>
            <w:shd w:val="clear" w:color="auto" w:fill="FFFFFF"/>
          </w:tcPr>
          <w:p w14:paraId="5A65B4CE" w14:textId="77777777" w:rsidR="00F41994" w:rsidRPr="00685C99" w:rsidRDefault="00F41994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85C99">
              <w:rPr>
                <w:rFonts w:ascii="Calibri" w:eastAsia="Calibri" w:hAnsi="Calibri" w:cs="Calibri"/>
                <w:sz w:val="20"/>
                <w:szCs w:val="20"/>
              </w:rPr>
              <w:t>Total inpatient days in first year</w:t>
            </w:r>
          </w:p>
        </w:tc>
        <w:tc>
          <w:tcPr>
            <w:tcW w:w="1013" w:type="dxa"/>
            <w:shd w:val="clear" w:color="auto" w:fill="FFFFFF"/>
          </w:tcPr>
          <w:p w14:paraId="0AD61F14" w14:textId="76E51D52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.27 (33.57)</w:t>
            </w:r>
          </w:p>
        </w:tc>
        <w:tc>
          <w:tcPr>
            <w:tcW w:w="1013" w:type="dxa"/>
            <w:shd w:val="clear" w:color="auto" w:fill="FFFFFF"/>
          </w:tcPr>
          <w:p w14:paraId="5372E661" w14:textId="5D6E24D6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1.05 (34.09)</w:t>
            </w:r>
          </w:p>
        </w:tc>
        <w:tc>
          <w:tcPr>
            <w:tcW w:w="1054" w:type="dxa"/>
            <w:shd w:val="clear" w:color="auto" w:fill="FFFFFF"/>
          </w:tcPr>
          <w:p w14:paraId="79FD0634" w14:textId="4B4E276D" w:rsidR="00F41994" w:rsidRPr="00685C99" w:rsidRDefault="00D85310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593</w:t>
            </w:r>
          </w:p>
        </w:tc>
        <w:tc>
          <w:tcPr>
            <w:tcW w:w="815" w:type="dxa"/>
            <w:shd w:val="clear" w:color="auto" w:fill="FFFFFF"/>
          </w:tcPr>
          <w:p w14:paraId="7AE3F977" w14:textId="01CBABE9" w:rsidR="00F41994" w:rsidRPr="00685C99" w:rsidRDefault="00D85310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57-8.429</w:t>
            </w:r>
          </w:p>
        </w:tc>
        <w:tc>
          <w:tcPr>
            <w:tcW w:w="936" w:type="dxa"/>
            <w:shd w:val="clear" w:color="auto" w:fill="FFFFFF"/>
          </w:tcPr>
          <w:p w14:paraId="16E63EBF" w14:textId="3CA2FD74" w:rsidR="00F41994" w:rsidRPr="00685C99" w:rsidRDefault="00DA05D3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949" w:type="dxa"/>
            <w:shd w:val="clear" w:color="auto" w:fill="FFFFFF"/>
          </w:tcPr>
          <w:p w14:paraId="1A01EA40" w14:textId="70124A9A" w:rsidR="00F41994" w:rsidRPr="00685C99" w:rsidRDefault="000C2586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248</w:t>
            </w:r>
          </w:p>
        </w:tc>
        <w:tc>
          <w:tcPr>
            <w:tcW w:w="921" w:type="dxa"/>
            <w:shd w:val="clear" w:color="auto" w:fill="FFFFFF"/>
          </w:tcPr>
          <w:p w14:paraId="568449F4" w14:textId="4DAC46B6" w:rsidR="00F41994" w:rsidRPr="00685C99" w:rsidRDefault="000C2586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9-8.046</w:t>
            </w:r>
          </w:p>
        </w:tc>
        <w:tc>
          <w:tcPr>
            <w:tcW w:w="1102" w:type="dxa"/>
            <w:shd w:val="clear" w:color="auto" w:fill="FFFFFF"/>
          </w:tcPr>
          <w:p w14:paraId="2C15F207" w14:textId="43C42CAA" w:rsidR="00F41994" w:rsidRPr="00685C99" w:rsidRDefault="000C2586" w:rsidP="00F41994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8</w:t>
            </w:r>
          </w:p>
        </w:tc>
      </w:tr>
    </w:tbl>
    <w:p w14:paraId="30713298" w14:textId="77777777" w:rsidR="00D21F0A" w:rsidRDefault="00D21F0A" w:rsidP="00D21F0A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328190AB" w14:textId="0A6F87BF" w:rsidR="00D21F0A" w:rsidRPr="00FA2C45" w:rsidRDefault="00D21F0A" w:rsidP="00D21F0A">
      <w:pPr>
        <w:rPr>
          <w:rFonts w:ascii="Calibri" w:eastAsia="Calibri" w:hAnsi="Calibri" w:cs="Calibri"/>
          <w:b/>
          <w:bCs/>
          <w:sz w:val="24"/>
          <w:szCs w:val="24"/>
        </w:rPr>
      </w:pPr>
      <w:r w:rsidRPr="00FA2C45">
        <w:rPr>
          <w:rFonts w:ascii="Calibri" w:eastAsia="Calibri" w:hAnsi="Calibri" w:cs="Calibri"/>
          <w:b/>
          <w:bCs/>
          <w:sz w:val="24"/>
          <w:szCs w:val="24"/>
        </w:rPr>
        <w:t xml:space="preserve">Table </w:t>
      </w:r>
      <w:r>
        <w:rPr>
          <w:rFonts w:ascii="Calibri" w:eastAsia="Calibri" w:hAnsi="Calibri" w:cs="Calibri"/>
          <w:b/>
          <w:bCs/>
          <w:sz w:val="24"/>
          <w:szCs w:val="24"/>
        </w:rPr>
        <w:t>S4 Legend:</w:t>
      </w:r>
    </w:p>
    <w:p w14:paraId="2F97CCA9" w14:textId="77777777" w:rsidR="00D21F0A" w:rsidRPr="00FA2C45" w:rsidRDefault="00D21F0A" w:rsidP="00D21F0A">
      <w:pPr>
        <w:rPr>
          <w:rFonts w:ascii="Calibri" w:eastAsia="Calibri" w:hAnsi="Calibri" w:cs="Calibri"/>
          <w:sz w:val="24"/>
          <w:szCs w:val="24"/>
        </w:rPr>
      </w:pPr>
      <w:r w:rsidRPr="00FA2C45">
        <w:rPr>
          <w:rFonts w:ascii="Calibri" w:eastAsia="Calibri" w:hAnsi="Calibri" w:cs="Calibri"/>
          <w:sz w:val="24"/>
          <w:szCs w:val="24"/>
        </w:rPr>
        <w:lastRenderedPageBreak/>
        <w:t>S.D. – Standard Deviation</w:t>
      </w:r>
    </w:p>
    <w:p w14:paraId="6D932F61" w14:textId="77777777" w:rsidR="00D21F0A" w:rsidRPr="00FA2C45" w:rsidRDefault="00D21F0A" w:rsidP="00D21F0A">
      <w:pPr>
        <w:rPr>
          <w:rFonts w:ascii="Calibri" w:eastAsia="Calibri" w:hAnsi="Calibri" w:cs="Calibri"/>
          <w:sz w:val="24"/>
          <w:szCs w:val="24"/>
        </w:rPr>
      </w:pPr>
      <w:r w:rsidRPr="00FA2C45">
        <w:rPr>
          <w:rFonts w:ascii="Calibri" w:eastAsia="Calibri" w:hAnsi="Calibri" w:cs="Calibri"/>
          <w:sz w:val="24"/>
          <w:szCs w:val="24"/>
        </w:rPr>
        <w:t>D.O.T. – Days of Therapy</w:t>
      </w:r>
    </w:p>
    <w:p w14:paraId="1196A872" w14:textId="77777777" w:rsidR="00D21F0A" w:rsidRDefault="00D21F0A" w:rsidP="0028228D"/>
    <w:p w14:paraId="1FBDDF78" w14:textId="2238B52F" w:rsidR="0028228D" w:rsidRDefault="0028228D" w:rsidP="0028228D">
      <w:r>
        <w:t xml:space="preserve">Table </w:t>
      </w:r>
      <w:r w:rsidR="00D21F0A">
        <w:t>S</w:t>
      </w:r>
      <w:r>
        <w:t>5: Trends in Cohort Factors over time</w:t>
      </w:r>
    </w:p>
    <w:tbl>
      <w:tblPr>
        <w:tblW w:w="102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6"/>
        <w:gridCol w:w="644"/>
        <w:gridCol w:w="540"/>
        <w:gridCol w:w="1080"/>
        <w:gridCol w:w="900"/>
        <w:gridCol w:w="1350"/>
        <w:gridCol w:w="1152"/>
        <w:gridCol w:w="931"/>
        <w:gridCol w:w="1077"/>
        <w:gridCol w:w="890"/>
        <w:gridCol w:w="13"/>
        <w:gridCol w:w="953"/>
      </w:tblGrid>
      <w:tr w:rsidR="0028228D" w:rsidRPr="00B7360E" w14:paraId="028958CE" w14:textId="77777777" w:rsidTr="00F64517">
        <w:trPr>
          <w:gridAfter w:val="1"/>
          <w:wAfter w:w="953" w:type="dxa"/>
          <w:cantSplit/>
          <w:trHeight w:val="438"/>
        </w:trPr>
        <w:tc>
          <w:tcPr>
            <w:tcW w:w="928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32D104" w14:textId="77777777" w:rsidR="0028228D" w:rsidRPr="00B7360E" w:rsidRDefault="0028228D" w:rsidP="00F64517"/>
        </w:tc>
      </w:tr>
      <w:tr w:rsidR="0028228D" w:rsidRPr="00B7360E" w14:paraId="6067A13C" w14:textId="77777777" w:rsidTr="00F57034">
        <w:trPr>
          <w:cantSplit/>
          <w:trHeight w:val="893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6A207BD9" w14:textId="77777777" w:rsidR="0028228D" w:rsidRPr="00B7360E" w:rsidRDefault="0028228D" w:rsidP="00F64517">
            <w:r>
              <w:t>Year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B3C29B1" w14:textId="77777777" w:rsidR="0028228D" w:rsidRDefault="0028228D" w:rsidP="00F64517"/>
          <w:p w14:paraId="4E1877CA" w14:textId="77777777" w:rsidR="0028228D" w:rsidRDefault="0028228D" w:rsidP="00F64517">
            <w:r>
              <w:t>Total 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1BB87067" w14:textId="77777777" w:rsidR="0028228D" w:rsidRPr="00B7360E" w:rsidRDefault="0028228D" w:rsidP="00F64517">
            <w: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0DBCE81A" w14:textId="77777777" w:rsidR="0028228D" w:rsidRDefault="0028228D" w:rsidP="00F64517">
            <w:r w:rsidRPr="00AB4871">
              <w:t>ME</w:t>
            </w:r>
            <w:r>
              <w:t>LD</w:t>
            </w:r>
          </w:p>
          <w:p w14:paraId="2320E844" w14:textId="77777777" w:rsidR="0028228D" w:rsidRPr="00B7360E" w:rsidRDefault="0028228D" w:rsidP="00F64517">
            <w:r>
              <w:t>(N=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407B42BC" w14:textId="1C351DE7" w:rsidR="0028228D" w:rsidRPr="00B7360E" w:rsidRDefault="0028228D" w:rsidP="00F64517">
            <w:r w:rsidRPr="00AB4871">
              <w:t>C</w:t>
            </w:r>
            <w:r w:rsidR="00D21F0A">
              <w:t>. Difficle PCR posi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53BBEB74" w14:textId="77777777" w:rsidR="0028228D" w:rsidRPr="00B7360E" w:rsidRDefault="0028228D" w:rsidP="00F64517">
            <w:r w:rsidRPr="00AB4871">
              <w:t>Q</w:t>
            </w:r>
            <w:r>
              <w:t>uinolone DO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6B44B414" w14:textId="77777777" w:rsidR="0028228D" w:rsidRPr="00B7360E" w:rsidRDefault="0028228D" w:rsidP="00F64517">
            <w:r>
              <w:t>Carbapenem DOT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45BD5588" w14:textId="77777777" w:rsidR="0028228D" w:rsidRPr="00B7360E" w:rsidRDefault="0028228D" w:rsidP="00F64517">
            <w:r w:rsidRPr="00AB4871">
              <w:t>V</w:t>
            </w:r>
            <w:r>
              <w:t>ancomycin DO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0B871C66" w14:textId="5C6F9A14" w:rsidR="0028228D" w:rsidRPr="00B7360E" w:rsidRDefault="0028228D" w:rsidP="00F64517">
            <w:r>
              <w:t xml:space="preserve">Index IPD 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59592E4C" w14:textId="0E380A66" w:rsidR="0028228D" w:rsidRPr="00B7360E" w:rsidRDefault="0028228D" w:rsidP="00F64517">
            <w:r>
              <w:t xml:space="preserve">Total IPD 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4D52111F" w14:textId="77777777" w:rsidR="0028228D" w:rsidRPr="00B7360E" w:rsidRDefault="0028228D" w:rsidP="00F64517">
            <w:r w:rsidRPr="00B7360E">
              <w:t>Penicillin</w:t>
            </w:r>
            <w:r>
              <w:t xml:space="preserve"> Allergy Rate</w:t>
            </w:r>
          </w:p>
        </w:tc>
      </w:tr>
      <w:tr w:rsidR="0028228D" w:rsidRPr="00B7360E" w14:paraId="37F49C2F" w14:textId="77777777" w:rsidTr="00F57034">
        <w:trPr>
          <w:cantSplit/>
          <w:trHeight w:val="438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2A165E0" w14:textId="77777777" w:rsidR="0028228D" w:rsidRPr="00B7360E" w:rsidRDefault="0028228D" w:rsidP="00F64517">
            <w:r w:rsidRPr="00B7360E">
              <w:t>2012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E525" w14:textId="77777777" w:rsidR="0028228D" w:rsidRPr="00B7360E" w:rsidRDefault="0028228D" w:rsidP="00F64517">
            <w:r>
              <w:t>22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DC7AB5" w14:textId="77777777" w:rsidR="0028228D" w:rsidRPr="00B7360E" w:rsidRDefault="0028228D" w:rsidP="00F64517">
            <w:r w:rsidRPr="00B7360E">
              <w:t>53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5C606A" w14:textId="77777777" w:rsidR="0028228D" w:rsidRPr="00B7360E" w:rsidRDefault="0028228D" w:rsidP="00F64517">
            <w:r w:rsidRPr="00B7360E">
              <w:t>30.93</w:t>
            </w:r>
            <w:r>
              <w:t xml:space="preserve"> (6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EB97ED" w14:textId="77777777" w:rsidR="0028228D" w:rsidRPr="00B7360E" w:rsidRDefault="0028228D" w:rsidP="00F64517">
            <w:r w:rsidRPr="00B7360E">
              <w:t>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303BA2" w14:textId="77777777" w:rsidR="0028228D" w:rsidRPr="00B7360E" w:rsidRDefault="0028228D" w:rsidP="00F64517">
            <w:r w:rsidRPr="00B7360E">
              <w:t>2.938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6C9C33" w14:textId="77777777" w:rsidR="0028228D" w:rsidRPr="00B7360E" w:rsidRDefault="0028228D" w:rsidP="00F64517">
            <w:r w:rsidRPr="00B7360E">
              <w:t>3.943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B15586" w14:textId="77777777" w:rsidR="0028228D" w:rsidRPr="00B7360E" w:rsidRDefault="0028228D" w:rsidP="00F64517">
            <w:r w:rsidRPr="00B7360E">
              <w:t>3.724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2ADF67" w14:textId="77777777" w:rsidR="0028228D" w:rsidRPr="00B7360E" w:rsidRDefault="0028228D" w:rsidP="00F64517">
            <w:r w:rsidRPr="00B7360E">
              <w:t>13.8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C95793" w14:textId="77777777" w:rsidR="0028228D" w:rsidRPr="00B7360E" w:rsidRDefault="0028228D" w:rsidP="00F64517">
            <w:r w:rsidRPr="00B7360E">
              <w:t>24.3712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315E1F" w14:textId="77777777" w:rsidR="0028228D" w:rsidRPr="00B7360E" w:rsidRDefault="0028228D" w:rsidP="00F64517">
            <w:r w:rsidRPr="00B7360E">
              <w:t>.14</w:t>
            </w:r>
          </w:p>
        </w:tc>
      </w:tr>
      <w:tr w:rsidR="0028228D" w:rsidRPr="00B7360E" w14:paraId="3E64FCFB" w14:textId="77777777" w:rsidTr="00F57034">
        <w:trPr>
          <w:cantSplit/>
          <w:trHeight w:val="455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E189782" w14:textId="77777777" w:rsidR="0028228D" w:rsidRPr="00B7360E" w:rsidRDefault="0028228D" w:rsidP="00F64517">
            <w:r w:rsidRPr="00B7360E">
              <w:t>2013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9274C" w14:textId="77777777" w:rsidR="0028228D" w:rsidRPr="00B7360E" w:rsidRDefault="0028228D" w:rsidP="00F64517">
            <w:r>
              <w:t>2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E57CFA" w14:textId="77777777" w:rsidR="0028228D" w:rsidRPr="00B7360E" w:rsidRDefault="0028228D" w:rsidP="00F64517">
            <w:r w:rsidRPr="00B7360E">
              <w:t>52.</w:t>
            </w:r>
            <w: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F87204" w14:textId="77777777" w:rsidR="0028228D" w:rsidRPr="00B7360E" w:rsidRDefault="0028228D" w:rsidP="00F64517">
            <w:r w:rsidRPr="00B7360E">
              <w:t>32.49</w:t>
            </w:r>
            <w:r>
              <w:t xml:space="preserve"> (4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3ACC34" w14:textId="77777777" w:rsidR="0028228D" w:rsidRPr="00B7360E" w:rsidRDefault="0028228D" w:rsidP="00F64517">
            <w:r w:rsidRPr="00B7360E">
              <w:t>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B8F568" w14:textId="77777777" w:rsidR="0028228D" w:rsidRPr="00B7360E" w:rsidRDefault="0028228D" w:rsidP="00F64517">
            <w:r w:rsidRPr="00B7360E">
              <w:t>2.266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AB5CD7" w14:textId="77777777" w:rsidR="0028228D" w:rsidRPr="00B7360E" w:rsidRDefault="0028228D" w:rsidP="00F64517">
            <w:r w:rsidRPr="00B7360E">
              <w:t>3.191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157793" w14:textId="77777777" w:rsidR="0028228D" w:rsidRPr="00B7360E" w:rsidRDefault="0028228D" w:rsidP="00F64517">
            <w:r w:rsidRPr="00B7360E">
              <w:t>3.729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992995" w14:textId="77777777" w:rsidR="0028228D" w:rsidRPr="00B7360E" w:rsidRDefault="0028228D" w:rsidP="00F64517">
            <w:r w:rsidRPr="00B7360E">
              <w:t>15.1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DCF12C" w14:textId="77777777" w:rsidR="0028228D" w:rsidRPr="00B7360E" w:rsidRDefault="0028228D" w:rsidP="00F64517">
            <w:r w:rsidRPr="00B7360E">
              <w:t>20.6729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1D2017" w14:textId="77777777" w:rsidR="0028228D" w:rsidRPr="00B7360E" w:rsidRDefault="0028228D" w:rsidP="00F64517">
            <w:r w:rsidRPr="00B7360E">
              <w:t>.14</w:t>
            </w:r>
          </w:p>
        </w:tc>
      </w:tr>
      <w:tr w:rsidR="0028228D" w:rsidRPr="00B7360E" w14:paraId="5D73F3EE" w14:textId="77777777" w:rsidTr="00F57034">
        <w:trPr>
          <w:cantSplit/>
          <w:trHeight w:val="438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349EEF1" w14:textId="77777777" w:rsidR="0028228D" w:rsidRPr="00B7360E" w:rsidRDefault="0028228D" w:rsidP="00F64517">
            <w:r w:rsidRPr="00B7360E">
              <w:t>201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07184" w14:textId="77777777" w:rsidR="0028228D" w:rsidRPr="00B7360E" w:rsidRDefault="0028228D" w:rsidP="00F64517">
            <w:r>
              <w:t>2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EF7FE3" w14:textId="77777777" w:rsidR="0028228D" w:rsidRPr="00B7360E" w:rsidRDefault="0028228D" w:rsidP="00F64517">
            <w:r w:rsidRPr="00B7360E">
              <w:t>5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0A0460" w14:textId="77777777" w:rsidR="0028228D" w:rsidRPr="00B7360E" w:rsidRDefault="0028228D" w:rsidP="00F64517">
            <w:r w:rsidRPr="00B7360E">
              <w:t>31.54</w:t>
            </w:r>
            <w:r>
              <w:t xml:space="preserve"> (4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56B9B4" w14:textId="77777777" w:rsidR="0028228D" w:rsidRPr="00B7360E" w:rsidRDefault="0028228D" w:rsidP="00F64517">
            <w:r w:rsidRPr="00B7360E">
              <w:t>.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1F1EA2" w14:textId="77777777" w:rsidR="0028228D" w:rsidRPr="00B7360E" w:rsidRDefault="0028228D" w:rsidP="00F64517">
            <w:r w:rsidRPr="00B7360E">
              <w:t>3.148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E70A6F" w14:textId="77777777" w:rsidR="0028228D" w:rsidRPr="00B7360E" w:rsidRDefault="0028228D" w:rsidP="00F64517">
            <w:r w:rsidRPr="00B7360E">
              <w:t>3.363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883F82" w14:textId="77777777" w:rsidR="0028228D" w:rsidRPr="00B7360E" w:rsidRDefault="0028228D" w:rsidP="00F64517">
            <w:r w:rsidRPr="00B7360E">
              <w:t>4.713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F92960" w14:textId="77777777" w:rsidR="0028228D" w:rsidRPr="00B7360E" w:rsidRDefault="0028228D" w:rsidP="00F64517">
            <w:r w:rsidRPr="00B7360E">
              <w:t>18.6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B54F32" w14:textId="77777777" w:rsidR="0028228D" w:rsidRPr="00B7360E" w:rsidRDefault="0028228D" w:rsidP="00F64517">
            <w:r w:rsidRPr="00B7360E">
              <w:t>25.4619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AC0CCD" w14:textId="77777777" w:rsidR="0028228D" w:rsidRPr="00B7360E" w:rsidRDefault="0028228D" w:rsidP="00F64517">
            <w:r w:rsidRPr="00B7360E">
              <w:t>.13</w:t>
            </w:r>
          </w:p>
        </w:tc>
      </w:tr>
      <w:tr w:rsidR="0028228D" w:rsidRPr="00B7360E" w14:paraId="4CD0B75D" w14:textId="77777777" w:rsidTr="00F57034">
        <w:trPr>
          <w:cantSplit/>
          <w:trHeight w:val="455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461DB09" w14:textId="77777777" w:rsidR="0028228D" w:rsidRPr="00B7360E" w:rsidRDefault="0028228D" w:rsidP="00F64517">
            <w:r w:rsidRPr="00B7360E">
              <w:t>2015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BF7C" w14:textId="77777777" w:rsidR="0028228D" w:rsidRPr="00B7360E" w:rsidRDefault="0028228D" w:rsidP="00F64517">
            <w:r>
              <w:t>2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EAE25E" w14:textId="77777777" w:rsidR="0028228D" w:rsidRPr="00B7360E" w:rsidRDefault="0028228D" w:rsidP="00F64517">
            <w:r w:rsidRPr="00B7360E">
              <w:t>53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FB26C2" w14:textId="77777777" w:rsidR="0028228D" w:rsidRPr="00B7360E" w:rsidRDefault="0028228D" w:rsidP="00F64517">
            <w:r w:rsidRPr="00B7360E">
              <w:t>30.51</w:t>
            </w:r>
            <w:r>
              <w:t xml:space="preserve"> (6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0ACEED" w14:textId="77777777" w:rsidR="0028228D" w:rsidRPr="00B7360E" w:rsidRDefault="0028228D" w:rsidP="00F64517">
            <w:r w:rsidRPr="00B7360E">
              <w:t>.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B103B0" w14:textId="77777777" w:rsidR="0028228D" w:rsidRPr="00B7360E" w:rsidRDefault="0028228D" w:rsidP="00F64517">
            <w:r w:rsidRPr="00B7360E">
              <w:t>3.041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E72325" w14:textId="77777777" w:rsidR="0028228D" w:rsidRPr="00B7360E" w:rsidRDefault="0028228D" w:rsidP="00F64517">
            <w:r w:rsidRPr="00B7360E">
              <w:t>3.362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3C22BA" w14:textId="77777777" w:rsidR="0028228D" w:rsidRPr="00B7360E" w:rsidRDefault="0028228D" w:rsidP="00F64517">
            <w:r w:rsidRPr="00B7360E">
              <w:t>4.766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0CFCB5" w14:textId="77777777" w:rsidR="0028228D" w:rsidRPr="00B7360E" w:rsidRDefault="0028228D" w:rsidP="00F64517">
            <w:r w:rsidRPr="00B7360E">
              <w:t>17.8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477C00" w14:textId="77777777" w:rsidR="0028228D" w:rsidRPr="00B7360E" w:rsidRDefault="0028228D" w:rsidP="00F64517">
            <w:r w:rsidRPr="00B7360E">
              <w:t>26.3792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6CFA73" w14:textId="77777777" w:rsidR="0028228D" w:rsidRPr="00B7360E" w:rsidRDefault="0028228D" w:rsidP="00F64517">
            <w:r w:rsidRPr="00B7360E">
              <w:t>.13</w:t>
            </w:r>
          </w:p>
        </w:tc>
      </w:tr>
      <w:tr w:rsidR="0028228D" w:rsidRPr="00B7360E" w14:paraId="6FDD87D6" w14:textId="77777777" w:rsidTr="00F57034">
        <w:trPr>
          <w:cantSplit/>
          <w:trHeight w:val="438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E173D5B" w14:textId="77777777" w:rsidR="0028228D" w:rsidRPr="00B7360E" w:rsidRDefault="0028228D" w:rsidP="00F64517">
            <w:r w:rsidRPr="00B7360E">
              <w:t>201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9B7CE" w14:textId="77777777" w:rsidR="0028228D" w:rsidRPr="00B7360E" w:rsidRDefault="0028228D" w:rsidP="00F64517">
            <w:r>
              <w:t>26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2D3B79" w14:textId="77777777" w:rsidR="0028228D" w:rsidRPr="00B7360E" w:rsidRDefault="0028228D" w:rsidP="00F64517">
            <w:r w:rsidRPr="00B7360E">
              <w:t>55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4F3812" w14:textId="77777777" w:rsidR="0028228D" w:rsidRPr="00B7360E" w:rsidRDefault="0028228D" w:rsidP="00F64517">
            <w:r w:rsidRPr="00B7360E">
              <w:t>30.94</w:t>
            </w:r>
            <w:r>
              <w:t xml:space="preserve"> (5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26DD56" w14:textId="77777777" w:rsidR="0028228D" w:rsidRPr="00B7360E" w:rsidRDefault="0028228D" w:rsidP="00F64517">
            <w:r w:rsidRPr="00B7360E">
              <w:t>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05FB12" w14:textId="77777777" w:rsidR="0028228D" w:rsidRPr="00B7360E" w:rsidRDefault="0028228D" w:rsidP="00F64517">
            <w:r w:rsidRPr="00B7360E">
              <w:t>2.577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7D9850" w14:textId="77777777" w:rsidR="0028228D" w:rsidRPr="00B7360E" w:rsidRDefault="0028228D" w:rsidP="00F64517">
            <w:r w:rsidRPr="00B7360E">
              <w:t>1.988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49066F" w14:textId="77777777" w:rsidR="0028228D" w:rsidRPr="00B7360E" w:rsidRDefault="0028228D" w:rsidP="00F64517">
            <w:r w:rsidRPr="00B7360E">
              <w:t>4.928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88CB35" w14:textId="77777777" w:rsidR="0028228D" w:rsidRPr="00B7360E" w:rsidRDefault="0028228D" w:rsidP="00F64517">
            <w:r w:rsidRPr="00B7360E">
              <w:t>17.0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E885E6" w14:textId="77777777" w:rsidR="0028228D" w:rsidRPr="00B7360E" w:rsidRDefault="0028228D" w:rsidP="00F64517">
            <w:r w:rsidRPr="00B7360E">
              <w:t>26.5057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6593A2" w14:textId="77777777" w:rsidR="0028228D" w:rsidRPr="00B7360E" w:rsidRDefault="0028228D" w:rsidP="00F64517">
            <w:r w:rsidRPr="00B7360E">
              <w:t>.14</w:t>
            </w:r>
          </w:p>
        </w:tc>
      </w:tr>
      <w:tr w:rsidR="0028228D" w:rsidRPr="00B7360E" w14:paraId="47538DE8" w14:textId="77777777" w:rsidTr="00F57034">
        <w:trPr>
          <w:cantSplit/>
          <w:trHeight w:val="438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0B122B7" w14:textId="77777777" w:rsidR="0028228D" w:rsidRPr="00B7360E" w:rsidRDefault="0028228D" w:rsidP="00F64517">
            <w:r w:rsidRPr="00B7360E">
              <w:t>2017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97A1" w14:textId="77777777" w:rsidR="0028228D" w:rsidRPr="00B7360E" w:rsidRDefault="0028228D" w:rsidP="00F64517">
            <w:r>
              <w:t>26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FECA77" w14:textId="77777777" w:rsidR="0028228D" w:rsidRPr="00B7360E" w:rsidRDefault="0028228D" w:rsidP="00F64517">
            <w:r w:rsidRPr="00B7360E">
              <w:t>55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A9FBF1" w14:textId="77777777" w:rsidR="0028228D" w:rsidRPr="00B7360E" w:rsidRDefault="0028228D" w:rsidP="00F64517">
            <w:r w:rsidRPr="00B7360E">
              <w:t>31.37</w:t>
            </w:r>
            <w:r>
              <w:t xml:space="preserve"> (6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3315AE" w14:textId="77777777" w:rsidR="0028228D" w:rsidRPr="00B7360E" w:rsidRDefault="0028228D" w:rsidP="00F64517">
            <w:r w:rsidRPr="00B7360E">
              <w:t>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D398D8" w14:textId="77777777" w:rsidR="0028228D" w:rsidRPr="00B7360E" w:rsidRDefault="0028228D" w:rsidP="00F64517">
            <w:r w:rsidRPr="00B7360E">
              <w:t>2.629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9B47C6" w14:textId="77777777" w:rsidR="0028228D" w:rsidRPr="00B7360E" w:rsidRDefault="0028228D" w:rsidP="00F64517">
            <w:r w:rsidRPr="00B7360E">
              <w:t>2.328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1D3E55" w14:textId="77777777" w:rsidR="0028228D" w:rsidRPr="00B7360E" w:rsidRDefault="0028228D" w:rsidP="00F64517">
            <w:r w:rsidRPr="00B7360E">
              <w:t>5.141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ED470E" w14:textId="77777777" w:rsidR="0028228D" w:rsidRPr="00B7360E" w:rsidRDefault="0028228D" w:rsidP="00F64517">
            <w:r w:rsidRPr="00B7360E">
              <w:t>17.0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CBA772" w14:textId="77777777" w:rsidR="0028228D" w:rsidRPr="00B7360E" w:rsidRDefault="0028228D" w:rsidP="00F64517">
            <w:r w:rsidRPr="00B7360E">
              <w:t>25.2137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E3A591" w14:textId="77777777" w:rsidR="0028228D" w:rsidRPr="00B7360E" w:rsidRDefault="0028228D" w:rsidP="00F64517">
            <w:r w:rsidRPr="00B7360E">
              <w:t>.14</w:t>
            </w:r>
          </w:p>
        </w:tc>
      </w:tr>
      <w:tr w:rsidR="0028228D" w:rsidRPr="00B7360E" w14:paraId="67160282" w14:textId="77777777" w:rsidTr="00F57034">
        <w:trPr>
          <w:cantSplit/>
          <w:trHeight w:val="455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B77DC23" w14:textId="77777777" w:rsidR="0028228D" w:rsidRPr="00B7360E" w:rsidRDefault="0028228D" w:rsidP="00F64517">
            <w:r w:rsidRPr="00B7360E">
              <w:t>2018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52944" w14:textId="77777777" w:rsidR="0028228D" w:rsidRPr="00B7360E" w:rsidRDefault="0028228D" w:rsidP="00F64517">
            <w:r>
              <w:t>2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4D0DF7" w14:textId="77777777" w:rsidR="0028228D" w:rsidRPr="00B7360E" w:rsidRDefault="0028228D" w:rsidP="00F64517">
            <w:r w:rsidRPr="00B7360E">
              <w:t>56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1D84BD" w14:textId="77777777" w:rsidR="0028228D" w:rsidRPr="00B7360E" w:rsidRDefault="0028228D" w:rsidP="00F64517">
            <w:r w:rsidRPr="00B7360E">
              <w:t>30.43</w:t>
            </w:r>
            <w:r>
              <w:t xml:space="preserve"> (5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7A0F7E" w14:textId="77777777" w:rsidR="0028228D" w:rsidRPr="00B7360E" w:rsidRDefault="0028228D" w:rsidP="00F64517">
            <w:r w:rsidRPr="00B7360E">
              <w:t>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B11D87" w14:textId="77777777" w:rsidR="0028228D" w:rsidRPr="00B7360E" w:rsidRDefault="0028228D" w:rsidP="00F64517">
            <w:r w:rsidRPr="00B7360E">
              <w:t>3.177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C6AC32" w14:textId="77777777" w:rsidR="0028228D" w:rsidRPr="00B7360E" w:rsidRDefault="0028228D" w:rsidP="00F64517">
            <w:r w:rsidRPr="00B7360E">
              <w:t>2.330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C8C013" w14:textId="77777777" w:rsidR="0028228D" w:rsidRPr="00B7360E" w:rsidRDefault="0028228D" w:rsidP="00F64517">
            <w:r w:rsidRPr="00B7360E">
              <w:t>5.516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7D5E6F" w14:textId="77777777" w:rsidR="0028228D" w:rsidRPr="00B7360E" w:rsidRDefault="0028228D" w:rsidP="00F64517">
            <w:r w:rsidRPr="00B7360E">
              <w:t>22.5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9CB7BD" w14:textId="77777777" w:rsidR="0028228D" w:rsidRPr="00B7360E" w:rsidRDefault="0028228D" w:rsidP="00F64517">
            <w:r w:rsidRPr="00B7360E">
              <w:t>27.4976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41D1AF" w14:textId="77777777" w:rsidR="0028228D" w:rsidRPr="00B7360E" w:rsidRDefault="0028228D" w:rsidP="00F64517">
            <w:r w:rsidRPr="00B7360E">
              <w:t>.14</w:t>
            </w:r>
          </w:p>
        </w:tc>
      </w:tr>
      <w:tr w:rsidR="0028228D" w:rsidRPr="00B7360E" w14:paraId="02698A98" w14:textId="77777777" w:rsidTr="00F57034">
        <w:trPr>
          <w:cantSplit/>
          <w:trHeight w:val="438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26B308F" w14:textId="77777777" w:rsidR="0028228D" w:rsidRPr="00B7360E" w:rsidRDefault="0028228D" w:rsidP="00F64517">
            <w:r w:rsidRPr="00B7360E">
              <w:t>2019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B709" w14:textId="77777777" w:rsidR="0028228D" w:rsidRPr="00B7360E" w:rsidRDefault="0028228D" w:rsidP="00F64517">
            <w:r>
              <w:t>27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A4D359" w14:textId="77777777" w:rsidR="0028228D" w:rsidRPr="00B7360E" w:rsidRDefault="0028228D" w:rsidP="00F64517">
            <w:r w:rsidRPr="00B7360E">
              <w:t>54.</w:t>
            </w:r>
            <w: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4CD992" w14:textId="77777777" w:rsidR="0028228D" w:rsidRPr="00B7360E" w:rsidRDefault="0028228D" w:rsidP="00F64517">
            <w:r w:rsidRPr="00B7360E">
              <w:t>29.55</w:t>
            </w:r>
            <w:r>
              <w:t xml:space="preserve"> (7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438085" w14:textId="77777777" w:rsidR="0028228D" w:rsidRPr="00B7360E" w:rsidRDefault="0028228D" w:rsidP="00F64517">
            <w:r w:rsidRPr="00B7360E">
              <w:t>.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A636EC" w14:textId="77777777" w:rsidR="0028228D" w:rsidRPr="00B7360E" w:rsidRDefault="0028228D" w:rsidP="00F64517">
            <w:r w:rsidRPr="00B7360E">
              <w:t>2.507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95D5F2" w14:textId="77777777" w:rsidR="0028228D" w:rsidRPr="00B7360E" w:rsidRDefault="0028228D" w:rsidP="00F64517">
            <w:r w:rsidRPr="00B7360E">
              <w:t>2.442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3D996D" w14:textId="77777777" w:rsidR="0028228D" w:rsidRPr="00B7360E" w:rsidRDefault="0028228D" w:rsidP="00F64517">
            <w:r w:rsidRPr="00B7360E">
              <w:t>4.305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33D5D1" w14:textId="77777777" w:rsidR="0028228D" w:rsidRPr="00B7360E" w:rsidRDefault="0028228D" w:rsidP="00F64517">
            <w:r w:rsidRPr="00B7360E">
              <w:t>18.0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9EB06E" w14:textId="77777777" w:rsidR="0028228D" w:rsidRPr="00B7360E" w:rsidRDefault="0028228D" w:rsidP="00F64517">
            <w:r w:rsidRPr="00B7360E">
              <w:t>24.8849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E34F64" w14:textId="77777777" w:rsidR="0028228D" w:rsidRPr="00B7360E" w:rsidRDefault="0028228D" w:rsidP="00F64517">
            <w:r w:rsidRPr="00B7360E">
              <w:t>.13</w:t>
            </w:r>
          </w:p>
        </w:tc>
      </w:tr>
      <w:tr w:rsidR="0028228D" w:rsidRPr="00B7360E" w14:paraId="73F9CF2A" w14:textId="77777777" w:rsidTr="00F57034">
        <w:trPr>
          <w:cantSplit/>
          <w:trHeight w:val="455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5F6A5D6" w14:textId="77777777" w:rsidR="0028228D" w:rsidRPr="00B7360E" w:rsidRDefault="0028228D" w:rsidP="00F64517">
            <w:r w:rsidRPr="00B7360E">
              <w:t>2020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4DA91" w14:textId="77777777" w:rsidR="0028228D" w:rsidRPr="00B7360E" w:rsidRDefault="0028228D" w:rsidP="00F64517">
            <w:r>
              <w:t>2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818C4C" w14:textId="77777777" w:rsidR="0028228D" w:rsidRPr="00B7360E" w:rsidRDefault="0028228D" w:rsidP="00F64517">
            <w:r w:rsidRPr="00B7360E">
              <w:t>55.</w:t>
            </w:r>
            <w: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F00C1D" w14:textId="77777777" w:rsidR="0028228D" w:rsidRPr="00B7360E" w:rsidRDefault="0028228D" w:rsidP="00F64517">
            <w:r w:rsidRPr="00B7360E">
              <w:t>28.30</w:t>
            </w:r>
            <w:r>
              <w:t xml:space="preserve"> (5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0D9078" w14:textId="77777777" w:rsidR="0028228D" w:rsidRPr="00B7360E" w:rsidRDefault="0028228D" w:rsidP="00F64517">
            <w:r w:rsidRPr="00B7360E">
              <w:t>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6C46ED" w14:textId="77777777" w:rsidR="0028228D" w:rsidRPr="00B7360E" w:rsidRDefault="0028228D" w:rsidP="00F64517">
            <w:r w:rsidRPr="00B7360E">
              <w:t>2.554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E9CB30" w14:textId="77777777" w:rsidR="0028228D" w:rsidRPr="00B7360E" w:rsidRDefault="0028228D" w:rsidP="00F64517">
            <w:r w:rsidRPr="00B7360E">
              <w:t>2.042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24C926" w14:textId="77777777" w:rsidR="0028228D" w:rsidRPr="00B7360E" w:rsidRDefault="0028228D" w:rsidP="00F64517">
            <w:r w:rsidRPr="00B7360E">
              <w:t>4.765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45B968" w14:textId="77777777" w:rsidR="0028228D" w:rsidRPr="00B7360E" w:rsidRDefault="0028228D" w:rsidP="00F64517">
            <w:r w:rsidRPr="00B7360E">
              <w:t>18.4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E69555" w14:textId="77777777" w:rsidR="0028228D" w:rsidRPr="00B7360E" w:rsidRDefault="0028228D" w:rsidP="00F64517">
            <w:r w:rsidRPr="00B7360E">
              <w:t>26.2113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FBD3D1" w14:textId="77777777" w:rsidR="0028228D" w:rsidRPr="00B7360E" w:rsidRDefault="0028228D" w:rsidP="00F64517">
            <w:r w:rsidRPr="00B7360E">
              <w:t>.15</w:t>
            </w:r>
          </w:p>
        </w:tc>
      </w:tr>
      <w:tr w:rsidR="0028228D" w:rsidRPr="00B7360E" w14:paraId="64270C85" w14:textId="77777777" w:rsidTr="00F57034">
        <w:trPr>
          <w:cantSplit/>
          <w:trHeight w:val="438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18D8115" w14:textId="77777777" w:rsidR="0028228D" w:rsidRPr="00B7360E" w:rsidRDefault="0028228D" w:rsidP="00F64517">
            <w:r w:rsidRPr="00B7360E">
              <w:t>2021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E22A" w14:textId="77777777" w:rsidR="0028228D" w:rsidRPr="00B7360E" w:rsidRDefault="0028228D" w:rsidP="00F64517">
            <w:r>
              <w:t>2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FA2F71" w14:textId="77777777" w:rsidR="0028228D" w:rsidRPr="00B7360E" w:rsidRDefault="0028228D" w:rsidP="00F64517">
            <w:r w:rsidRPr="00B7360E">
              <w:t>54.</w:t>
            </w:r>
            <w: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FAAEC9" w14:textId="77777777" w:rsidR="0028228D" w:rsidRPr="00B7360E" w:rsidRDefault="0028228D" w:rsidP="00F64517">
            <w:r w:rsidRPr="00B7360E">
              <w:t>28.74</w:t>
            </w:r>
            <w:r>
              <w:t xml:space="preserve"> (8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10195B" w14:textId="77777777" w:rsidR="0028228D" w:rsidRPr="00B7360E" w:rsidRDefault="0028228D" w:rsidP="00F64517">
            <w:r w:rsidRPr="00B7360E">
              <w:t>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A984B6" w14:textId="77777777" w:rsidR="0028228D" w:rsidRPr="00B7360E" w:rsidRDefault="0028228D" w:rsidP="00F64517">
            <w:r w:rsidRPr="00B7360E">
              <w:t>2.200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550CFD" w14:textId="77777777" w:rsidR="0028228D" w:rsidRPr="00B7360E" w:rsidRDefault="0028228D" w:rsidP="00F64517">
            <w:r w:rsidRPr="00B7360E">
              <w:t>2.687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E01BB5" w14:textId="77777777" w:rsidR="0028228D" w:rsidRPr="00B7360E" w:rsidRDefault="0028228D" w:rsidP="00F64517">
            <w:r w:rsidRPr="00B7360E">
              <w:t>2.975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93A168" w14:textId="77777777" w:rsidR="0028228D" w:rsidRPr="00B7360E" w:rsidRDefault="0028228D" w:rsidP="00F64517">
            <w:r w:rsidRPr="00B7360E">
              <w:t>18.6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A3E488" w14:textId="77777777" w:rsidR="0028228D" w:rsidRPr="00B7360E" w:rsidRDefault="0028228D" w:rsidP="00F64517">
            <w:r w:rsidRPr="00B7360E">
              <w:t>22.7500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82EF67" w14:textId="77777777" w:rsidR="0028228D" w:rsidRPr="00B7360E" w:rsidRDefault="0028228D" w:rsidP="00F64517">
            <w:r w:rsidRPr="00B7360E">
              <w:t>.13</w:t>
            </w:r>
          </w:p>
        </w:tc>
      </w:tr>
      <w:tr w:rsidR="0028228D" w:rsidRPr="00B7360E" w14:paraId="44F72662" w14:textId="77777777" w:rsidTr="00F57034">
        <w:trPr>
          <w:cantSplit/>
          <w:trHeight w:val="455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9183CCE" w14:textId="77777777" w:rsidR="0028228D" w:rsidRPr="00B7360E" w:rsidRDefault="0028228D" w:rsidP="00F64517">
            <w:r w:rsidRPr="00B7360E">
              <w:t>Total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199A8" w14:textId="77777777" w:rsidR="0028228D" w:rsidRPr="00B7360E" w:rsidRDefault="0028228D" w:rsidP="00F64517">
            <w:r>
              <w:t>237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D08E50" w14:textId="77777777" w:rsidR="0028228D" w:rsidRPr="00B7360E" w:rsidRDefault="0028228D" w:rsidP="00F64517">
            <w:r w:rsidRPr="00B7360E">
              <w:t>54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F04318" w14:textId="77777777" w:rsidR="0028228D" w:rsidRPr="00B7360E" w:rsidRDefault="0028228D" w:rsidP="00F64517">
            <w:r w:rsidRPr="00B7360E">
              <w:t>30.33</w:t>
            </w:r>
            <w:r>
              <w:t xml:space="preserve"> (59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4AB3C0" w14:textId="77777777" w:rsidR="0028228D" w:rsidRPr="00B7360E" w:rsidRDefault="0028228D" w:rsidP="00F64517">
            <w:r w:rsidRPr="00B7360E">
              <w:t>.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DECA42" w14:textId="77777777" w:rsidR="0028228D" w:rsidRPr="00B7360E" w:rsidRDefault="0028228D" w:rsidP="00F64517">
            <w:r w:rsidRPr="00B7360E">
              <w:t>2.694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0202F8" w14:textId="77777777" w:rsidR="0028228D" w:rsidRPr="00B7360E" w:rsidRDefault="0028228D" w:rsidP="00F64517">
            <w:r w:rsidRPr="00B7360E">
              <w:t>2.750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38B863" w14:textId="77777777" w:rsidR="0028228D" w:rsidRPr="00B7360E" w:rsidRDefault="0028228D" w:rsidP="00F64517">
            <w:r w:rsidRPr="00B7360E">
              <w:t>4.457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069510" w14:textId="77777777" w:rsidR="0028228D" w:rsidRPr="00B7360E" w:rsidRDefault="0028228D" w:rsidP="00F64517">
            <w:r w:rsidRPr="00B7360E">
              <w:t>17.6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91849E" w14:textId="77777777" w:rsidR="0028228D" w:rsidRPr="00B7360E" w:rsidRDefault="0028228D" w:rsidP="00F64517">
            <w:r w:rsidRPr="00B7360E">
              <w:t>25.0114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997A57" w14:textId="77777777" w:rsidR="0028228D" w:rsidRPr="00B7360E" w:rsidRDefault="0028228D" w:rsidP="00F64517">
            <w:r w:rsidRPr="00B7360E">
              <w:t>.14</w:t>
            </w:r>
          </w:p>
        </w:tc>
      </w:tr>
    </w:tbl>
    <w:p w14:paraId="58886214" w14:textId="77777777" w:rsidR="0028228D" w:rsidRDefault="0028228D" w:rsidP="0028228D"/>
    <w:p w14:paraId="7352E535" w14:textId="0833D8D0" w:rsidR="00D21F0A" w:rsidRPr="00F57034" w:rsidRDefault="00D21F0A" w:rsidP="0028228D">
      <w:pPr>
        <w:rPr>
          <w:b/>
          <w:bCs/>
        </w:rPr>
      </w:pPr>
      <w:r w:rsidRPr="00F57034">
        <w:rPr>
          <w:b/>
          <w:bCs/>
        </w:rPr>
        <w:t>Table S5 Legend:</w:t>
      </w:r>
    </w:p>
    <w:p w14:paraId="58BE0F05" w14:textId="75A4778C" w:rsidR="00D21F0A" w:rsidRDefault="00D21F0A" w:rsidP="0028228D">
      <w:r>
        <w:t>N – Number</w:t>
      </w:r>
    </w:p>
    <w:p w14:paraId="6E4BAA67" w14:textId="36A1EED4" w:rsidR="00D21F0A" w:rsidRDefault="00D21F0A" w:rsidP="0028228D">
      <w:r>
        <w:t>DOT – Days of therapy</w:t>
      </w:r>
    </w:p>
    <w:p w14:paraId="59490285" w14:textId="29FB6655" w:rsidR="00D21F0A" w:rsidRDefault="00D21F0A" w:rsidP="0028228D">
      <w:r>
        <w:t>IPD – Inpatient days</w:t>
      </w:r>
    </w:p>
    <w:p w14:paraId="67D9CD0C" w14:textId="77777777" w:rsidR="00D21F0A" w:rsidRDefault="00D21F0A" w:rsidP="0028228D"/>
    <w:p w14:paraId="61B6ABE3" w14:textId="77777777" w:rsidR="00D21F0A" w:rsidRPr="00B7360E" w:rsidRDefault="00D21F0A" w:rsidP="0028228D"/>
    <w:p w14:paraId="351D6887" w14:textId="43E26D45" w:rsidR="00B7360E" w:rsidRPr="00F57034" w:rsidRDefault="00A96842">
      <w:p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>Appendix A: University of Minnesota Diarrhea / C. Difficile Clinical Decision Support</w:t>
      </w:r>
    </w:p>
    <w:p w14:paraId="577D1EF1" w14:textId="25AF1C2B" w:rsidR="00CC0C58" w:rsidRPr="00F57034" w:rsidRDefault="008001F1" w:rsidP="00CC0C58">
      <w:p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lastRenderedPageBreak/>
        <w:t xml:space="preserve">In addition to various unit and departmental diagnostic </w:t>
      </w:r>
      <w:r w:rsidR="00A15F04" w:rsidRPr="00F57034">
        <w:rPr>
          <w:rFonts w:ascii="Calibri" w:hAnsi="Calibri" w:cs="Calibri"/>
          <w:sz w:val="24"/>
          <w:szCs w:val="24"/>
        </w:rPr>
        <w:t>stewardship</w:t>
      </w:r>
      <w:r w:rsidRPr="00F57034">
        <w:rPr>
          <w:rFonts w:ascii="Calibri" w:hAnsi="Calibri" w:cs="Calibri"/>
          <w:sz w:val="24"/>
          <w:szCs w:val="24"/>
        </w:rPr>
        <w:t xml:space="preserve"> education efforts ,when a provider attempts to order Clostridioides Difficle testing in our EMR they are met with a decision support tool as follows:</w:t>
      </w:r>
      <w:r w:rsidR="00CC0C58" w:rsidRPr="00F57034">
        <w:rPr>
          <w:rFonts w:ascii="Calibri" w:hAnsi="Calibri" w:cs="Calibri"/>
          <w:sz w:val="24"/>
          <w:szCs w:val="24"/>
        </w:rPr>
        <w:t xml:space="preserve"> </w:t>
      </w:r>
    </w:p>
    <w:p w14:paraId="3C8D366E" w14:textId="7E4464D4" w:rsidR="00551D84" w:rsidRPr="00F57034" w:rsidRDefault="00CC0C58" w:rsidP="00551D84">
      <w:p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>Step 1</w:t>
      </w:r>
      <w:r w:rsidR="00551D84" w:rsidRPr="00F57034">
        <w:rPr>
          <w:rFonts w:ascii="Calibri" w:hAnsi="Calibri" w:cs="Calibri"/>
          <w:sz w:val="24"/>
          <w:szCs w:val="24"/>
        </w:rPr>
        <w:t>: Confirm clinical diagnosis of diarrhea</w:t>
      </w:r>
      <w:r w:rsidR="00A15F04" w:rsidRPr="00F57034">
        <w:rPr>
          <w:rFonts w:ascii="Calibri" w:hAnsi="Calibri" w:cs="Calibri"/>
          <w:sz w:val="24"/>
          <w:szCs w:val="24"/>
        </w:rPr>
        <w:t>-</w:t>
      </w:r>
      <w:r w:rsidR="00551D84" w:rsidRPr="00F57034">
        <w:rPr>
          <w:rFonts w:ascii="Calibri" w:hAnsi="Calibri" w:cs="Calibri"/>
          <w:sz w:val="24"/>
          <w:szCs w:val="24"/>
        </w:rPr>
        <w:t xml:space="preserve"> must have at least one of the following</w:t>
      </w:r>
    </w:p>
    <w:p w14:paraId="5212BE0B" w14:textId="77777777" w:rsidR="00551D84" w:rsidRPr="00555230" w:rsidRDefault="00551D84" w:rsidP="00551D8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000000" w:themeColor="text1"/>
        </w:rPr>
      </w:pPr>
      <w:bookmarkStart w:id="1" w:name="_GoBack"/>
      <w:r w:rsidRPr="00555230">
        <w:rPr>
          <w:rFonts w:ascii="Calibri" w:eastAsia="Times New Roman" w:hAnsi="Calibri" w:cs="Calibri"/>
          <w:color w:val="000000" w:themeColor="text1"/>
        </w:rPr>
        <w:t xml:space="preserve">Does the patient have 3 or more liquid stools (and/or 500mL of liquid stool output) in a 24-hour period? </w:t>
      </w:r>
    </w:p>
    <w:p w14:paraId="224BDEF1" w14:textId="77777777" w:rsidR="00551D84" w:rsidRPr="00555230" w:rsidRDefault="00551D84" w:rsidP="00551D8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000000" w:themeColor="text1"/>
        </w:rPr>
      </w:pPr>
      <w:r w:rsidRPr="00555230">
        <w:rPr>
          <w:rFonts w:ascii="Calibri" w:eastAsia="Times New Roman" w:hAnsi="Calibri" w:cs="Calibri"/>
          <w:color w:val="000000" w:themeColor="text1"/>
        </w:rPr>
        <w:t xml:space="preserve">Has the patient been off laxatives/stool softeners for at least 48 hours? </w:t>
      </w:r>
    </w:p>
    <w:bookmarkEnd w:id="1"/>
    <w:p w14:paraId="6AFBA1CD" w14:textId="77777777" w:rsidR="00551D84" w:rsidRPr="00F57034" w:rsidRDefault="00551D84" w:rsidP="008001F1">
      <w:pPr>
        <w:pStyle w:val="ListParagraph"/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</w:rPr>
      </w:pPr>
    </w:p>
    <w:p w14:paraId="77F28652" w14:textId="176C2EE9" w:rsidR="00A15F04" w:rsidRPr="00F57034" w:rsidRDefault="00A15F04" w:rsidP="00F57034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</w:rPr>
      </w:pPr>
      <w:r w:rsidRPr="00F57034">
        <w:rPr>
          <w:rFonts w:ascii="Calibri" w:eastAsia="Times New Roman" w:hAnsi="Calibri" w:cs="Calibri"/>
          <w:sz w:val="24"/>
          <w:szCs w:val="24"/>
        </w:rPr>
        <w:t>Once this has been completed the provider is taken to the next step</w:t>
      </w:r>
    </w:p>
    <w:p w14:paraId="53008C2B" w14:textId="77777777" w:rsidR="008001F1" w:rsidRPr="00F57034" w:rsidRDefault="008001F1" w:rsidP="00F57034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</w:rPr>
      </w:pPr>
    </w:p>
    <w:p w14:paraId="500E7D29" w14:textId="77777777" w:rsidR="00A15F04" w:rsidRPr="00F57034" w:rsidRDefault="00A15F04" w:rsidP="00551D84">
      <w:pPr>
        <w:rPr>
          <w:rFonts w:ascii="Calibri" w:hAnsi="Calibri" w:cs="Calibri"/>
          <w:sz w:val="24"/>
          <w:szCs w:val="24"/>
        </w:rPr>
      </w:pPr>
    </w:p>
    <w:p w14:paraId="05C9D2F9" w14:textId="0A53E896" w:rsidR="00551D84" w:rsidRPr="00F57034" w:rsidRDefault="00551D84" w:rsidP="00551D84">
      <w:p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>Step 2: Risk Stratify the diarrheal patient</w:t>
      </w:r>
    </w:p>
    <w:p w14:paraId="42B9476A" w14:textId="07EFCD8A" w:rsidR="00551D84" w:rsidRPr="00F57034" w:rsidRDefault="00551D84" w:rsidP="00551D84">
      <w:p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>Review of Sodium, Potassium, Creatinine, Anion Gap, Carbon Dioxide and WBC count from recent lab draws and determine if Low Risk or High Risk based on provider judgement.</w:t>
      </w:r>
    </w:p>
    <w:p w14:paraId="61183202" w14:textId="77777777" w:rsidR="00551D84" w:rsidRPr="00F57034" w:rsidRDefault="00551D84" w:rsidP="00551D84">
      <w:pPr>
        <w:rPr>
          <w:rFonts w:ascii="Calibri" w:hAnsi="Calibri" w:cs="Calibri"/>
          <w:sz w:val="24"/>
          <w:szCs w:val="24"/>
        </w:rPr>
      </w:pPr>
    </w:p>
    <w:p w14:paraId="424A13D2" w14:textId="5AF95D88" w:rsidR="00551D84" w:rsidRPr="00F57034" w:rsidRDefault="00551D84" w:rsidP="00551D84">
      <w:p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 xml:space="preserve">IF Low </w:t>
      </w:r>
      <w:r w:rsidR="008001F1" w:rsidRPr="00F57034">
        <w:rPr>
          <w:rFonts w:ascii="Calibri" w:hAnsi="Calibri" w:cs="Calibri"/>
          <w:sz w:val="24"/>
          <w:szCs w:val="24"/>
        </w:rPr>
        <w:t>R</w:t>
      </w:r>
      <w:r w:rsidRPr="00F57034">
        <w:rPr>
          <w:rFonts w:ascii="Calibri" w:hAnsi="Calibri" w:cs="Calibri"/>
          <w:sz w:val="24"/>
          <w:szCs w:val="24"/>
        </w:rPr>
        <w:t>isk</w:t>
      </w:r>
      <w:r w:rsidR="008001F1" w:rsidRPr="00F57034">
        <w:rPr>
          <w:rFonts w:ascii="Calibri" w:hAnsi="Calibri" w:cs="Calibri"/>
          <w:sz w:val="24"/>
          <w:szCs w:val="24"/>
        </w:rPr>
        <w:t xml:space="preserve"> the following reminder is given:</w:t>
      </w:r>
    </w:p>
    <w:p w14:paraId="2AB10AAA" w14:textId="77777777" w:rsidR="008001F1" w:rsidRPr="00F57034" w:rsidRDefault="008001F1" w:rsidP="008001F1">
      <w:pPr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 xml:space="preserve">Many hospitalized patients have diarrhea, but CDI is the cause for diarrhea only about 15% of the time. In patients without high-risk features, it is important to consider alternative causes of diarrhea. </w:t>
      </w:r>
    </w:p>
    <w:p w14:paraId="64F2F3CC" w14:textId="77777777" w:rsidR="008001F1" w:rsidRPr="00F57034" w:rsidRDefault="008001F1" w:rsidP="008001F1">
      <w:pPr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 xml:space="preserve">Focus on identifying, and removing, possible offending agents  </w:t>
      </w:r>
    </w:p>
    <w:p w14:paraId="577FC35B" w14:textId="4185B506" w:rsidR="008001F1" w:rsidRPr="00F57034" w:rsidRDefault="001B41B1" w:rsidP="008001F1">
      <w:pPr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hyperlink r:id="rId7" w:history="1">
        <w:r w:rsidR="008001F1" w:rsidRPr="00F57034">
          <w:rPr>
            <w:rStyle w:val="Hyperlink"/>
            <w:rFonts w:ascii="Calibri" w:hAnsi="Calibri" w:cs="Calibri"/>
            <w:sz w:val="24"/>
            <w:szCs w:val="24"/>
            <w:u w:val="none"/>
          </w:rPr>
          <w:t>Medications associated with diarrhea - UptoDate</w:t>
        </w:r>
      </w:hyperlink>
      <w:r w:rsidR="008001F1" w:rsidRPr="00F57034">
        <w:rPr>
          <w:rFonts w:ascii="Calibri" w:hAnsi="Calibri" w:cs="Calibri"/>
          <w:sz w:val="24"/>
          <w:szCs w:val="24"/>
        </w:rPr>
        <w:t xml:space="preserve">  Link</w:t>
      </w:r>
    </w:p>
    <w:p w14:paraId="5B7669A0" w14:textId="77777777" w:rsidR="008001F1" w:rsidRPr="00F57034" w:rsidRDefault="008001F1" w:rsidP="008001F1">
      <w:pPr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>If concerns for diarrhea due to inflammatory bowel disease, exogenous pancreatic insufficiency, osmotic diarrhea, cystic fibrosis, or bariatric surgery, consider nutrition services consult   (Note: all patients on tube feeds are followed by Nutrition Services)</w:t>
      </w:r>
    </w:p>
    <w:p w14:paraId="68BF0AB8" w14:textId="77777777" w:rsidR="008001F1" w:rsidRPr="00F57034" w:rsidRDefault="008001F1" w:rsidP="008001F1">
      <w:pPr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 xml:space="preserve">Consider Symptomatic treatment </w:t>
      </w:r>
    </w:p>
    <w:p w14:paraId="040B2EC2" w14:textId="77777777" w:rsidR="008001F1" w:rsidRPr="00F57034" w:rsidRDefault="008001F1" w:rsidP="008001F1">
      <w:pPr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 xml:space="preserve">Test for infectious causes of diarrhea if non-infectious causes seem unlikely </w:t>
      </w:r>
    </w:p>
    <w:p w14:paraId="6ECE6400" w14:textId="77777777" w:rsidR="008001F1" w:rsidRPr="00F57034" w:rsidRDefault="008001F1" w:rsidP="00551D84">
      <w:p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>Then the provider is offered options</w:t>
      </w:r>
    </w:p>
    <w:p w14:paraId="7D613278" w14:textId="6BAC22BD" w:rsidR="008001F1" w:rsidRPr="00F57034" w:rsidRDefault="00A15F04" w:rsidP="008001F1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F57034">
        <w:rPr>
          <w:rFonts w:ascii="Calibri" w:hAnsi="Calibri" w:cs="Calibri"/>
        </w:rPr>
        <w:t>F</w:t>
      </w:r>
      <w:r w:rsidR="008001F1" w:rsidRPr="00F57034">
        <w:rPr>
          <w:rFonts w:ascii="Calibri" w:hAnsi="Calibri" w:cs="Calibri"/>
        </w:rPr>
        <w:t xml:space="preserve">or symptomatic treatment such as loperamide </w:t>
      </w:r>
    </w:p>
    <w:p w14:paraId="1EC75C8F" w14:textId="0FB0472D" w:rsidR="008001F1" w:rsidRPr="00F57034" w:rsidRDefault="008001F1" w:rsidP="008001F1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F57034">
        <w:rPr>
          <w:rFonts w:ascii="Calibri" w:hAnsi="Calibri" w:cs="Calibri"/>
        </w:rPr>
        <w:t>Test for CDI if indicated with a reminder that “ Standard criteria for C. difficile testing: three or more loose/watery stools in a 24hr period that cannot be attributable to another cause plus at least one symptoms of CDI (abdominal pain, fever, or elevated WBC) “</w:t>
      </w:r>
    </w:p>
    <w:p w14:paraId="6354DE51" w14:textId="249E791A" w:rsidR="008001F1" w:rsidRPr="00F57034" w:rsidRDefault="008001F1" w:rsidP="008001F1">
      <w:pPr>
        <w:rPr>
          <w:rFonts w:ascii="Calibri" w:hAnsi="Calibri" w:cs="Calibri"/>
          <w:sz w:val="24"/>
          <w:szCs w:val="24"/>
        </w:rPr>
      </w:pPr>
      <w:r w:rsidRPr="00F57034">
        <w:rPr>
          <w:rFonts w:ascii="Calibri" w:hAnsi="Calibri" w:cs="Calibri"/>
          <w:sz w:val="24"/>
          <w:szCs w:val="24"/>
        </w:rPr>
        <w:t>If High Risk the provider is prompted to:</w:t>
      </w:r>
    </w:p>
    <w:p w14:paraId="0A2AF2D0" w14:textId="77777777" w:rsidR="008001F1" w:rsidRPr="00F57034" w:rsidRDefault="008001F1" w:rsidP="008001F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F57034">
        <w:rPr>
          <w:rFonts w:ascii="Calibri" w:hAnsi="Calibri" w:cs="Calibri"/>
        </w:rPr>
        <w:lastRenderedPageBreak/>
        <w:t>Test for CDI if indicated with a reminder that “ Standard criteria for C. difficile testing: three or more loose/watery stools in a 24hr period that cannot be attributable to another cause plus at least one symptoms of CDI (abdominal pain, fever, or elevated WBC) “</w:t>
      </w:r>
    </w:p>
    <w:p w14:paraId="5F999FB0" w14:textId="274DB4C5" w:rsidR="008001F1" w:rsidRPr="00F57034" w:rsidRDefault="008001F1" w:rsidP="00F57034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F57034">
        <w:rPr>
          <w:rFonts w:ascii="Calibri" w:hAnsi="Calibri" w:cs="Calibri"/>
        </w:rPr>
        <w:t xml:space="preserve">Adress other issues such, check whole blood lactic acid, abdominal </w:t>
      </w:r>
      <w:r w:rsidR="00A15F04" w:rsidRPr="00F57034">
        <w:rPr>
          <w:rFonts w:ascii="Calibri" w:hAnsi="Calibri" w:cs="Calibri"/>
        </w:rPr>
        <w:t>imaging</w:t>
      </w:r>
      <w:r w:rsidRPr="00F57034">
        <w:rPr>
          <w:rFonts w:ascii="Calibri" w:hAnsi="Calibri" w:cs="Calibri"/>
        </w:rPr>
        <w:t>, electrolyte replacement.</w:t>
      </w:r>
    </w:p>
    <w:p w14:paraId="535434CB" w14:textId="77777777" w:rsidR="00551D84" w:rsidRDefault="00551D84" w:rsidP="00551D84"/>
    <w:p w14:paraId="1220D650" w14:textId="6B9D63AF" w:rsidR="00551D84" w:rsidRDefault="00551D84" w:rsidP="00551D84">
      <w:r>
        <w:t xml:space="preserve"> </w:t>
      </w:r>
      <w:r w:rsidR="003D2BF4">
        <w:t>Appendix B – Details of “Other Antimicrobial” Allergies</w:t>
      </w:r>
    </w:p>
    <w:p w14:paraId="1439DF9B" w14:textId="45FDCD7B" w:rsidR="003D2BF4" w:rsidRDefault="003D2BF4" w:rsidP="00CC0C58">
      <w:r>
        <w:t>Aminoglycosides</w:t>
      </w:r>
      <w:r w:rsidR="00445990">
        <w:t xml:space="preserve"> </w:t>
      </w:r>
      <w:r w:rsidR="00D21F0A">
        <w:t>Including;</w:t>
      </w:r>
      <w:r w:rsidR="00445990">
        <w:t xml:space="preserve"> Amikacin, Colistin, Fosfomycin, Gentamicin, Neomycin, Polymyxin B, Tobramycin.</w:t>
      </w:r>
    </w:p>
    <w:p w14:paraId="5D0898C6" w14:textId="64D5494C" w:rsidR="00445990" w:rsidRDefault="00445990" w:rsidP="00CC0C58">
      <w:r>
        <w:t>Atovaquone</w:t>
      </w:r>
    </w:p>
    <w:p w14:paraId="76337458" w14:textId="476BCEA6" w:rsidR="00445990" w:rsidRDefault="00445990" w:rsidP="00CC0C58">
      <w:r>
        <w:t>Aztreonam</w:t>
      </w:r>
    </w:p>
    <w:p w14:paraId="7C028F91" w14:textId="3095D966" w:rsidR="003D2BF4" w:rsidRDefault="003D2BF4" w:rsidP="00CC0C58">
      <w:r>
        <w:t>Bacitracin</w:t>
      </w:r>
    </w:p>
    <w:p w14:paraId="16E2E4AA" w14:textId="0C7C3C68" w:rsidR="003D2BF4" w:rsidRDefault="003D2BF4" w:rsidP="00CC0C58">
      <w:r>
        <w:t>Clindamycin</w:t>
      </w:r>
    </w:p>
    <w:p w14:paraId="492BD810" w14:textId="4A2EF4C3" w:rsidR="003D2BF4" w:rsidRDefault="003D2BF4" w:rsidP="00CC0C58">
      <w:r>
        <w:t>Clavulanic-Acid</w:t>
      </w:r>
    </w:p>
    <w:p w14:paraId="4857E2DF" w14:textId="4CBCF03E" w:rsidR="003D2BF4" w:rsidRDefault="003D2BF4" w:rsidP="00CC0C58">
      <w:r>
        <w:t>Dapsone</w:t>
      </w:r>
    </w:p>
    <w:p w14:paraId="549E415F" w14:textId="7F91DE2D" w:rsidR="00445990" w:rsidRDefault="00445990" w:rsidP="00CC0C58">
      <w:r>
        <w:t>Daptomycin</w:t>
      </w:r>
    </w:p>
    <w:p w14:paraId="74BDE200" w14:textId="0E50A1FA" w:rsidR="003D2BF4" w:rsidRDefault="003D2BF4" w:rsidP="00CC0C58">
      <w:r>
        <w:t>Ethambutol</w:t>
      </w:r>
    </w:p>
    <w:p w14:paraId="22303492" w14:textId="365BE63C" w:rsidR="00445990" w:rsidRDefault="00445990" w:rsidP="00CC0C58">
      <w:r>
        <w:t>Imipenem and Imipenem/Cilastatin</w:t>
      </w:r>
    </w:p>
    <w:p w14:paraId="01FA754E" w14:textId="1153892D" w:rsidR="003D2BF4" w:rsidRDefault="003D2BF4" w:rsidP="00CC0C58">
      <w:r>
        <w:t>Isoniazid</w:t>
      </w:r>
    </w:p>
    <w:p w14:paraId="57711715" w14:textId="66B3CF03" w:rsidR="003D2BF4" w:rsidRDefault="003D2BF4" w:rsidP="00CC0C58">
      <w:r>
        <w:t>Linezolid</w:t>
      </w:r>
    </w:p>
    <w:p w14:paraId="5D58C956" w14:textId="402C03E1" w:rsidR="00445990" w:rsidRDefault="00445990" w:rsidP="00CC0C58">
      <w:r>
        <w:t>Metronidazole</w:t>
      </w:r>
    </w:p>
    <w:p w14:paraId="7D3376B8" w14:textId="5CFFEAE8" w:rsidR="00445990" w:rsidRDefault="00445990" w:rsidP="00CC0C58">
      <w:r>
        <w:t>Meropenem</w:t>
      </w:r>
    </w:p>
    <w:p w14:paraId="00190661" w14:textId="72C921AE" w:rsidR="003D2BF4" w:rsidRDefault="003D2BF4" w:rsidP="00CC0C58">
      <w:r>
        <w:t>Nitrofurantoin</w:t>
      </w:r>
    </w:p>
    <w:p w14:paraId="285A1AD1" w14:textId="5137AF7F" w:rsidR="00445990" w:rsidRDefault="00445990" w:rsidP="00CC0C58">
      <w:r>
        <w:t>Rifampin</w:t>
      </w:r>
    </w:p>
    <w:p w14:paraId="6A37D952" w14:textId="380B1AD2" w:rsidR="00445990" w:rsidRDefault="00445990" w:rsidP="00CC0C58">
      <w:r>
        <w:t>Sulbactam</w:t>
      </w:r>
    </w:p>
    <w:p w14:paraId="5CFEC686" w14:textId="7CCAEB34" w:rsidR="00445990" w:rsidRDefault="00445990" w:rsidP="00CC0C58">
      <w:r>
        <w:t>Tigecycline</w:t>
      </w:r>
    </w:p>
    <w:p w14:paraId="1385DD0F" w14:textId="77777777" w:rsidR="003D2BF4" w:rsidRDefault="003D2BF4" w:rsidP="00CC0C58"/>
    <w:p w14:paraId="11118E20" w14:textId="77777777" w:rsidR="003D2BF4" w:rsidRPr="00CC0C58" w:rsidRDefault="003D2BF4" w:rsidP="00CC0C58"/>
    <w:p w14:paraId="13A5DC48" w14:textId="7618F537" w:rsidR="00CC0C58" w:rsidRDefault="00CC0C58"/>
    <w:sectPr w:rsidR="00CC0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E8A428" w14:textId="77777777" w:rsidR="001B41B1" w:rsidRDefault="001B41B1" w:rsidP="00AB4871">
      <w:pPr>
        <w:spacing w:after="0" w:line="240" w:lineRule="auto"/>
      </w:pPr>
      <w:r>
        <w:separator/>
      </w:r>
    </w:p>
  </w:endnote>
  <w:endnote w:type="continuationSeparator" w:id="0">
    <w:p w14:paraId="63A35FF7" w14:textId="77777777" w:rsidR="001B41B1" w:rsidRDefault="001B41B1" w:rsidP="00AB4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76D47D" w14:textId="77777777" w:rsidR="001B41B1" w:rsidRDefault="001B41B1" w:rsidP="00AB4871">
      <w:pPr>
        <w:spacing w:after="0" w:line="240" w:lineRule="auto"/>
      </w:pPr>
      <w:r>
        <w:separator/>
      </w:r>
    </w:p>
  </w:footnote>
  <w:footnote w:type="continuationSeparator" w:id="0">
    <w:p w14:paraId="6DF0CD3C" w14:textId="77777777" w:rsidR="001B41B1" w:rsidRDefault="001B41B1" w:rsidP="00AB48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57E6"/>
    <w:multiLevelType w:val="multilevel"/>
    <w:tmpl w:val="FFFFFFFF"/>
    <w:name w:val="HTML-List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1">
    <w:nsid w:val="12FE5E6A"/>
    <w:multiLevelType w:val="hybridMultilevel"/>
    <w:tmpl w:val="B95C98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7A0000"/>
    <w:multiLevelType w:val="hybridMultilevel"/>
    <w:tmpl w:val="4F2A7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8A142B"/>
    <w:multiLevelType w:val="hybridMultilevel"/>
    <w:tmpl w:val="C4AE04FA"/>
    <w:lvl w:ilvl="0" w:tplc="0409000F">
      <w:start w:val="1"/>
      <w:numFmt w:val="decimal"/>
      <w:lvlText w:val="%1."/>
      <w:lvlJc w:val="left"/>
      <w:pPr>
        <w:ind w:left="771" w:hanging="360"/>
      </w:pPr>
    </w:lvl>
    <w:lvl w:ilvl="1" w:tplc="04090019" w:tentative="1">
      <w:start w:val="1"/>
      <w:numFmt w:val="lowerLetter"/>
      <w:lvlText w:val="%2."/>
      <w:lvlJc w:val="left"/>
      <w:pPr>
        <w:ind w:left="1491" w:hanging="360"/>
      </w:pPr>
    </w:lvl>
    <w:lvl w:ilvl="2" w:tplc="0409001B" w:tentative="1">
      <w:start w:val="1"/>
      <w:numFmt w:val="lowerRoman"/>
      <w:lvlText w:val="%3."/>
      <w:lvlJc w:val="right"/>
      <w:pPr>
        <w:ind w:left="2211" w:hanging="180"/>
      </w:pPr>
    </w:lvl>
    <w:lvl w:ilvl="3" w:tplc="0409000F" w:tentative="1">
      <w:start w:val="1"/>
      <w:numFmt w:val="decimal"/>
      <w:lvlText w:val="%4."/>
      <w:lvlJc w:val="left"/>
      <w:pPr>
        <w:ind w:left="2931" w:hanging="360"/>
      </w:pPr>
    </w:lvl>
    <w:lvl w:ilvl="4" w:tplc="04090019" w:tentative="1">
      <w:start w:val="1"/>
      <w:numFmt w:val="lowerLetter"/>
      <w:lvlText w:val="%5."/>
      <w:lvlJc w:val="left"/>
      <w:pPr>
        <w:ind w:left="3651" w:hanging="360"/>
      </w:pPr>
    </w:lvl>
    <w:lvl w:ilvl="5" w:tplc="0409001B" w:tentative="1">
      <w:start w:val="1"/>
      <w:numFmt w:val="lowerRoman"/>
      <w:lvlText w:val="%6."/>
      <w:lvlJc w:val="right"/>
      <w:pPr>
        <w:ind w:left="4371" w:hanging="180"/>
      </w:pPr>
    </w:lvl>
    <w:lvl w:ilvl="6" w:tplc="0409000F" w:tentative="1">
      <w:start w:val="1"/>
      <w:numFmt w:val="decimal"/>
      <w:lvlText w:val="%7."/>
      <w:lvlJc w:val="left"/>
      <w:pPr>
        <w:ind w:left="5091" w:hanging="360"/>
      </w:pPr>
    </w:lvl>
    <w:lvl w:ilvl="7" w:tplc="04090019" w:tentative="1">
      <w:start w:val="1"/>
      <w:numFmt w:val="lowerLetter"/>
      <w:lvlText w:val="%8."/>
      <w:lvlJc w:val="left"/>
      <w:pPr>
        <w:ind w:left="5811" w:hanging="360"/>
      </w:pPr>
    </w:lvl>
    <w:lvl w:ilvl="8" w:tplc="0409001B" w:tentative="1">
      <w:start w:val="1"/>
      <w:numFmt w:val="lowerRoman"/>
      <w:lvlText w:val="%9."/>
      <w:lvlJc w:val="right"/>
      <w:pPr>
        <w:ind w:left="6531" w:hanging="180"/>
      </w:pPr>
    </w:lvl>
  </w:abstractNum>
  <w:abstractNum w:abstractNumId="4">
    <w:nsid w:val="538856EC"/>
    <w:multiLevelType w:val="hybridMultilevel"/>
    <w:tmpl w:val="A8C89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  <w:lvl w:ilvl="0">
        <w:start w:val="1"/>
        <w:numFmt w:val="bullet"/>
        <w:lvlText w:val=""/>
        <w:lvlJc w:val="left"/>
        <w:rPr>
          <w:rFonts w:ascii="Symbol" w:hAnsi="Symbol" w:cs="Symbol"/>
          <w:color w:val="000000"/>
          <w:sz w:val="22"/>
        </w:rPr>
      </w:lvl>
    </w:lvlOverride>
    <w:lvlOverride w:ilvl="1">
      <w:startOverride w:val="1"/>
      <w:lvl w:ilvl="1">
        <w:start w:val="1"/>
        <w:numFmt w:val="bullet"/>
        <w:lvlText w:val=""/>
        <w:lvlJc w:val="left"/>
        <w:rPr>
          <w:rFonts w:ascii="Symbol" w:hAnsi="Symbol" w:cs="Symbol"/>
          <w:color w:val="000000"/>
          <w:sz w:val="22"/>
        </w:rPr>
      </w:lvl>
    </w:lvlOverride>
    <w:lvlOverride w:ilvl="2">
      <w:startOverride w:val="1"/>
      <w:lvl w:ilvl="2">
        <w:start w:val="1"/>
        <w:numFmt w:val="bullet"/>
        <w:lvlText w:val=""/>
        <w:lvlJc w:val="left"/>
        <w:rPr>
          <w:rFonts w:ascii="Symbol" w:hAnsi="Symbol" w:cs="Symbol"/>
          <w:color w:val="000000"/>
          <w:sz w:val="22"/>
        </w:rPr>
      </w:lvl>
    </w:lvlOverride>
    <w:lvlOverride w:ilvl="3">
      <w:startOverride w:val="1"/>
      <w:lvl w:ilvl="3">
        <w:start w:val="1"/>
        <w:numFmt w:val="bullet"/>
        <w:lvlText w:val=""/>
        <w:lvlJc w:val="left"/>
        <w:rPr>
          <w:rFonts w:ascii="Symbol" w:hAnsi="Symbol" w:cs="Symbol"/>
          <w:color w:val="000000"/>
          <w:sz w:val="22"/>
        </w:rPr>
      </w:lvl>
    </w:lvlOverride>
    <w:lvlOverride w:ilvl="4">
      <w:startOverride w:val="1"/>
      <w:lvl w:ilvl="4">
        <w:start w:val="1"/>
        <w:numFmt w:val="bullet"/>
        <w:lvlText w:val=""/>
        <w:lvlJc w:val="left"/>
        <w:rPr>
          <w:rFonts w:ascii="Symbol" w:hAnsi="Symbol" w:cs="Symbol"/>
          <w:color w:val="000000"/>
          <w:sz w:val="22"/>
        </w:rPr>
      </w:lvl>
    </w:lvlOverride>
    <w:lvlOverride w:ilvl="5">
      <w:startOverride w:val="1"/>
      <w:lvl w:ilvl="5">
        <w:start w:val="1"/>
        <w:numFmt w:val="bullet"/>
        <w:lvlText w:val=""/>
        <w:lvlJc w:val="left"/>
        <w:rPr>
          <w:rFonts w:ascii="Symbol" w:hAnsi="Symbol" w:cs="Symbol"/>
          <w:color w:val="000000"/>
          <w:sz w:val="22"/>
        </w:rPr>
      </w:lvl>
    </w:lvlOverride>
    <w:lvlOverride w:ilvl="6">
      <w:startOverride w:val="1"/>
      <w:lvl w:ilvl="6">
        <w:start w:val="1"/>
        <w:numFmt w:val="bullet"/>
        <w:lvlText w:val=""/>
        <w:lvlJc w:val="left"/>
        <w:rPr>
          <w:rFonts w:ascii="Symbol" w:hAnsi="Symbol" w:cs="Symbol"/>
          <w:color w:val="000000"/>
          <w:sz w:val="22"/>
        </w:rPr>
      </w:lvl>
    </w:lvlOverride>
    <w:lvlOverride w:ilvl="7">
      <w:startOverride w:val="1"/>
      <w:lvl w:ilvl="7">
        <w:start w:val="1"/>
        <w:numFmt w:val="bullet"/>
        <w:lvlText w:val=""/>
        <w:lvlJc w:val="left"/>
        <w:rPr>
          <w:rFonts w:ascii="Symbol" w:hAnsi="Symbol" w:cs="Symbol"/>
          <w:color w:val="000000"/>
          <w:sz w:val="22"/>
        </w:rPr>
      </w:lvl>
    </w:lvlOverride>
    <w:lvlOverride w:ilvl="8">
      <w:startOverride w:val="1"/>
      <w:lvl w:ilvl="8">
        <w:start w:val="1"/>
        <w:numFmt w:val="bullet"/>
        <w:lvlText w:val=""/>
        <w:lvlJc w:val="left"/>
        <w:rPr>
          <w:rFonts w:ascii="Symbol" w:hAnsi="Symbol" w:cs="Symbol"/>
          <w:color w:val="000000"/>
          <w:sz w:val="22"/>
        </w:rPr>
      </w:lvl>
    </w:lvlOverride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A1C"/>
    <w:rsid w:val="000A6DA4"/>
    <w:rsid w:val="000C2586"/>
    <w:rsid w:val="00120A3B"/>
    <w:rsid w:val="0013680A"/>
    <w:rsid w:val="001B41B1"/>
    <w:rsid w:val="002076A5"/>
    <w:rsid w:val="00211754"/>
    <w:rsid w:val="00234805"/>
    <w:rsid w:val="0025030D"/>
    <w:rsid w:val="0028228D"/>
    <w:rsid w:val="00370C12"/>
    <w:rsid w:val="003D2BF4"/>
    <w:rsid w:val="00445990"/>
    <w:rsid w:val="004D4416"/>
    <w:rsid w:val="005232CB"/>
    <w:rsid w:val="00551D84"/>
    <w:rsid w:val="00555230"/>
    <w:rsid w:val="005A7A1A"/>
    <w:rsid w:val="005B6287"/>
    <w:rsid w:val="005B6609"/>
    <w:rsid w:val="00685C99"/>
    <w:rsid w:val="007B0A1C"/>
    <w:rsid w:val="008001F1"/>
    <w:rsid w:val="008C0F44"/>
    <w:rsid w:val="008D6B6C"/>
    <w:rsid w:val="00901F4B"/>
    <w:rsid w:val="009B180A"/>
    <w:rsid w:val="009B6644"/>
    <w:rsid w:val="00A077F6"/>
    <w:rsid w:val="00A15F04"/>
    <w:rsid w:val="00A96842"/>
    <w:rsid w:val="00AB4871"/>
    <w:rsid w:val="00B54EEC"/>
    <w:rsid w:val="00B7360E"/>
    <w:rsid w:val="00CC0C58"/>
    <w:rsid w:val="00D21F0A"/>
    <w:rsid w:val="00D74BFB"/>
    <w:rsid w:val="00D85310"/>
    <w:rsid w:val="00DA05D3"/>
    <w:rsid w:val="00DB0A8B"/>
    <w:rsid w:val="00E10243"/>
    <w:rsid w:val="00EB47FE"/>
    <w:rsid w:val="00EC40BF"/>
    <w:rsid w:val="00EF40E6"/>
    <w:rsid w:val="00F41994"/>
    <w:rsid w:val="00F57034"/>
    <w:rsid w:val="00FB4962"/>
    <w:rsid w:val="00FF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95288"/>
  <w15:chartTrackingRefBased/>
  <w15:docId w15:val="{39BD5B33-4A7C-44EB-8A09-2C809DFCC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A1C"/>
    <w:pPr>
      <w:spacing w:line="259" w:lineRule="auto"/>
    </w:pPr>
    <w:rPr>
      <w:rFonts w:ascii="Aptos" w:eastAsia="Aptos" w:hAnsi="Aptos" w:cs="Aptos"/>
      <w:kern w:val="0"/>
      <w:sz w:val="22"/>
      <w:szCs w:val="22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A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A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A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A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A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A1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A1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A1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A1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A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A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0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A1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0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A1C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0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A1C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0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A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A1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0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A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A1C"/>
    <w:rPr>
      <w:rFonts w:ascii="Aptos" w:eastAsia="Aptos" w:hAnsi="Aptos" w:cs="Aptos"/>
      <w:kern w:val="0"/>
      <w:sz w:val="20"/>
      <w:szCs w:val="20"/>
      <w:lang w:bidi="th-TH"/>
      <w14:ligatures w14:val="none"/>
    </w:rPr>
  </w:style>
  <w:style w:type="table" w:styleId="TableGrid">
    <w:name w:val="Table Grid"/>
    <w:basedOn w:val="TableNormal"/>
    <w:uiPriority w:val="59"/>
    <w:rsid w:val="007B0A1C"/>
    <w:pPr>
      <w:spacing w:after="0" w:line="240" w:lineRule="auto"/>
    </w:pPr>
    <w:rPr>
      <w:rFonts w:ascii="Aptos" w:eastAsia="Aptos" w:hAnsi="Aptos" w:cs="Aptos"/>
      <w:kern w:val="0"/>
      <w:sz w:val="22"/>
      <w:szCs w:val="22"/>
      <w:lang w:bidi="th-TH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4871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AB4871"/>
    <w:rPr>
      <w:rFonts w:ascii="Aptos" w:eastAsia="Aptos" w:hAnsi="Aptos" w:cs="Angsana New"/>
      <w:kern w:val="0"/>
      <w:sz w:val="22"/>
      <w:szCs w:val="28"/>
      <w:lang w:bidi="th-T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4871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AB4871"/>
    <w:rPr>
      <w:rFonts w:ascii="Aptos" w:eastAsia="Aptos" w:hAnsi="Aptos" w:cs="Angsana New"/>
      <w:kern w:val="0"/>
      <w:sz w:val="22"/>
      <w:szCs w:val="28"/>
      <w:lang w:bidi="th-TH"/>
      <w14:ligatures w14:val="none"/>
    </w:rPr>
  </w:style>
  <w:style w:type="paragraph" w:styleId="Revision">
    <w:name w:val="Revision"/>
    <w:hidden/>
    <w:uiPriority w:val="99"/>
    <w:semiHidden/>
    <w:rsid w:val="0028228D"/>
    <w:pPr>
      <w:spacing w:after="0" w:line="240" w:lineRule="auto"/>
    </w:pPr>
    <w:rPr>
      <w:rFonts w:ascii="Aptos" w:eastAsia="Aptos" w:hAnsi="Aptos" w:cs="Angsana New"/>
      <w:kern w:val="0"/>
      <w:sz w:val="22"/>
      <w:szCs w:val="28"/>
      <w:lang w:bidi="th-TH"/>
      <w14:ligatures w14:val="none"/>
    </w:rPr>
  </w:style>
  <w:style w:type="character" w:styleId="Hyperlink">
    <w:name w:val="Hyperlink"/>
    <w:basedOn w:val="DefaultParagraphFont"/>
    <w:uiPriority w:val="99"/>
    <w:unhideWhenUsed/>
    <w:rsid w:val="008001F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01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02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uptodate.com/contents/image?imageKey=GAST/71449&amp;topicKey=PEDS%2F5877&amp;search=Medications+associated+with+diarrhea&amp;source=outline_link&amp;selectedTitle=1~15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85</Words>
  <Characters>79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i N Nair</dc:creator>
  <cp:keywords/>
  <dc:description/>
  <cp:lastModifiedBy>Dell</cp:lastModifiedBy>
  <cp:revision>3</cp:revision>
  <dcterms:created xsi:type="dcterms:W3CDTF">2026-01-08T21:08:00Z</dcterms:created>
  <dcterms:modified xsi:type="dcterms:W3CDTF">2026-02-18T07:51:00Z</dcterms:modified>
</cp:coreProperties>
</file>